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44341C53" w:rsidP="001B7C8F" w:rsidRDefault="77A4D595" w14:paraId="5435AFA8" w14:textId="17C70511">
      <w:pPr>
        <w:jc w:val="both"/>
        <w:rPr>
          <w:rFonts w:ascii="Calibri" w:hAnsi="Calibri" w:eastAsia="Calibri" w:cs="Calibri"/>
          <w:b/>
          <w:lang w:val="en-GB"/>
        </w:rPr>
      </w:pPr>
      <w:r w:rsidRPr="2FC82276">
        <w:rPr>
          <w:rFonts w:ascii="Calibri" w:hAnsi="Calibri" w:eastAsia="Calibri" w:cs="Calibri"/>
          <w:b/>
          <w:lang w:val="en-GB"/>
        </w:rPr>
        <w:t xml:space="preserve">Description of </w:t>
      </w:r>
      <w:proofErr w:type="spellStart"/>
      <w:r w:rsidRPr="2FC82276">
        <w:rPr>
          <w:rFonts w:ascii="Calibri" w:hAnsi="Calibri" w:eastAsia="Calibri" w:cs="Calibri"/>
          <w:b/>
          <w:i/>
          <w:color w:val="000000" w:themeColor="text1"/>
          <w:lang w:val="en-GB"/>
        </w:rPr>
        <w:t>Darwinibacter</w:t>
      </w:r>
      <w:proofErr w:type="spellEnd"/>
      <w:r w:rsidRPr="2FC82276">
        <w:rPr>
          <w:rFonts w:ascii="Calibri" w:hAnsi="Calibri" w:eastAsia="Calibri" w:cs="Calibri"/>
          <w:b/>
          <w:color w:val="000000" w:themeColor="text1"/>
          <w:lang w:val="en-GB"/>
        </w:rPr>
        <w:t xml:space="preserve"> </w:t>
      </w:r>
      <w:r w:rsidRPr="2FC82276">
        <w:rPr>
          <w:rFonts w:ascii="Calibri" w:hAnsi="Calibri" w:eastAsia="Calibri" w:cs="Calibri"/>
          <w:b/>
          <w:lang w:val="en-GB"/>
        </w:rPr>
        <w:t xml:space="preserve">gen. </w:t>
      </w:r>
      <w:proofErr w:type="spellStart"/>
      <w:r w:rsidRPr="2FC82276">
        <w:rPr>
          <w:rFonts w:ascii="Calibri" w:hAnsi="Calibri" w:eastAsia="Calibri" w:cs="Calibri"/>
          <w:b/>
          <w:lang w:val="en-GB"/>
        </w:rPr>
        <w:t>nov.</w:t>
      </w:r>
      <w:proofErr w:type="spellEnd"/>
    </w:p>
    <w:p w:rsidR="12862D0E" w:rsidP="001B7C8F" w:rsidRDefault="12862D0E" w14:paraId="53979A38" w14:textId="4AE56D80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proofErr w:type="spellStart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gen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(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Dar.wi.ni.bac′ter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, N.L. masc. n., </w:t>
      </w:r>
      <w:proofErr w:type="spellStart"/>
      <w:r w:rsidRPr="007E2D02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in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honor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of Charles Darwin, a naturalist, </w:t>
      </w:r>
      <w:proofErr w:type="gramStart"/>
      <w:r w:rsidRPr="40944C30">
        <w:rPr>
          <w:rFonts w:ascii="Calibri" w:hAnsi="Calibri" w:eastAsia="Calibri" w:cs="Calibri"/>
          <w:color w:val="000000" w:themeColor="text1"/>
          <w:lang w:val="en-GB"/>
        </w:rPr>
        <w:t>geologist</w:t>
      </w:r>
      <w:proofErr w:type="gram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and biologist, best known for his contributions to evolutionary biology, and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bacter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, ‘bacterium’). (This text designates the taxonomic rank (genus) and the etymology under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SeqCode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rules 26.4 and 26.5</w:t>
      </w:r>
      <w:r w:rsidRPr="0A7687F1" w:rsidR="32E4BF43">
        <w:rPr>
          <w:rFonts w:ascii="Calibri" w:hAnsi="Calibri" w:eastAsia="Calibri" w:cs="Calibri"/>
          <w:color w:val="000000" w:themeColor="text1"/>
          <w:lang w:val="en-GB"/>
        </w:rPr>
        <w:t>).</w:t>
      </w:r>
    </w:p>
    <w:p w:rsidR="12862D0E" w:rsidP="001B7C8F" w:rsidRDefault="12862D0E" w14:paraId="619FD060" w14:textId="66B8E95C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r w:rsidRPr="40944C30">
        <w:rPr>
          <w:rFonts w:ascii="Calibri" w:hAnsi="Calibri" w:eastAsia="Calibri" w:cs="Calibri"/>
          <w:color w:val="000000" w:themeColor="text1"/>
          <w:lang w:val="en-GB"/>
        </w:rPr>
        <w:t>Members of this genus have been identifi</w:t>
      </w:r>
      <w:r w:rsidRPr="10C71798">
        <w:rPr>
          <w:rFonts w:ascii="Calibri" w:hAnsi="Calibri" w:eastAsia="Calibri" w:cs="Calibri"/>
          <w:color w:val="000000" w:themeColor="text1"/>
          <w:lang w:val="en-GB"/>
        </w:rPr>
        <w:t>ed from</w:t>
      </w:r>
      <w:r w:rsidRPr="10C71798" w:rsidR="1A2915F2">
        <w:rPr>
          <w:rFonts w:ascii="Calibri" w:hAnsi="Calibri" w:eastAsia="Calibri" w:cs="Calibri"/>
          <w:color w:val="000000" w:themeColor="text1"/>
          <w:lang w:val="en-GB"/>
        </w:rPr>
        <w:t xml:space="preserve"> l</w:t>
      </w:r>
      <w:r w:rsidRPr="10C71798">
        <w:rPr>
          <w:rFonts w:ascii="Calibri" w:hAnsi="Calibri" w:eastAsia="Calibri" w:cs="Calibri"/>
          <w:color w:val="000000" w:themeColor="text1"/>
          <w:lang w:val="en-GB"/>
        </w:rPr>
        <w:t>arge-s</w:t>
      </w:r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cale anaerobic digester tanks in Germany, </w:t>
      </w:r>
      <w:proofErr w:type="gramStart"/>
      <w:r w:rsidRPr="40944C30">
        <w:rPr>
          <w:rFonts w:ascii="Calibri" w:hAnsi="Calibri" w:eastAsia="Calibri" w:cs="Calibri"/>
          <w:color w:val="000000" w:themeColor="text1"/>
          <w:lang w:val="en-GB"/>
        </w:rPr>
        <w:t>Austria</w:t>
      </w:r>
      <w:proofErr w:type="gram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and the Netherlands. </w:t>
      </w:r>
      <w:r w:rsidRPr="40944C30" w:rsidR="7ED9F24B">
        <w:rPr>
          <w:rFonts w:ascii="Calibri" w:hAnsi="Calibri" w:eastAsia="Calibri" w:cs="Calibri"/>
          <w:color w:val="000000" w:themeColor="text1"/>
          <w:lang w:val="en-GB"/>
        </w:rPr>
        <w:t>T</w:t>
      </w:r>
      <w:r w:rsidRPr="40944C30" w:rsidR="196A5768">
        <w:rPr>
          <w:rFonts w:ascii="Calibri" w:hAnsi="Calibri" w:eastAsia="Calibri" w:cs="Calibri"/>
          <w:color w:val="000000" w:themeColor="text1"/>
          <w:lang w:val="en-GB"/>
        </w:rPr>
        <w:t>he genomic analysis of the genome</w:t>
      </w:r>
      <w:r w:rsidRPr="40944C30" w:rsidR="03CFBB1A">
        <w:rPr>
          <w:rFonts w:ascii="Calibri" w:hAnsi="Calibri" w:eastAsia="Calibri" w:cs="Calibri"/>
          <w:color w:val="000000" w:themeColor="text1"/>
          <w:lang w:val="en-GB"/>
        </w:rPr>
        <w:t>s</w:t>
      </w:r>
      <w:r w:rsidRPr="40944C30" w:rsidR="196A5768">
        <w:rPr>
          <w:rFonts w:ascii="Calibri" w:hAnsi="Calibri" w:eastAsia="Calibri" w:cs="Calibri"/>
          <w:color w:val="000000" w:themeColor="text1"/>
          <w:lang w:val="en-GB"/>
        </w:rPr>
        <w:t xml:space="preserve"> suggest that members of this genus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 are </w:t>
      </w:r>
      <w:proofErr w:type="spellStart"/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>chemoorganoheterotrophs</w:t>
      </w:r>
      <w:proofErr w:type="spellEnd"/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 that derive energy from anaerobic respiration through oxidative phosphorylation.</w:t>
      </w:r>
      <w:r w:rsidRPr="40944C30" w:rsidR="11F74306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>They utilize inorganic molecules of ferric iron (Fe</w:t>
      </w:r>
      <w:r w:rsidRPr="008F062C" w:rsidR="4C284766">
        <w:rPr>
          <w:rFonts w:ascii="Calibri" w:hAnsi="Calibri" w:eastAsia="Calibri" w:cs="Calibri"/>
          <w:color w:val="000000" w:themeColor="text1"/>
          <w:vertAlign w:val="superscript"/>
          <w:lang w:val="en-GB"/>
        </w:rPr>
        <w:t>3+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) as potential electron acceptors. These bacteria also possess </w:t>
      </w:r>
      <w:proofErr w:type="spellStart"/>
      <w:proofErr w:type="gramStart"/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>sulphide:quinone</w:t>
      </w:r>
      <w:proofErr w:type="spellEnd"/>
      <w:proofErr w:type="gramEnd"/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 oxidoreductase, an enzyme involved in the oxidation of sulphides, including hydrogen sulphide, enabling them to be </w:t>
      </w:r>
      <w:r w:rsidRPr="40944C30" w:rsidR="001B7C8F">
        <w:rPr>
          <w:rFonts w:ascii="Calibri" w:hAnsi="Calibri" w:eastAsia="Calibri" w:cs="Calibri"/>
          <w:color w:val="000000" w:themeColor="text1"/>
          <w:lang w:val="en-GB"/>
        </w:rPr>
        <w:t>chemolithotroph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>.</w:t>
      </w:r>
    </w:p>
    <w:p w:rsidR="10041D4E" w:rsidP="001B7C8F" w:rsidRDefault="10041D4E" w14:paraId="7255D80F" w14:textId="6B469735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r w:rsidRPr="40944C30">
        <w:rPr>
          <w:rFonts w:ascii="Calibri" w:hAnsi="Calibri" w:eastAsia="Calibri" w:cs="Calibri"/>
          <w:color w:val="000000" w:themeColor="text1"/>
          <w:lang w:val="en-GB"/>
        </w:rPr>
        <w:t>They h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>ave complete sets of genes for glycolysis, gluconeogenesis, and pyruvate oxidation</w:t>
      </w:r>
      <w:r w:rsidRPr="40944C30" w:rsidR="78BCCA00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>pathways.</w:t>
      </w:r>
      <w:r w:rsidRPr="40944C30" w:rsidR="63222DB2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40944C30" w:rsidR="09E6F503">
        <w:rPr>
          <w:rFonts w:ascii="Calibri" w:hAnsi="Calibri" w:eastAsia="Calibri" w:cs="Calibri"/>
          <w:color w:val="000000" w:themeColor="text1"/>
          <w:lang w:val="en-GB"/>
        </w:rPr>
        <w:t>Moreover, t</w:t>
      </w:r>
      <w:r w:rsidRPr="40944C30" w:rsidR="3135DCD7">
        <w:rPr>
          <w:rFonts w:ascii="Calibri" w:hAnsi="Calibri" w:eastAsia="Calibri" w:cs="Calibri"/>
          <w:color w:val="000000" w:themeColor="text1"/>
          <w:lang w:val="en-GB"/>
        </w:rPr>
        <w:t>hey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 contain genes encoding beta-N-</w:t>
      </w:r>
      <w:proofErr w:type="spellStart"/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>acetylhexosaminidase</w:t>
      </w:r>
      <w:proofErr w:type="spellEnd"/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 for bacterial cell wall peptidoglycan degradation and recycling</w:t>
      </w:r>
      <w:r w:rsidRPr="40944C30" w:rsidR="1F794699">
        <w:rPr>
          <w:rFonts w:ascii="Calibri" w:hAnsi="Calibri" w:eastAsia="Calibri" w:cs="Calibri"/>
          <w:color w:val="000000" w:themeColor="text1"/>
          <w:lang w:val="en-GB"/>
        </w:rPr>
        <w:t xml:space="preserve"> or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proofErr w:type="spellStart"/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>pullulanase</w:t>
      </w:r>
      <w:proofErr w:type="spellEnd"/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 for starch degradation. </w:t>
      </w:r>
      <w:proofErr w:type="spellStart"/>
      <w:r w:rsidRPr="008D3BD3" w:rsidR="008D3BD3">
        <w:rPr>
          <w:rFonts w:ascii="Calibri" w:hAnsi="Calibri" w:eastAsia="Calibri" w:cs="Calibri"/>
          <w:bCs/>
          <w:i/>
          <w:color w:val="000000" w:themeColor="text1"/>
          <w:lang w:val="en-GB"/>
        </w:rPr>
        <w:t>Darwinibacter</w:t>
      </w:r>
      <w:proofErr w:type="spellEnd"/>
      <w:r w:rsidRPr="2FC82276" w:rsidR="008D3BD3">
        <w:rPr>
          <w:rFonts w:ascii="Calibri" w:hAnsi="Calibri" w:eastAsia="Calibri" w:cs="Calibri"/>
          <w:b/>
          <w:color w:val="000000" w:themeColor="text1"/>
          <w:lang w:val="en-GB"/>
        </w:rPr>
        <w:t xml:space="preserve"> 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>members also possess additional genes encoding chitinase for chitin degradation</w:t>
      </w:r>
      <w:r w:rsidRPr="40944C30" w:rsidR="10884F70">
        <w:rPr>
          <w:rFonts w:ascii="Calibri" w:hAnsi="Calibri" w:eastAsia="Calibri" w:cs="Calibri"/>
          <w:color w:val="000000" w:themeColor="text1"/>
          <w:lang w:val="en-GB"/>
        </w:rPr>
        <w:t xml:space="preserve">, 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and </w:t>
      </w:r>
      <w:r w:rsidRPr="40944C30" w:rsidR="001B7C8F">
        <w:rPr>
          <w:rFonts w:ascii="Calibri" w:hAnsi="Calibri" w:eastAsia="Calibri" w:cs="Calibri"/>
          <w:color w:val="000000" w:themeColor="text1"/>
          <w:lang w:val="en-GB"/>
        </w:rPr>
        <w:t>alpha amylase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 for starch hydrolysis. Members of </w:t>
      </w:r>
      <w:proofErr w:type="spellStart"/>
      <w:r w:rsidRPr="008D3BD3" w:rsidR="004B5641">
        <w:rPr>
          <w:rFonts w:ascii="Calibri" w:hAnsi="Calibri" w:eastAsia="Calibri" w:cs="Calibri"/>
          <w:bCs/>
          <w:i/>
          <w:color w:val="000000" w:themeColor="text1"/>
          <w:lang w:val="en-GB"/>
        </w:rPr>
        <w:t>Darwinibacter</w:t>
      </w:r>
      <w:proofErr w:type="spellEnd"/>
      <w:r w:rsidR="004B5641">
        <w:rPr>
          <w:rFonts w:ascii="Calibri" w:hAnsi="Calibri" w:eastAsia="Calibri" w:cs="Calibri"/>
          <w:b/>
          <w:color w:val="000000" w:themeColor="text1"/>
          <w:lang w:val="en-GB"/>
        </w:rPr>
        <w:t xml:space="preserve"> 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>assimilate nitrogen by converting NH</w:t>
      </w:r>
      <w:r w:rsidRPr="40944C30" w:rsidR="4C284766">
        <w:rPr>
          <w:rFonts w:ascii="Calibri" w:hAnsi="Calibri" w:eastAsia="Calibri" w:cs="Calibri"/>
          <w:color w:val="000000" w:themeColor="text1"/>
          <w:vertAlign w:val="subscript"/>
          <w:lang w:val="en-GB"/>
        </w:rPr>
        <w:t>3</w:t>
      </w:r>
      <w:r w:rsidRPr="40944C30" w:rsidR="4C284766">
        <w:rPr>
          <w:rFonts w:ascii="Calibri" w:hAnsi="Calibri" w:eastAsia="Calibri" w:cs="Calibri"/>
          <w:color w:val="000000" w:themeColor="text1"/>
          <w:lang w:val="en-GB"/>
        </w:rPr>
        <w:t xml:space="preserve"> to organic nitrogen through the enzymatic activities of glutamine synthetase and glutamate (NADPH) synthase.</w:t>
      </w:r>
      <w:r w:rsidRPr="40944C30" w:rsidR="3DB8F63C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40944C30" w:rsidR="27C593C1">
        <w:rPr>
          <w:rFonts w:ascii="Calibri" w:hAnsi="Calibri" w:eastAsia="Calibri" w:cs="Calibri"/>
          <w:color w:val="000000" w:themeColor="text1"/>
          <w:lang w:val="en-GB"/>
        </w:rPr>
        <w:t xml:space="preserve">Members of this genera </w:t>
      </w:r>
      <w:r w:rsidRPr="40944C30" w:rsidR="3A52A8D8">
        <w:rPr>
          <w:rFonts w:ascii="Calibri" w:hAnsi="Calibri" w:eastAsia="Calibri" w:cs="Calibri"/>
          <w:color w:val="000000" w:themeColor="text1"/>
          <w:lang w:val="en-GB"/>
        </w:rPr>
        <w:t xml:space="preserve">are mobile, as indicated by the presence of flagella synthesis genes. </w:t>
      </w:r>
    </w:p>
    <w:p w:rsidR="00C0139A" w:rsidP="72984EB0" w:rsidRDefault="00C0139A" w14:paraId="0DA2A30C" w14:textId="2F00C387">
      <w:pPr>
        <w:jc w:val="both"/>
        <w:rPr>
          <w:rFonts w:ascii="Calibri" w:hAnsi="Calibri" w:eastAsia="Calibri" w:cs="Calibri"/>
          <w:color w:val="000000" w:themeColor="text1" w:themeTint="FF" w:themeShade="FF"/>
          <w:lang w:val="en-GB"/>
        </w:rPr>
      </w:pPr>
      <w:r w:rsidRPr="72984EB0" w:rsidR="1CF74E14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The nomenclatural type of the genus is </w:t>
      </w:r>
      <w:r w:rsidRPr="72984EB0" w:rsidR="1CF74E14">
        <w:rPr>
          <w:rFonts w:ascii="Calibri" w:hAnsi="Calibri" w:eastAsia="Calibri" w:cs="Calibri"/>
          <w:i w:val="1"/>
          <w:iCs w:val="1"/>
          <w:color w:val="000000" w:themeColor="text1" w:themeTint="FF" w:themeShade="FF"/>
          <w:lang w:val="en-GB"/>
        </w:rPr>
        <w:t>Darwinibacter</w:t>
      </w:r>
      <w:r w:rsidRPr="72984EB0" w:rsidR="1CF74E14">
        <w:rPr>
          <w:rFonts w:ascii="Calibri" w:hAnsi="Calibri" w:eastAsia="Calibri" w:cs="Calibri"/>
          <w:i w:val="1"/>
          <w:iCs w:val="1"/>
          <w:color w:val="000000" w:themeColor="text1" w:themeTint="FF" w:themeShade="FF"/>
          <w:lang w:val="en-GB"/>
        </w:rPr>
        <w:t xml:space="preserve"> </w:t>
      </w:r>
      <w:r w:rsidRPr="72984EB0" w:rsidR="1CF74E14">
        <w:rPr>
          <w:rFonts w:ascii="Calibri" w:hAnsi="Calibri" w:eastAsia="Calibri" w:cs="Calibri"/>
          <w:i w:val="1"/>
          <w:iCs w:val="1"/>
          <w:color w:val="000000" w:themeColor="text1" w:themeTint="FF" w:themeShade="FF"/>
          <w:lang w:val="en-GB"/>
        </w:rPr>
        <w:t>acetoxidans</w:t>
      </w:r>
      <w:r w:rsidRPr="72984EB0" w:rsidR="1CF74E14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gen. </w:t>
      </w:r>
      <w:r w:rsidRPr="72984EB0" w:rsidR="1CF74E14">
        <w:rPr>
          <w:rFonts w:ascii="Calibri" w:hAnsi="Calibri" w:eastAsia="Calibri" w:cs="Calibri"/>
          <w:color w:val="000000" w:themeColor="text1" w:themeTint="FF" w:themeShade="FF"/>
          <w:lang w:val="en-GB"/>
        </w:rPr>
        <w:t>nov.</w:t>
      </w:r>
      <w:r w:rsidRPr="72984EB0" w:rsidR="1CF74E14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, sp. </w:t>
      </w:r>
      <w:r w:rsidRPr="72984EB0" w:rsidR="1CF74E14">
        <w:rPr>
          <w:rFonts w:ascii="Calibri" w:hAnsi="Calibri" w:eastAsia="Calibri" w:cs="Calibri"/>
          <w:color w:val="000000" w:themeColor="text1" w:themeTint="FF" w:themeShade="FF"/>
          <w:lang w:val="en-GB"/>
        </w:rPr>
        <w:t>nov</w:t>
      </w:r>
      <w:r w:rsidRPr="72984EB0" w:rsidR="1CF74E14">
        <w:rPr>
          <w:rFonts w:ascii="Calibri" w:hAnsi="Calibri" w:eastAsia="Calibri" w:cs="Calibri"/>
          <w:color w:val="000000" w:themeColor="text1" w:themeTint="FF" w:themeShade="FF"/>
          <w:lang w:val="en-GB"/>
        </w:rPr>
        <w:t>.</w:t>
      </w:r>
    </w:p>
    <w:p w:rsidR="00E18A12" w:rsidP="001B7C8F" w:rsidRDefault="00E18A12" w14:paraId="5EB08130" w14:textId="27AC0759">
      <w:pPr>
        <w:jc w:val="both"/>
        <w:rPr>
          <w:rFonts w:ascii="Calibri" w:hAnsi="Calibri" w:eastAsia="Calibri" w:cs="Calibri"/>
          <w:b/>
          <w:lang w:val="en-GB"/>
        </w:rPr>
      </w:pPr>
      <w:r w:rsidRPr="57DCA09F">
        <w:rPr>
          <w:rFonts w:ascii="Calibri" w:hAnsi="Calibri" w:eastAsia="Calibri" w:cs="Calibri"/>
          <w:b/>
          <w:lang w:val="en-GB"/>
        </w:rPr>
        <w:t xml:space="preserve">Description of </w:t>
      </w:r>
      <w:proofErr w:type="spellStart"/>
      <w:r w:rsidRPr="57DCA09F">
        <w:rPr>
          <w:rFonts w:ascii="Calibri" w:hAnsi="Calibri" w:eastAsia="Calibri" w:cs="Calibri"/>
          <w:b/>
          <w:i/>
          <w:color w:val="000000" w:themeColor="text1"/>
          <w:lang w:val="en-GB"/>
        </w:rPr>
        <w:t>Darwinibacter</w:t>
      </w:r>
      <w:proofErr w:type="spellEnd"/>
      <w:r w:rsidRPr="57DCA09F">
        <w:rPr>
          <w:rFonts w:ascii="Calibri" w:hAnsi="Calibri" w:eastAsia="Calibri" w:cs="Calibri"/>
          <w:b/>
          <w:i/>
          <w:color w:val="000000" w:themeColor="text1"/>
          <w:lang w:val="en-GB"/>
        </w:rPr>
        <w:t xml:space="preserve"> </w:t>
      </w:r>
      <w:proofErr w:type="spellStart"/>
      <w:r w:rsidRPr="57DCA09F">
        <w:rPr>
          <w:rFonts w:ascii="Calibri" w:hAnsi="Calibri" w:eastAsia="Calibri" w:cs="Calibri"/>
          <w:b/>
          <w:i/>
          <w:color w:val="000000" w:themeColor="text1"/>
          <w:lang w:val="en-GB"/>
        </w:rPr>
        <w:t>acetoxidans</w:t>
      </w:r>
      <w:proofErr w:type="spellEnd"/>
      <w:r w:rsidRPr="57DCA09F">
        <w:rPr>
          <w:rFonts w:ascii="Calibri" w:hAnsi="Calibri" w:eastAsia="Calibri" w:cs="Calibri"/>
          <w:b/>
          <w:lang w:val="en-GB"/>
        </w:rPr>
        <w:t xml:space="preserve"> sp. </w:t>
      </w:r>
      <w:proofErr w:type="spellStart"/>
      <w:r w:rsidRPr="57DCA09F">
        <w:rPr>
          <w:rFonts w:ascii="Calibri" w:hAnsi="Calibri" w:eastAsia="Calibri" w:cs="Calibri"/>
          <w:b/>
          <w:lang w:val="en-GB"/>
        </w:rPr>
        <w:t>nov.</w:t>
      </w:r>
      <w:proofErr w:type="spellEnd"/>
    </w:p>
    <w:p w:rsidR="0017611C" w:rsidP="001B7C8F" w:rsidRDefault="72215DF5" w14:paraId="3FDA314D" w14:textId="77777777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proofErr w:type="spellStart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</w:t>
      </w:r>
      <w:proofErr w:type="spellEnd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proofErr w:type="spellStart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>acetoxidans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gen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, sp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(</w:t>
      </w:r>
      <w:proofErr w:type="spellStart"/>
      <w:proofErr w:type="gramStart"/>
      <w:r w:rsidRPr="40944C30">
        <w:rPr>
          <w:rFonts w:ascii="Calibri" w:hAnsi="Calibri" w:eastAsia="Calibri" w:cs="Calibri"/>
          <w:color w:val="000000" w:themeColor="text1"/>
          <w:lang w:val="en-GB"/>
        </w:rPr>
        <w:t>a.cet.o’xi</w:t>
      </w:r>
      <w:proofErr w:type="gramEnd"/>
      <w:r w:rsidRPr="40944C30">
        <w:rPr>
          <w:rFonts w:ascii="Calibri" w:hAnsi="Calibri" w:eastAsia="Calibri" w:cs="Calibri"/>
          <w:color w:val="000000" w:themeColor="text1"/>
          <w:lang w:val="en-GB"/>
        </w:rPr>
        <w:t>.dans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. L. neut. n. acetum, vinegar; N.L. v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oxido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, to oxidize; from Gr. masc. adj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oxys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, acid or sour and in combined words indicating oxygen; N.L. part. adj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acetoxidans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>, acetate-oxidizing).</w:t>
      </w:r>
      <w:r w:rsidRPr="4C0BD235" w:rsidR="48A5D7D7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</w:p>
    <w:p w:rsidR="003B0175" w:rsidP="001B7C8F" w:rsidRDefault="003B0175" w14:paraId="7D6C81A6" w14:textId="61FC5093">
      <w:pPr>
        <w:spacing w:line="276" w:lineRule="auto"/>
        <w:jc w:val="both"/>
        <w:rPr>
          <w:lang w:val="en-GB"/>
        </w:rPr>
      </w:pPr>
      <w:r w:rsidRPr="207AEE31">
        <w:rPr>
          <w:rFonts w:ascii="Calibri" w:hAnsi="Calibri" w:eastAsia="Calibri" w:cs="Calibri"/>
          <w:color w:val="000000" w:themeColor="text1"/>
          <w:lang w:val="en-GB"/>
        </w:rPr>
        <w:t xml:space="preserve">The phylogenetically closest species, according to </w:t>
      </w:r>
      <w:proofErr w:type="spellStart"/>
      <w:r w:rsidR="00C0139A">
        <w:rPr>
          <w:rFonts w:ascii="Calibri" w:hAnsi="Calibri" w:eastAsia="Calibri" w:cs="Calibri"/>
          <w:color w:val="000000" w:themeColor="text1"/>
          <w:lang w:val="en-GB"/>
        </w:rPr>
        <w:t>EzBiocloud</w:t>
      </w:r>
      <w:proofErr w:type="spellEnd"/>
      <w:r w:rsidRPr="207AEE31">
        <w:rPr>
          <w:rFonts w:ascii="Calibri" w:hAnsi="Calibri" w:eastAsia="Calibri" w:cs="Calibri"/>
          <w:color w:val="000000" w:themeColor="text1"/>
          <w:lang w:val="en-GB"/>
        </w:rPr>
        <w:t xml:space="preserve"> (</w:t>
      </w:r>
      <w:r w:rsidRPr="0D60A854">
        <w:rPr>
          <w:rFonts w:ascii="Calibri" w:hAnsi="Calibri" w:eastAsia="Calibri" w:cs="Calibri"/>
          <w:color w:val="000000" w:themeColor="text1"/>
          <w:lang w:val="en-GB"/>
        </w:rPr>
        <w:t>Yoon et al., 2017</w:t>
      </w:r>
      <w:r w:rsidRPr="207AEE31">
        <w:rPr>
          <w:rFonts w:ascii="Calibri" w:hAnsi="Calibri" w:eastAsia="Calibri" w:cs="Calibri"/>
          <w:color w:val="000000" w:themeColor="text1"/>
          <w:lang w:val="en-GB"/>
        </w:rPr>
        <w:t xml:space="preserve">) was </w:t>
      </w:r>
      <w:proofErr w:type="spellStart"/>
      <w:r w:rsidRPr="0EA57CA6">
        <w:rPr>
          <w:rFonts w:ascii="Calibri" w:hAnsi="Calibri" w:eastAsia="Calibri" w:cs="Calibri"/>
          <w:i/>
          <w:color w:val="000000" w:themeColor="text1"/>
          <w:lang w:val="en-GB"/>
        </w:rPr>
        <w:t>Parageobacillus</w:t>
      </w:r>
      <w:proofErr w:type="spellEnd"/>
      <w:r w:rsidRPr="0EA57CA6">
        <w:rPr>
          <w:rFonts w:ascii="Calibri" w:hAnsi="Calibri" w:eastAsia="Calibri" w:cs="Calibri"/>
          <w:i/>
          <w:color w:val="000000" w:themeColor="text1"/>
          <w:lang w:val="en-GB"/>
        </w:rPr>
        <w:t xml:space="preserve"> </w:t>
      </w:r>
      <w:proofErr w:type="spellStart"/>
      <w:r w:rsidRPr="0EA57CA6">
        <w:rPr>
          <w:rFonts w:ascii="Calibri" w:hAnsi="Calibri" w:eastAsia="Calibri" w:cs="Calibri"/>
          <w:i/>
          <w:color w:val="000000" w:themeColor="text1"/>
          <w:lang w:val="en-GB"/>
        </w:rPr>
        <w:t>galactosidasius</w:t>
      </w:r>
      <w:proofErr w:type="spellEnd"/>
      <w:r w:rsidRPr="13D80934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4DC87A15">
        <w:rPr>
          <w:rFonts w:ascii="Calibri" w:hAnsi="Calibri" w:eastAsia="Calibri" w:cs="Calibri"/>
          <w:color w:val="000000" w:themeColor="text1"/>
          <w:lang w:val="en-GB"/>
        </w:rPr>
        <w:t>(</w:t>
      </w:r>
      <w:r w:rsidRPr="4DC87A15" w:rsidR="3268E50E">
        <w:rPr>
          <w:rFonts w:ascii="Calibri" w:hAnsi="Calibri" w:eastAsia="Calibri" w:cs="Calibri"/>
          <w:color w:val="000000" w:themeColor="text1"/>
          <w:lang w:val="en-GB"/>
        </w:rPr>
        <w:t>NR_108140.1</w:t>
      </w:r>
      <w:r w:rsidRPr="4DC87A15">
        <w:rPr>
          <w:rFonts w:ascii="Calibri" w:hAnsi="Calibri" w:eastAsia="Calibri" w:cs="Calibri"/>
          <w:color w:val="000000" w:themeColor="text1"/>
          <w:lang w:val="en-GB"/>
        </w:rPr>
        <w:t>)</w:t>
      </w:r>
      <w:r w:rsidRPr="4DC87A15">
        <w:rPr>
          <w:lang w:val="en-GB"/>
        </w:rPr>
        <w:t xml:space="preserve">, </w:t>
      </w:r>
      <w:r w:rsidRPr="27559861">
        <w:rPr>
          <w:lang w:val="en-GB"/>
        </w:rPr>
        <w:t xml:space="preserve">with a </w:t>
      </w:r>
      <w:r w:rsidRPr="63A37EAD">
        <w:rPr>
          <w:lang w:val="en-GB"/>
        </w:rPr>
        <w:t xml:space="preserve">94.4% completeness </w:t>
      </w:r>
      <w:r w:rsidRPr="169AC128">
        <w:rPr>
          <w:lang w:val="en-GB"/>
        </w:rPr>
        <w:t xml:space="preserve">and </w:t>
      </w:r>
      <w:r w:rsidRPr="592F7E02">
        <w:rPr>
          <w:lang w:val="en-GB"/>
        </w:rPr>
        <w:t xml:space="preserve">88.64% </w:t>
      </w:r>
      <w:r w:rsidRPr="23BBDD3F">
        <w:rPr>
          <w:lang w:val="en-GB"/>
        </w:rPr>
        <w:t>similarity values.</w:t>
      </w:r>
      <w:r w:rsidRPr="02586F60">
        <w:rPr>
          <w:lang w:val="en-GB"/>
        </w:rPr>
        <w:t xml:space="preserve"> </w:t>
      </w:r>
      <w:r w:rsidRPr="6B7B6CED">
        <w:rPr>
          <w:lang w:val="en-GB"/>
        </w:rPr>
        <w:t xml:space="preserve">At a phylogenomic </w:t>
      </w:r>
      <w:r w:rsidRPr="07AE467D">
        <w:rPr>
          <w:lang w:val="en-GB"/>
        </w:rPr>
        <w:t xml:space="preserve">level, </w:t>
      </w:r>
      <w:proofErr w:type="spellStart"/>
      <w:r w:rsidRPr="3C73E585">
        <w:rPr>
          <w:i/>
          <w:lang w:val="en-GB"/>
        </w:rPr>
        <w:t>Anoxybacter</w:t>
      </w:r>
      <w:proofErr w:type="spellEnd"/>
      <w:r w:rsidRPr="3C73E585">
        <w:rPr>
          <w:i/>
          <w:lang w:val="en-GB"/>
        </w:rPr>
        <w:t xml:space="preserve"> </w:t>
      </w:r>
      <w:proofErr w:type="spellStart"/>
      <w:r w:rsidRPr="3C73E585">
        <w:rPr>
          <w:i/>
          <w:lang w:val="en-GB"/>
        </w:rPr>
        <w:t>ferme</w:t>
      </w:r>
      <w:r w:rsidRPr="374410E6">
        <w:rPr>
          <w:rFonts w:eastAsiaTheme="minorEastAsia"/>
          <w:i/>
          <w:lang w:val="en-GB"/>
        </w:rPr>
        <w:t>ntans</w:t>
      </w:r>
      <w:proofErr w:type="spellEnd"/>
      <w:r w:rsidRPr="374410E6">
        <w:rPr>
          <w:rFonts w:eastAsiaTheme="minorEastAsia"/>
          <w:i/>
          <w:lang w:val="en-GB"/>
        </w:rPr>
        <w:t xml:space="preserve"> </w:t>
      </w:r>
      <w:r w:rsidRPr="374410E6" w:rsidR="3451FE8B">
        <w:rPr>
          <w:rFonts w:eastAsiaTheme="minorEastAsia"/>
          <w:lang w:val="en-GB"/>
        </w:rPr>
        <w:t xml:space="preserve">(GCF_003991135.1) </w:t>
      </w:r>
      <w:r w:rsidRPr="374410E6">
        <w:rPr>
          <w:rFonts w:eastAsiaTheme="minorEastAsia"/>
          <w:lang w:val="en-GB"/>
        </w:rPr>
        <w:t>wa</w:t>
      </w:r>
      <w:r w:rsidRPr="18DCD88F">
        <w:rPr>
          <w:lang w:val="en-GB"/>
        </w:rPr>
        <w:t xml:space="preserve">s </w:t>
      </w:r>
      <w:r w:rsidRPr="528493DB">
        <w:rPr>
          <w:lang w:val="en-GB"/>
        </w:rPr>
        <w:t xml:space="preserve">the closest </w:t>
      </w:r>
      <w:r w:rsidRPr="163021CA">
        <w:rPr>
          <w:lang w:val="en-GB"/>
        </w:rPr>
        <w:t>known species</w:t>
      </w:r>
      <w:r w:rsidRPr="528493DB">
        <w:rPr>
          <w:lang w:val="en-GB"/>
        </w:rPr>
        <w:t>, with an</w:t>
      </w:r>
      <w:r w:rsidRPr="2AE33913">
        <w:rPr>
          <w:lang w:val="en-GB"/>
        </w:rPr>
        <w:t xml:space="preserve"> ANI value of </w:t>
      </w:r>
      <w:r w:rsidRPr="4500C5EC">
        <w:rPr>
          <w:lang w:val="en-GB"/>
        </w:rPr>
        <w:t>86.06%.</w:t>
      </w:r>
    </w:p>
    <w:p w:rsidR="009F7DF9" w:rsidP="001B7C8F" w:rsidRDefault="009F7DF9" w14:paraId="3D475824" w14:textId="77777777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r w:rsidRPr="009F7DF9">
        <w:rPr>
          <w:rFonts w:ascii="Calibri" w:hAnsi="Calibri" w:eastAsia="Calibri" w:cs="Calibri"/>
          <w:color w:val="000000" w:themeColor="text1"/>
          <w:lang w:val="en-GB"/>
        </w:rPr>
        <w:t>It has the same physiological and metabolic characteristics as those which define the genus.</w:t>
      </w:r>
    </w:p>
    <w:p w:rsidR="72215DF5" w:rsidP="001B7C8F" w:rsidRDefault="00395EAF" w14:paraId="4C5F4745" w14:textId="6FDCDFBE">
      <w:pPr>
        <w:jc w:val="both"/>
        <w:rPr>
          <w:rFonts w:ascii="Calibri" w:hAnsi="Calibri" w:eastAsia="Calibri" w:cs="Calibri"/>
          <w:color w:val="000000" w:themeColor="text1"/>
          <w:highlight w:val="yellow"/>
          <w:lang w:val="en-GB"/>
        </w:rPr>
      </w:pPr>
      <w:r w:rsidRPr="774FCECF" w:rsidR="00395EAF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The MAG named M4b_bin25, </w:t>
      </w:r>
      <w:r w:rsidRPr="774FCECF" w:rsidR="00395EAF">
        <w:rPr>
          <w:rFonts w:ascii="Calibri" w:hAnsi="Calibri" w:eastAsia="Calibri" w:cs="Calibri"/>
          <w:color w:val="000000" w:themeColor="text1" w:themeTint="FF" w:themeShade="FF"/>
          <w:lang w:val="en-GB"/>
        </w:rPr>
        <w:t>representing</w:t>
      </w:r>
      <w:r w:rsidRPr="774FCECF" w:rsidR="00395EAF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the nomenclature type, was obtained from a mesophilic plug flow fermenter in the Netherlands fed with industrial wastewater.</w:t>
      </w:r>
      <w:r w:rsidRPr="774FCECF" w:rsidR="1AF7C7DD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The 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>type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genome sequence of this species is 2.166.877 base pairs, consists of 83 contigs and has a G + C content of 59.19%. Completeness </w:t>
      </w:r>
      <w:r w:rsidRPr="774FCECF" w:rsidR="5B163B68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and </w:t>
      </w:r>
      <w:r w:rsidRPr="774FCECF" w:rsidR="5B163B68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contamination </w:t>
      </w:r>
      <w:r w:rsidRPr="774FCECF" w:rsidR="5B163B68">
        <w:rPr>
          <w:rFonts w:ascii="Calibri" w:hAnsi="Calibri" w:eastAsia="Calibri" w:cs="Calibri"/>
          <w:color w:val="000000" w:themeColor="text1" w:themeTint="FF" w:themeShade="FF"/>
          <w:lang w:val="en-GB"/>
        </w:rPr>
        <w:t>are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95.73% </w:t>
      </w:r>
      <w:r w:rsidRPr="774FCECF" w:rsidR="7ED52661">
        <w:rPr>
          <w:rFonts w:ascii="Calibri" w:hAnsi="Calibri" w:eastAsia="Calibri" w:cs="Calibri"/>
          <w:color w:val="000000" w:themeColor="text1" w:themeTint="FF" w:themeShade="FF"/>
          <w:lang w:val="en-GB"/>
        </w:rPr>
        <w:t>and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3.67% </w:t>
      </w:r>
      <w:r w:rsidRPr="774FCECF" w:rsidR="2FF5E2B3">
        <w:rPr>
          <w:rFonts w:ascii="Calibri" w:hAnsi="Calibri" w:eastAsia="Calibri" w:cs="Calibri"/>
          <w:color w:val="000000" w:themeColor="text1" w:themeTint="FF" w:themeShade="FF"/>
          <w:lang w:val="en-GB"/>
        </w:rPr>
        <w:t>respectively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, as estimated with 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>CheckM</w:t>
      </w:r>
      <w:r w:rsidRPr="774FCECF" w:rsidR="3EAAD377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(</w:t>
      </w:r>
      <w:r w:rsidRPr="774FCECF" w:rsidR="3EAAD377">
        <w:rPr>
          <w:lang w:val="en-GB"/>
        </w:rPr>
        <w:t>v1.2.2)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. 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ANI comparisons between this genome and those of closely related species (class </w:t>
      </w:r>
      <w:r w:rsidRPr="774FCECF" w:rsidR="7E232AC6">
        <w:rPr>
          <w:rFonts w:ascii="Calibri" w:hAnsi="Calibri" w:eastAsia="Calibri" w:cs="Calibri"/>
          <w:i w:val="1"/>
          <w:iCs w:val="1"/>
          <w:color w:val="000000" w:themeColor="text1" w:themeTint="FF" w:themeShade="FF"/>
          <w:lang w:val="en-GB"/>
        </w:rPr>
        <w:t xml:space="preserve">Clostridia 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and </w:t>
      </w:r>
      <w:r w:rsidRPr="774FCECF" w:rsidR="7E232AC6">
        <w:rPr>
          <w:rFonts w:ascii="Calibri" w:hAnsi="Calibri" w:eastAsia="Calibri" w:cs="Calibri"/>
          <w:i w:val="1"/>
          <w:iCs w:val="1"/>
          <w:color w:val="000000" w:themeColor="text1" w:themeTint="FF" w:themeShade="FF"/>
          <w:lang w:val="en-GB"/>
        </w:rPr>
        <w:t>Limnochordia</w:t>
      </w:r>
      <w:r w:rsidRPr="774FCECF" w:rsidR="7E232AC6">
        <w:rPr>
          <w:rFonts w:ascii="Calibri" w:hAnsi="Calibri" w:eastAsia="Calibri" w:cs="Calibri"/>
          <w:color w:val="000000" w:themeColor="text1" w:themeTint="FF" w:themeShade="FF"/>
          <w:lang w:val="en-GB"/>
        </w:rPr>
        <w:t>) were below 86%, supporting the delineation of this taxon as unique and distinct from other species in the genus</w:t>
      </w:r>
      <w:r w:rsidRPr="774FCECF" w:rsidR="42BD7373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(Supplementary Table </w:t>
      </w:r>
      <w:r w:rsidRPr="774FCECF" w:rsidR="2AC787DF">
        <w:rPr>
          <w:rFonts w:ascii="Calibri" w:hAnsi="Calibri" w:eastAsia="Calibri" w:cs="Calibri"/>
          <w:color w:val="000000" w:themeColor="text1" w:themeTint="FF" w:themeShade="FF"/>
          <w:lang w:val="en-GB"/>
        </w:rPr>
        <w:t>8</w:t>
      </w:r>
      <w:r w:rsidRPr="774FCECF" w:rsidR="42BD7373">
        <w:rPr>
          <w:rFonts w:ascii="Calibri" w:hAnsi="Calibri" w:eastAsia="Calibri" w:cs="Calibri"/>
          <w:color w:val="000000" w:themeColor="text1" w:themeTint="FF" w:themeShade="FF"/>
          <w:lang w:val="en-GB"/>
        </w:rPr>
        <w:t>).</w:t>
      </w:r>
    </w:p>
    <w:p w:rsidR="382C006F" w:rsidP="001B7C8F" w:rsidRDefault="15DA6B4C" w14:paraId="6AD7C154" w14:textId="20B5BAA6">
      <w:pPr>
        <w:jc w:val="both"/>
        <w:rPr>
          <w:rFonts w:ascii="Calibri" w:hAnsi="Calibri" w:eastAsia="Calibri" w:cs="Calibri"/>
          <w:b/>
          <w:lang w:val="en-GB"/>
        </w:rPr>
      </w:pPr>
      <w:r w:rsidRPr="176227AE">
        <w:rPr>
          <w:rFonts w:ascii="Calibri" w:hAnsi="Calibri" w:eastAsia="Calibri" w:cs="Calibri"/>
          <w:b/>
          <w:lang w:val="en-GB"/>
        </w:rPr>
        <w:t xml:space="preserve">Description of </w:t>
      </w:r>
      <w:proofErr w:type="spellStart"/>
      <w:r w:rsidRPr="176227AE">
        <w:rPr>
          <w:rFonts w:ascii="Calibri" w:hAnsi="Calibri" w:eastAsia="Calibri" w:cs="Calibri"/>
          <w:b/>
          <w:bCs/>
          <w:i/>
          <w:iCs/>
          <w:color w:val="000000" w:themeColor="text1"/>
          <w:lang w:val="en-GB"/>
        </w:rPr>
        <w:t>Darwinibacteriaceae</w:t>
      </w:r>
      <w:proofErr w:type="spellEnd"/>
      <w:r w:rsidRPr="176227AE">
        <w:rPr>
          <w:rFonts w:ascii="Calibri" w:hAnsi="Calibri" w:eastAsia="Calibri" w:cs="Calibri"/>
          <w:b/>
          <w:i/>
          <w:color w:val="000000" w:themeColor="text1"/>
          <w:lang w:val="en-GB"/>
        </w:rPr>
        <w:t xml:space="preserve"> </w:t>
      </w:r>
      <w:r w:rsidRPr="176227AE">
        <w:rPr>
          <w:rFonts w:ascii="Calibri" w:hAnsi="Calibri" w:eastAsia="Calibri" w:cs="Calibri"/>
          <w:b/>
          <w:lang w:val="en-GB"/>
        </w:rPr>
        <w:t xml:space="preserve">fam. </w:t>
      </w:r>
      <w:proofErr w:type="spellStart"/>
      <w:r w:rsidRPr="176227AE">
        <w:rPr>
          <w:rFonts w:ascii="Calibri" w:hAnsi="Calibri" w:eastAsia="Calibri" w:cs="Calibri"/>
          <w:b/>
          <w:lang w:val="en-GB"/>
        </w:rPr>
        <w:t>nov.</w:t>
      </w:r>
      <w:proofErr w:type="spellEnd"/>
    </w:p>
    <w:p w:rsidR="00E67CE2" w:rsidP="001B7C8F" w:rsidRDefault="356D43E7" w14:paraId="10E416C6" w14:textId="77777777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proofErr w:type="spellStart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iaceae</w:t>
      </w:r>
      <w:proofErr w:type="spellEnd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fam. </w:t>
      </w:r>
      <w:proofErr w:type="spellStart"/>
      <w:r w:rsidRPr="00617D89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 (Dar.wi.ni. </w:t>
      </w:r>
      <w:proofErr w:type="spellStart"/>
      <w:r w:rsidRPr="00617D89">
        <w:rPr>
          <w:rFonts w:ascii="Calibri" w:hAnsi="Calibri" w:eastAsia="Calibri" w:cs="Calibri"/>
          <w:color w:val="000000" w:themeColor="text1"/>
          <w:lang w:val="en-GB"/>
        </w:rPr>
        <w:t>bac.te.ri.</w:t>
      </w:r>
      <w:proofErr w:type="gramStart"/>
      <w:r w:rsidRPr="00617D89">
        <w:rPr>
          <w:rFonts w:ascii="Calibri" w:hAnsi="Calibri" w:eastAsia="Calibri" w:cs="Calibri"/>
          <w:color w:val="000000" w:themeColor="text1"/>
          <w:lang w:val="en-GB"/>
        </w:rPr>
        <w:t>a.ce’ae</w:t>
      </w:r>
      <w:proofErr w:type="spellEnd"/>
      <w:proofErr w:type="gramEnd"/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. N.L. masc. n. </w:t>
      </w:r>
      <w:proofErr w:type="spellStart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</w:t>
      </w:r>
      <w:proofErr w:type="spellEnd"/>
      <w:r w:rsidRPr="00617D89">
        <w:rPr>
          <w:rFonts w:ascii="Calibri" w:hAnsi="Calibri" w:eastAsia="Calibri" w:cs="Calibri"/>
          <w:color w:val="000000" w:themeColor="text1"/>
          <w:lang w:val="en-GB"/>
        </w:rPr>
        <w:t>, type genus of the family; L. fem. pl. n. suff. -</w:t>
      </w:r>
      <w:proofErr w:type="spellStart"/>
      <w:r w:rsidRPr="00617D89">
        <w:rPr>
          <w:rFonts w:ascii="Calibri" w:hAnsi="Calibri" w:eastAsia="Calibri" w:cs="Calibri"/>
          <w:color w:val="000000" w:themeColor="text1"/>
          <w:lang w:val="en-GB"/>
        </w:rPr>
        <w:t>aceae</w:t>
      </w:r>
      <w:proofErr w:type="spellEnd"/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, ending to denote a family; N.L. fem. pl. n. </w:t>
      </w:r>
      <w:proofErr w:type="spellStart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iaceae</w:t>
      </w:r>
      <w:proofErr w:type="spellEnd"/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, the family of the genus </w:t>
      </w:r>
      <w:proofErr w:type="spellStart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</w:t>
      </w:r>
      <w:proofErr w:type="spellEnd"/>
      <w:r w:rsidRPr="00617D89" w:rsidR="5E7C55DD">
        <w:rPr>
          <w:rFonts w:ascii="Calibri" w:hAnsi="Calibri" w:eastAsia="Calibri" w:cs="Calibri"/>
          <w:color w:val="000000" w:themeColor="text1"/>
          <w:lang w:val="en-GB"/>
        </w:rPr>
        <w:t>).</w:t>
      </w:r>
      <w:r w:rsidRPr="7189430D" w:rsidR="4C9DA206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</w:p>
    <w:p w:rsidR="40944C30" w:rsidP="001B7C8F" w:rsidRDefault="00395EAF" w14:paraId="7E283362" w14:textId="0FA67EBF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As parent taxon for the previously undescribed genus </w:t>
      </w:r>
      <w:proofErr w:type="spellStart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</w:t>
      </w:r>
      <w:proofErr w:type="spellEnd"/>
      <w:r w:rsidRPr="00617D89">
        <w:rPr>
          <w:rFonts w:ascii="Calibri" w:hAnsi="Calibri" w:eastAsia="Calibri" w:cs="Calibri"/>
          <w:color w:val="000000" w:themeColor="text1"/>
          <w:lang w:val="en-GB"/>
        </w:rPr>
        <w:t>, the family</w:t>
      </w:r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proofErr w:type="spellStart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iaceae</w:t>
      </w:r>
      <w:proofErr w:type="spellEnd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00617D89">
        <w:rPr>
          <w:rFonts w:ascii="Calibri" w:hAnsi="Calibri" w:eastAsia="Calibri" w:cs="Calibri"/>
          <w:color w:val="000000" w:themeColor="text1"/>
          <w:lang w:val="en-GB"/>
        </w:rPr>
        <w:t>is proposed</w:t>
      </w:r>
      <w:r w:rsidR="00384930">
        <w:rPr>
          <w:rFonts w:ascii="Calibri" w:hAnsi="Calibri" w:eastAsia="Calibri" w:cs="Calibri"/>
          <w:color w:val="000000" w:themeColor="text1"/>
          <w:lang w:val="en-GB"/>
        </w:rPr>
        <w:t>.</w:t>
      </w:r>
      <w:r w:rsidR="00473A76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proofErr w:type="gramStart"/>
      <w:r w:rsidRPr="7189430D" w:rsidR="00473A76">
        <w:rPr>
          <w:rFonts w:ascii="Calibri" w:hAnsi="Calibri" w:eastAsia="Calibri" w:cs="Calibri"/>
          <w:color w:val="000000" w:themeColor="text1"/>
          <w:lang w:val="en-GB"/>
        </w:rPr>
        <w:t>The</w:t>
      </w:r>
      <w:proofErr w:type="gramEnd"/>
      <w:r w:rsidRPr="7189430D" w:rsidR="00473A76">
        <w:rPr>
          <w:rFonts w:ascii="Calibri" w:hAnsi="Calibri" w:eastAsia="Calibri" w:cs="Calibri"/>
          <w:color w:val="000000" w:themeColor="text1"/>
          <w:lang w:val="en-GB"/>
        </w:rPr>
        <w:t xml:space="preserve"> type genus is </w:t>
      </w:r>
      <w:proofErr w:type="spellStart"/>
      <w:r w:rsidRPr="7250EC1E" w:rsidR="00473A76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</w:t>
      </w:r>
      <w:proofErr w:type="spellEnd"/>
      <w:r w:rsidRPr="7250EC1E" w:rsidR="00473A76">
        <w:rPr>
          <w:rFonts w:ascii="Calibri" w:hAnsi="Calibri" w:eastAsia="Calibri" w:cs="Calibri"/>
          <w:color w:val="000000" w:themeColor="text1"/>
          <w:lang w:val="en-GB"/>
        </w:rPr>
        <w:t xml:space="preserve"> gen. </w:t>
      </w:r>
      <w:proofErr w:type="spellStart"/>
      <w:r w:rsidRPr="7189430D" w:rsidR="00473A76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  <w:r w:rsidRPr="00395EAF" w:rsidR="00473A76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167F0915" w:rsidR="20BF2D8B">
        <w:rPr>
          <w:rFonts w:ascii="Calibri" w:hAnsi="Calibri" w:eastAsia="Calibri" w:cs="Calibri"/>
          <w:lang w:val="en-GB"/>
        </w:rPr>
        <w:t xml:space="preserve">The description is the same as for the genus </w:t>
      </w:r>
      <w:proofErr w:type="spellStart"/>
      <w:r w:rsidRPr="74735AF6" w:rsidR="20BF2D8B">
        <w:rPr>
          <w:rFonts w:ascii="Calibri" w:hAnsi="Calibri" w:eastAsia="Calibri" w:cs="Calibri"/>
          <w:i/>
          <w:iCs/>
          <w:lang w:val="en-GB"/>
        </w:rPr>
        <w:t>Darwinibacter</w:t>
      </w:r>
      <w:proofErr w:type="spellEnd"/>
      <w:r w:rsidRPr="74735AF6" w:rsidR="20BF2D8B">
        <w:rPr>
          <w:rFonts w:ascii="Calibri" w:hAnsi="Calibri" w:eastAsia="Calibri" w:cs="Calibri"/>
          <w:lang w:val="en-GB"/>
        </w:rPr>
        <w:t>.</w:t>
      </w:r>
      <w:r w:rsidRPr="167F0915" w:rsidR="20BF2D8B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00617D89" w:rsidR="06C39D60">
        <w:rPr>
          <w:rFonts w:ascii="Calibri" w:hAnsi="Calibri" w:eastAsia="Calibri" w:cs="Calibri"/>
          <w:color w:val="000000" w:themeColor="text1"/>
          <w:lang w:val="en-GB"/>
        </w:rPr>
        <w:t xml:space="preserve">The taxon was represented by </w:t>
      </w:r>
      <w:r w:rsidRPr="00617D89" w:rsidR="08D07E4B">
        <w:rPr>
          <w:rFonts w:ascii="Calibri" w:hAnsi="Calibri" w:eastAsia="Calibri" w:cs="Calibri"/>
          <w:color w:val="000000" w:themeColor="text1"/>
          <w:lang w:val="en-GB"/>
        </w:rPr>
        <w:t xml:space="preserve">36 genomes from anaerobic digestion tanks in Germany, </w:t>
      </w:r>
      <w:proofErr w:type="gramStart"/>
      <w:r w:rsidRPr="00617D89" w:rsidR="08D07E4B">
        <w:rPr>
          <w:rFonts w:ascii="Calibri" w:hAnsi="Calibri" w:eastAsia="Calibri" w:cs="Calibri"/>
          <w:color w:val="000000" w:themeColor="text1"/>
          <w:lang w:val="en-GB"/>
        </w:rPr>
        <w:t>Austria</w:t>
      </w:r>
      <w:proofErr w:type="gramEnd"/>
      <w:r w:rsidRPr="00617D89" w:rsidR="08D07E4B">
        <w:rPr>
          <w:rFonts w:ascii="Calibri" w:hAnsi="Calibri" w:eastAsia="Calibri" w:cs="Calibri"/>
          <w:color w:val="000000" w:themeColor="text1"/>
          <w:lang w:val="en-GB"/>
        </w:rPr>
        <w:t xml:space="preserve"> and Netherlands. To expand the study, 41 additional MAGs assigned to the GTDB family DTU010 by GTDB-</w:t>
      </w:r>
      <w:r w:rsidRPr="00617D89" w:rsidR="0F3714AF">
        <w:rPr>
          <w:rFonts w:ascii="Calibri" w:hAnsi="Calibri" w:eastAsia="Calibri" w:cs="Calibri"/>
          <w:color w:val="000000" w:themeColor="text1"/>
          <w:lang w:val="en-GB"/>
        </w:rPr>
        <w:t xml:space="preserve">Tk </w:t>
      </w:r>
      <w:r w:rsidRPr="00617D89" w:rsidR="4DC5DD67">
        <w:rPr>
          <w:rFonts w:ascii="Calibri" w:hAnsi="Calibri" w:eastAsia="Calibri" w:cs="Calibri"/>
          <w:color w:val="000000" w:themeColor="text1"/>
          <w:lang w:val="en-GB"/>
        </w:rPr>
        <w:t>(</w:t>
      </w:r>
      <w:proofErr w:type="spellStart"/>
      <w:r w:rsidRPr="00617D89" w:rsidR="4DC5DD67">
        <w:rPr>
          <w:rFonts w:ascii="Calibri" w:hAnsi="Calibri" w:eastAsia="Calibri" w:cs="Calibri"/>
          <w:color w:val="000000" w:themeColor="text1"/>
          <w:lang w:val="en-GB"/>
        </w:rPr>
        <w:t>Chaumeil</w:t>
      </w:r>
      <w:proofErr w:type="spellEnd"/>
      <w:r w:rsidRPr="00617D89" w:rsidR="4DC5DD67">
        <w:rPr>
          <w:rFonts w:ascii="Calibri" w:hAnsi="Calibri" w:eastAsia="Calibri" w:cs="Calibri"/>
          <w:color w:val="000000" w:themeColor="text1"/>
          <w:lang w:val="en-GB"/>
        </w:rPr>
        <w:t xml:space="preserve"> et al., 2022)</w:t>
      </w:r>
      <w:r w:rsidRPr="00617D89" w:rsidR="0F3714AF">
        <w:rPr>
          <w:rFonts w:ascii="Calibri" w:hAnsi="Calibri" w:eastAsia="Calibri" w:cs="Calibri"/>
          <w:color w:val="000000" w:themeColor="text1"/>
          <w:lang w:val="en-GB"/>
        </w:rPr>
        <w:t xml:space="preserve"> from other studies (</w:t>
      </w:r>
      <w:hyperlink r:id="rId8">
        <w:r w:rsidRPr="00617D89" w:rsidR="5C6EC8C4">
          <w:rPr>
            <w:rStyle w:val="Hyperlink"/>
            <w:rFonts w:ascii="Calibri" w:hAnsi="Calibri" w:eastAsia="Calibri" w:cs="Calibri"/>
            <w:lang w:val="en-GB"/>
          </w:rPr>
          <w:t>https://biogasmicrobiome.env.dtu.dk/</w:t>
        </w:r>
      </w:hyperlink>
      <w:r w:rsidRPr="00617D89" w:rsidR="3BC13B5D">
        <w:rPr>
          <w:rFonts w:ascii="Calibri" w:hAnsi="Calibri" w:eastAsia="Calibri" w:cs="Calibri"/>
          <w:color w:val="000000" w:themeColor="text1"/>
          <w:lang w:val="en-GB"/>
        </w:rPr>
        <w:t xml:space="preserve">, </w:t>
      </w:r>
      <w:proofErr w:type="spellStart"/>
      <w:r w:rsidRPr="00617D89" w:rsidR="3BC13B5D">
        <w:rPr>
          <w:rFonts w:ascii="Calibri" w:hAnsi="Calibri" w:eastAsia="Calibri" w:cs="Calibri"/>
          <w:color w:val="000000" w:themeColor="text1"/>
          <w:lang w:val="en-GB"/>
        </w:rPr>
        <w:t>Dyksma</w:t>
      </w:r>
      <w:proofErr w:type="spellEnd"/>
      <w:r w:rsidRPr="00617D89" w:rsidR="3BC13B5D">
        <w:rPr>
          <w:rFonts w:ascii="Calibri" w:hAnsi="Calibri" w:eastAsia="Calibri" w:cs="Calibri"/>
          <w:color w:val="000000" w:themeColor="text1"/>
          <w:lang w:val="en-GB"/>
        </w:rPr>
        <w:t xml:space="preserve"> et al., 2020</w:t>
      </w:r>
      <w:r w:rsidRPr="00617D89" w:rsidR="0F3714AF">
        <w:rPr>
          <w:rFonts w:ascii="Calibri" w:hAnsi="Calibri" w:eastAsia="Calibri" w:cs="Calibri"/>
          <w:color w:val="000000" w:themeColor="text1"/>
          <w:lang w:val="en-GB"/>
        </w:rPr>
        <w:t>) were added.</w:t>
      </w:r>
    </w:p>
    <w:p w:rsidR="02DCCD98" w:rsidP="001B7C8F" w:rsidRDefault="02DCCD98" w14:paraId="6FE777D4" w14:textId="65B0CA1C">
      <w:pPr>
        <w:jc w:val="both"/>
        <w:rPr>
          <w:rFonts w:ascii="Calibri" w:hAnsi="Calibri" w:eastAsia="Calibri" w:cs="Calibri"/>
          <w:b/>
          <w:bCs/>
          <w:lang w:val="en-GB"/>
        </w:rPr>
      </w:pPr>
    </w:p>
    <w:p w:rsidR="226E7190" w:rsidP="001B7C8F" w:rsidRDefault="226E7190" w14:paraId="26804028" w14:textId="0F2C80AE">
      <w:pPr>
        <w:jc w:val="both"/>
        <w:rPr>
          <w:rFonts w:ascii="Calibri" w:hAnsi="Calibri" w:eastAsia="Calibri" w:cs="Calibri"/>
          <w:b/>
          <w:bCs/>
          <w:lang w:val="en-GB"/>
        </w:rPr>
      </w:pPr>
      <w:r w:rsidRPr="301CC0A5">
        <w:rPr>
          <w:rFonts w:ascii="Calibri" w:hAnsi="Calibri" w:eastAsia="Calibri" w:cs="Calibri"/>
          <w:b/>
          <w:bCs/>
          <w:lang w:val="en-GB"/>
        </w:rPr>
        <w:t xml:space="preserve">Description of </w:t>
      </w:r>
      <w:proofErr w:type="spellStart"/>
      <w:r w:rsidRPr="02271BC0" w:rsidR="7B325304">
        <w:rPr>
          <w:rFonts w:ascii="Calibri" w:hAnsi="Calibri" w:eastAsia="Calibri" w:cs="Calibri"/>
          <w:b/>
          <w:bCs/>
          <w:i/>
          <w:iCs/>
          <w:color w:val="000000" w:themeColor="text1"/>
          <w:lang w:val="en-GB"/>
        </w:rPr>
        <w:t>Wallacebacter</w:t>
      </w:r>
      <w:proofErr w:type="spellEnd"/>
      <w:r w:rsidRPr="02271BC0" w:rsidR="7B325304">
        <w:rPr>
          <w:rFonts w:ascii="Calibri" w:hAnsi="Calibri" w:eastAsia="Calibri" w:cs="Calibri"/>
          <w:b/>
          <w:bCs/>
          <w:i/>
          <w:iCs/>
          <w:color w:val="000000" w:themeColor="text1"/>
          <w:lang w:val="en-GB"/>
        </w:rPr>
        <w:t xml:space="preserve"> </w:t>
      </w:r>
      <w:r w:rsidRPr="02271BC0">
        <w:rPr>
          <w:rFonts w:ascii="Calibri" w:hAnsi="Calibri" w:eastAsia="Calibri" w:cs="Calibri"/>
          <w:b/>
          <w:bCs/>
          <w:lang w:val="en-GB"/>
        </w:rPr>
        <w:t>gen.</w:t>
      </w:r>
      <w:r w:rsidRPr="301CC0A5">
        <w:rPr>
          <w:rFonts w:ascii="Calibri" w:hAnsi="Calibri" w:eastAsia="Calibri" w:cs="Calibri"/>
          <w:b/>
          <w:bCs/>
          <w:lang w:val="en-GB"/>
        </w:rPr>
        <w:t xml:space="preserve"> </w:t>
      </w:r>
      <w:proofErr w:type="spellStart"/>
      <w:r w:rsidRPr="301CC0A5">
        <w:rPr>
          <w:rFonts w:ascii="Calibri" w:hAnsi="Calibri" w:eastAsia="Calibri" w:cs="Calibri"/>
          <w:b/>
          <w:bCs/>
          <w:lang w:val="en-GB"/>
        </w:rPr>
        <w:t>nov.</w:t>
      </w:r>
      <w:proofErr w:type="spellEnd"/>
    </w:p>
    <w:p w:rsidR="226E7190" w:rsidP="001B7C8F" w:rsidRDefault="226E7190" w14:paraId="7C411D54" w14:textId="13A7B415">
      <w:pPr>
        <w:spacing w:line="276" w:lineRule="auto"/>
        <w:jc w:val="both"/>
        <w:rPr>
          <w:rFonts w:ascii="Calibri" w:hAnsi="Calibri" w:eastAsia="Calibri" w:cs="Calibri"/>
          <w:color w:val="000000" w:themeColor="text1"/>
          <w:lang w:val="en-GB"/>
        </w:rPr>
      </w:pPr>
      <w:proofErr w:type="spellStart"/>
      <w:r w:rsidRPr="0D1691F9">
        <w:rPr>
          <w:rFonts w:ascii="Calibri" w:hAnsi="Calibri" w:eastAsia="Calibri" w:cs="Calibri"/>
          <w:i/>
          <w:iCs/>
          <w:color w:val="000000" w:themeColor="text1"/>
          <w:lang w:val="en-GB"/>
        </w:rPr>
        <w:t>Wallacebacter</w:t>
      </w:r>
      <w:proofErr w:type="spellEnd"/>
      <w:r w:rsidRPr="0D1691F9">
        <w:rPr>
          <w:rFonts w:ascii="Calibri" w:hAnsi="Calibri" w:eastAsia="Calibri" w:cs="Calibri"/>
          <w:color w:val="000000" w:themeColor="text1"/>
          <w:lang w:val="en-GB"/>
        </w:rPr>
        <w:t xml:space="preserve"> gen. </w:t>
      </w:r>
      <w:proofErr w:type="spellStart"/>
      <w:r w:rsidRPr="0D1691F9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  <w:r w:rsidRPr="0D1691F9">
        <w:rPr>
          <w:rFonts w:ascii="Calibri" w:hAnsi="Calibri" w:eastAsia="Calibri" w:cs="Calibri"/>
          <w:color w:val="000000" w:themeColor="text1"/>
          <w:lang w:val="en-GB"/>
        </w:rPr>
        <w:t xml:space="preserve"> (</w:t>
      </w:r>
      <w:proofErr w:type="spellStart"/>
      <w:r w:rsidRPr="0D1691F9">
        <w:rPr>
          <w:rFonts w:ascii="Calibri" w:hAnsi="Calibri" w:eastAsia="Calibri" w:cs="Calibri"/>
          <w:color w:val="000000" w:themeColor="text1"/>
          <w:lang w:val="en-GB"/>
        </w:rPr>
        <w:t>Wa.lla.ce.bac′ter</w:t>
      </w:r>
      <w:proofErr w:type="spellEnd"/>
      <w:r w:rsidRPr="0D1691F9">
        <w:rPr>
          <w:rFonts w:ascii="Calibri" w:hAnsi="Calibri" w:eastAsia="Calibri" w:cs="Calibri"/>
          <w:color w:val="000000" w:themeColor="text1"/>
          <w:lang w:val="en-GB"/>
        </w:rPr>
        <w:t xml:space="preserve">, N.L. masc. n., </w:t>
      </w:r>
      <w:proofErr w:type="spellStart"/>
      <w:r w:rsidRPr="0D1691F9">
        <w:rPr>
          <w:rFonts w:ascii="Calibri" w:hAnsi="Calibri" w:eastAsia="Calibri" w:cs="Calibri"/>
          <w:color w:val="000000" w:themeColor="text1"/>
          <w:lang w:val="en-GB"/>
        </w:rPr>
        <w:t>Wallacebacter</w:t>
      </w:r>
      <w:proofErr w:type="spellEnd"/>
      <w:r w:rsidRPr="0D1691F9">
        <w:rPr>
          <w:rFonts w:ascii="Calibri" w:hAnsi="Calibri" w:eastAsia="Calibri" w:cs="Calibri"/>
          <w:color w:val="000000" w:themeColor="text1"/>
          <w:lang w:val="en-GB"/>
        </w:rPr>
        <w:t xml:space="preserve"> in </w:t>
      </w:r>
      <w:proofErr w:type="spellStart"/>
      <w:r w:rsidRPr="0D1691F9">
        <w:rPr>
          <w:rFonts w:ascii="Calibri" w:hAnsi="Calibri" w:eastAsia="Calibri" w:cs="Calibri"/>
          <w:color w:val="000000" w:themeColor="text1"/>
          <w:lang w:val="en-GB"/>
        </w:rPr>
        <w:t>honor</w:t>
      </w:r>
      <w:proofErr w:type="spellEnd"/>
      <w:r w:rsidRPr="0D1691F9">
        <w:rPr>
          <w:rFonts w:ascii="Calibri" w:hAnsi="Calibri" w:eastAsia="Calibri" w:cs="Calibri"/>
          <w:color w:val="000000" w:themeColor="text1"/>
          <w:lang w:val="en-GB"/>
        </w:rPr>
        <w:t xml:space="preserve"> of Alfred Russel Wallace, a naturalist, </w:t>
      </w:r>
      <w:proofErr w:type="gramStart"/>
      <w:r w:rsidRPr="0D1691F9">
        <w:rPr>
          <w:rFonts w:ascii="Calibri" w:hAnsi="Calibri" w:eastAsia="Calibri" w:cs="Calibri"/>
          <w:color w:val="000000" w:themeColor="text1"/>
          <w:lang w:val="en-GB"/>
        </w:rPr>
        <w:t>geologist</w:t>
      </w:r>
      <w:proofErr w:type="gramEnd"/>
      <w:r w:rsidRPr="0D1691F9">
        <w:rPr>
          <w:rFonts w:ascii="Calibri" w:hAnsi="Calibri" w:eastAsia="Calibri" w:cs="Calibri"/>
          <w:color w:val="000000" w:themeColor="text1"/>
          <w:lang w:val="en-GB"/>
        </w:rPr>
        <w:t xml:space="preserve"> and biologist, best known for independent discovery of the principle of natural selection, and </w:t>
      </w:r>
      <w:proofErr w:type="spellStart"/>
      <w:r w:rsidRPr="0D1691F9">
        <w:rPr>
          <w:rFonts w:ascii="Calibri" w:hAnsi="Calibri" w:eastAsia="Calibri" w:cs="Calibri"/>
          <w:color w:val="000000" w:themeColor="text1"/>
          <w:lang w:val="en-GB"/>
        </w:rPr>
        <w:t>bacter</w:t>
      </w:r>
      <w:proofErr w:type="spellEnd"/>
      <w:r w:rsidRPr="0D1691F9">
        <w:rPr>
          <w:rFonts w:ascii="Calibri" w:hAnsi="Calibri" w:eastAsia="Calibri" w:cs="Calibri"/>
          <w:color w:val="000000" w:themeColor="text1"/>
          <w:lang w:val="en-GB"/>
        </w:rPr>
        <w:t>, ‘bacterium’).</w:t>
      </w:r>
    </w:p>
    <w:p w:rsidR="2130EC8F" w:rsidP="001B7C8F" w:rsidRDefault="751F7545" w14:paraId="7590AF87" w14:textId="030AB7F2">
      <w:pPr>
        <w:spacing w:line="276" w:lineRule="auto"/>
        <w:jc w:val="both"/>
        <w:rPr>
          <w:rFonts w:ascii="Calibri" w:hAnsi="Calibri" w:eastAsia="Calibri" w:cs="Calibri"/>
          <w:color w:val="000000" w:themeColor="text1"/>
          <w:lang w:val="en-GB"/>
        </w:rPr>
      </w:pPr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Members of this genus have been identified from large-scale anaerobic digester tanks in Germany, </w:t>
      </w:r>
      <w:proofErr w:type="gramStart"/>
      <w:r w:rsidRPr="40944C30">
        <w:rPr>
          <w:rFonts w:ascii="Calibri" w:hAnsi="Calibri" w:eastAsia="Calibri" w:cs="Calibri"/>
          <w:color w:val="000000" w:themeColor="text1"/>
          <w:lang w:val="en-GB"/>
        </w:rPr>
        <w:t>Austria</w:t>
      </w:r>
      <w:proofErr w:type="gram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and the Netherlands.</w:t>
      </w:r>
      <w:r w:rsidRPr="73B0EC9E" w:rsidR="48E40FDF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proofErr w:type="spellStart"/>
      <w:r w:rsidRPr="40944C30" w:rsidR="2130EC8F">
        <w:rPr>
          <w:rFonts w:ascii="Calibri" w:hAnsi="Calibri" w:eastAsia="Calibri" w:cs="Calibri"/>
          <w:i/>
          <w:iCs/>
          <w:color w:val="000000" w:themeColor="text1"/>
          <w:lang w:val="en-GB"/>
        </w:rPr>
        <w:t>Wallace</w:t>
      </w:r>
      <w:r w:rsidRPr="40944C30" w:rsidR="2045DB77">
        <w:rPr>
          <w:rFonts w:ascii="Calibri" w:hAnsi="Calibri" w:eastAsia="Calibri" w:cs="Calibri"/>
          <w:i/>
          <w:iCs/>
          <w:color w:val="000000" w:themeColor="text1"/>
          <w:lang w:val="en-GB"/>
        </w:rPr>
        <w:t>bacteriac</w:t>
      </w:r>
      <w:r w:rsidRPr="40944C30" w:rsidR="2130EC8F">
        <w:rPr>
          <w:rFonts w:ascii="Calibri" w:hAnsi="Calibri" w:eastAsia="Calibri" w:cs="Calibri"/>
          <w:i/>
          <w:iCs/>
          <w:color w:val="000000" w:themeColor="text1"/>
          <w:lang w:val="en-GB"/>
        </w:rPr>
        <w:t>ae</w:t>
      </w:r>
      <w:proofErr w:type="spellEnd"/>
      <w:r w:rsidRPr="40944C30" w:rsidR="2130EC8F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40944C30" w:rsidR="2130EC8F">
        <w:rPr>
          <w:rFonts w:ascii="Calibri" w:hAnsi="Calibri" w:eastAsia="Calibri" w:cs="Calibri"/>
          <w:color w:val="000000" w:themeColor="text1"/>
          <w:lang w:val="en-GB"/>
        </w:rPr>
        <w:t xml:space="preserve">have complete sets of genes for glycolysis, gluconeogenesis, and pyruvate oxidation pathways. </w:t>
      </w:r>
      <w:r w:rsidRPr="40944C30" w:rsidR="4C3B2F9E">
        <w:rPr>
          <w:rFonts w:ascii="Calibri" w:hAnsi="Calibri" w:eastAsia="Calibri" w:cs="Calibri"/>
          <w:color w:val="000000" w:themeColor="text1"/>
          <w:lang w:val="en-GB"/>
        </w:rPr>
        <w:t xml:space="preserve">It encodes for the set of genes necessary for the biosynthesis of most </w:t>
      </w:r>
      <w:r w:rsidRPr="4D209E7D" w:rsidR="4C3B2F9E">
        <w:rPr>
          <w:rFonts w:ascii="Calibri" w:hAnsi="Calibri" w:eastAsia="Calibri" w:cs="Calibri"/>
          <w:color w:val="000000" w:themeColor="text1"/>
          <w:lang w:val="en-GB"/>
        </w:rPr>
        <w:t>amino</w:t>
      </w:r>
      <w:r w:rsidRPr="4D209E7D" w:rsidR="2A9806AA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4D209E7D" w:rsidR="4C3B2F9E">
        <w:rPr>
          <w:rFonts w:ascii="Calibri" w:hAnsi="Calibri" w:eastAsia="Calibri" w:cs="Calibri"/>
          <w:color w:val="000000" w:themeColor="text1"/>
          <w:lang w:val="en-GB"/>
        </w:rPr>
        <w:t>acids</w:t>
      </w:r>
      <w:r w:rsidRPr="40944C30" w:rsidR="4C3B2F9E">
        <w:rPr>
          <w:rFonts w:ascii="Calibri" w:hAnsi="Calibri" w:eastAsia="Calibri" w:cs="Calibri"/>
          <w:color w:val="000000" w:themeColor="text1"/>
          <w:lang w:val="en-GB"/>
        </w:rPr>
        <w:t xml:space="preserve">, such as histidine, arginine, lysine, serine, glycine, proline, valine, methionine, isoleucine, </w:t>
      </w:r>
      <w:proofErr w:type="gramStart"/>
      <w:r w:rsidRPr="40944C30" w:rsidR="4C3B2F9E">
        <w:rPr>
          <w:rFonts w:ascii="Calibri" w:hAnsi="Calibri" w:eastAsia="Calibri" w:cs="Calibri"/>
          <w:color w:val="000000" w:themeColor="text1"/>
          <w:lang w:val="en-GB"/>
        </w:rPr>
        <w:t>leucine</w:t>
      </w:r>
      <w:proofErr w:type="gramEnd"/>
      <w:r w:rsidRPr="40944C30" w:rsidR="4C3B2F9E">
        <w:rPr>
          <w:rFonts w:ascii="Calibri" w:hAnsi="Calibri" w:eastAsia="Calibri" w:cs="Calibri"/>
          <w:color w:val="000000" w:themeColor="text1"/>
          <w:lang w:val="en-GB"/>
        </w:rPr>
        <w:t xml:space="preserve"> and tryptophan</w:t>
      </w:r>
      <w:r w:rsidRPr="40944C30" w:rsidR="1EDD8870">
        <w:rPr>
          <w:rFonts w:ascii="Calibri" w:hAnsi="Calibri" w:eastAsia="Calibri" w:cs="Calibri"/>
          <w:color w:val="000000" w:themeColor="text1"/>
          <w:lang w:val="en-GB"/>
        </w:rPr>
        <w:t>, meaning that</w:t>
      </w:r>
      <w:r w:rsidRPr="40944C30" w:rsidR="1EDD8870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proofErr w:type="spellStart"/>
      <w:r w:rsidRPr="40944C30" w:rsidR="20BAC512">
        <w:rPr>
          <w:rFonts w:ascii="Calibri" w:hAnsi="Calibri" w:eastAsia="Calibri" w:cs="Calibri"/>
          <w:i/>
          <w:iCs/>
          <w:color w:val="000000" w:themeColor="text1"/>
          <w:lang w:val="en-GB"/>
        </w:rPr>
        <w:t>Wallaceae</w:t>
      </w:r>
      <w:proofErr w:type="spellEnd"/>
      <w:r w:rsidRPr="40944C30" w:rsidR="20BAC512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40944C30" w:rsidR="20BAC512">
        <w:rPr>
          <w:rFonts w:ascii="Calibri" w:hAnsi="Calibri" w:eastAsia="Calibri" w:cs="Calibri"/>
          <w:color w:val="000000" w:themeColor="text1"/>
          <w:lang w:val="en-GB"/>
        </w:rPr>
        <w:t>representatives are auxotrophic for a smaller set of amino acids (Supplementary Table 6).</w:t>
      </w:r>
      <w:r w:rsidRPr="40944C30" w:rsidR="3804787F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40944C30" w:rsidR="4984FA01">
        <w:rPr>
          <w:rFonts w:ascii="Calibri" w:hAnsi="Calibri" w:eastAsia="Calibri" w:cs="Calibri"/>
          <w:color w:val="000000" w:themeColor="text1"/>
          <w:lang w:val="en-GB"/>
        </w:rPr>
        <w:t>It</w:t>
      </w:r>
      <w:r w:rsidRPr="40944C30" w:rsidR="31F4389B">
        <w:rPr>
          <w:rFonts w:ascii="Calibri" w:hAnsi="Calibri" w:eastAsia="Calibri" w:cs="Calibri"/>
          <w:color w:val="000000" w:themeColor="text1"/>
          <w:lang w:val="en-GB"/>
        </w:rPr>
        <w:t xml:space="preserve"> encode</w:t>
      </w:r>
      <w:r w:rsidRPr="40944C30" w:rsidR="373B6166">
        <w:rPr>
          <w:rFonts w:ascii="Calibri" w:hAnsi="Calibri" w:eastAsia="Calibri" w:cs="Calibri"/>
          <w:color w:val="000000" w:themeColor="text1"/>
          <w:lang w:val="en-GB"/>
        </w:rPr>
        <w:t>s</w:t>
      </w:r>
      <w:r w:rsidRPr="40944C30" w:rsidR="31F4389B">
        <w:rPr>
          <w:rFonts w:ascii="Calibri" w:hAnsi="Calibri" w:eastAsia="Calibri" w:cs="Calibri"/>
          <w:color w:val="000000" w:themeColor="text1"/>
          <w:lang w:val="en-GB"/>
        </w:rPr>
        <w:t xml:space="preserve"> for</w:t>
      </w:r>
      <w:r w:rsidRPr="40944C30" w:rsidR="2130EC8F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proofErr w:type="spellStart"/>
      <w:r w:rsidRPr="40944C30" w:rsidR="2130EC8F">
        <w:rPr>
          <w:rFonts w:ascii="Calibri" w:hAnsi="Calibri" w:eastAsia="Calibri" w:cs="Calibri"/>
          <w:color w:val="000000" w:themeColor="text1"/>
          <w:lang w:val="en-GB"/>
        </w:rPr>
        <w:t>pullulanase</w:t>
      </w:r>
      <w:proofErr w:type="spellEnd"/>
      <w:r w:rsidRPr="40944C30" w:rsidR="2130EC8F">
        <w:rPr>
          <w:rFonts w:ascii="Calibri" w:hAnsi="Calibri" w:eastAsia="Calibri" w:cs="Calibri"/>
          <w:color w:val="000000" w:themeColor="text1"/>
          <w:lang w:val="en-GB"/>
        </w:rPr>
        <w:t xml:space="preserve"> for starch degradation, and beta-glucosidase for cellobiose metabolism</w:t>
      </w:r>
      <w:r w:rsidRPr="40944C30" w:rsidR="122349FE">
        <w:rPr>
          <w:rFonts w:ascii="Calibri" w:hAnsi="Calibri" w:eastAsia="Calibri" w:cs="Calibri"/>
          <w:color w:val="000000" w:themeColor="text1"/>
          <w:lang w:val="en-GB"/>
        </w:rPr>
        <w:t xml:space="preserve">, </w:t>
      </w:r>
      <w:proofErr w:type="gramStart"/>
      <w:r w:rsidRPr="40944C30" w:rsidR="122349FE">
        <w:rPr>
          <w:rFonts w:ascii="Calibri" w:hAnsi="Calibri" w:eastAsia="Calibri" w:cs="Calibri"/>
          <w:color w:val="000000" w:themeColor="text1"/>
          <w:lang w:val="en-GB"/>
        </w:rPr>
        <w:t>and also</w:t>
      </w:r>
      <w:proofErr w:type="gramEnd"/>
      <w:r w:rsidRPr="40944C30" w:rsidR="122349FE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40944C30" w:rsidR="2130EC8F">
        <w:rPr>
          <w:rFonts w:ascii="Calibri" w:hAnsi="Calibri" w:eastAsia="Calibri" w:cs="Calibri"/>
          <w:color w:val="000000" w:themeColor="text1"/>
          <w:lang w:val="en-GB"/>
        </w:rPr>
        <w:t xml:space="preserve">oligogalacturonide lyase, allowing them to degrade </w:t>
      </w:r>
      <w:proofErr w:type="spellStart"/>
      <w:r w:rsidRPr="40944C30" w:rsidR="2130EC8F">
        <w:rPr>
          <w:rFonts w:ascii="Calibri" w:hAnsi="Calibri" w:eastAsia="Calibri" w:cs="Calibri"/>
          <w:color w:val="000000" w:themeColor="text1"/>
          <w:lang w:val="en-GB"/>
        </w:rPr>
        <w:t>peptin</w:t>
      </w:r>
      <w:proofErr w:type="spellEnd"/>
      <w:r w:rsidRPr="40944C30" w:rsidR="2130EC8F">
        <w:rPr>
          <w:rFonts w:ascii="Calibri" w:hAnsi="Calibri" w:eastAsia="Calibri" w:cs="Calibri"/>
          <w:color w:val="000000" w:themeColor="text1"/>
          <w:lang w:val="en-GB"/>
        </w:rPr>
        <w:t xml:space="preserve">. </w:t>
      </w:r>
      <w:r w:rsidRPr="40944C30" w:rsidR="0BD1E728">
        <w:rPr>
          <w:rFonts w:ascii="Calibri" w:hAnsi="Calibri" w:eastAsia="Calibri" w:cs="Calibri"/>
          <w:color w:val="000000" w:themeColor="text1"/>
          <w:lang w:val="en-GB"/>
        </w:rPr>
        <w:t>They are</w:t>
      </w:r>
      <w:r w:rsidRPr="40944C30" w:rsidR="7B5FBEDE">
        <w:rPr>
          <w:rFonts w:ascii="Calibri" w:hAnsi="Calibri" w:eastAsia="Calibri" w:cs="Calibri"/>
          <w:color w:val="000000" w:themeColor="text1"/>
          <w:lang w:val="en-GB"/>
        </w:rPr>
        <w:t xml:space="preserve"> mobile, </w:t>
      </w:r>
      <w:r w:rsidRPr="40944C30" w:rsidR="2130EC8F">
        <w:rPr>
          <w:rFonts w:ascii="Calibri" w:hAnsi="Calibri" w:eastAsia="Calibri" w:cs="Calibri"/>
          <w:color w:val="000000" w:themeColor="text1"/>
          <w:lang w:val="en-GB"/>
        </w:rPr>
        <w:t xml:space="preserve">as indicated by the presence of flagella synthesis genes. </w:t>
      </w:r>
    </w:p>
    <w:p w:rsidR="00DB00AE" w:rsidP="001B7C8F" w:rsidRDefault="00DB00AE" w14:paraId="3FF40C44" w14:textId="10875490">
      <w:pPr>
        <w:spacing w:line="276" w:lineRule="auto"/>
        <w:jc w:val="both"/>
        <w:rPr>
          <w:rFonts w:ascii="Calibri" w:hAnsi="Calibri" w:eastAsia="Calibri" w:cs="Calibri"/>
          <w:color w:val="000000" w:themeColor="text1"/>
          <w:lang w:val="en-GB"/>
        </w:rPr>
      </w:pPr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The nomenclatural type of the genus is </w:t>
      </w:r>
      <w:proofErr w:type="spellStart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>Wallacebacter</w:t>
      </w:r>
      <w:proofErr w:type="spellEnd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proofErr w:type="spellStart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>cryptica</w:t>
      </w:r>
      <w:proofErr w:type="spellEnd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gen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, sp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</w:p>
    <w:p w:rsidR="6A6C3BF0" w:rsidP="001B7C8F" w:rsidRDefault="6A6C3BF0" w14:paraId="5AD7BCF8" w14:textId="00AFD288">
      <w:pPr>
        <w:jc w:val="both"/>
        <w:rPr>
          <w:rFonts w:ascii="Calibri" w:hAnsi="Calibri" w:eastAsia="Calibri" w:cs="Calibri"/>
          <w:b/>
          <w:bCs/>
          <w:lang w:val="en-GB"/>
        </w:rPr>
      </w:pPr>
      <w:r w:rsidRPr="3191EC78">
        <w:rPr>
          <w:rFonts w:ascii="Calibri" w:hAnsi="Calibri" w:eastAsia="Calibri" w:cs="Calibri"/>
          <w:b/>
          <w:bCs/>
          <w:lang w:val="en-GB"/>
        </w:rPr>
        <w:t>Description</w:t>
      </w:r>
      <w:r w:rsidRPr="2B8E6DAF">
        <w:rPr>
          <w:rFonts w:ascii="Calibri" w:hAnsi="Calibri" w:eastAsia="Calibri" w:cs="Calibri"/>
          <w:b/>
          <w:lang w:val="en-GB"/>
        </w:rPr>
        <w:t xml:space="preserve"> of </w:t>
      </w:r>
      <w:proofErr w:type="spellStart"/>
      <w:r w:rsidRPr="2B8E6DAF" w:rsidR="52874DAB">
        <w:rPr>
          <w:rFonts w:ascii="Calibri" w:hAnsi="Calibri" w:eastAsia="Calibri" w:cs="Calibri"/>
          <w:b/>
          <w:i/>
          <w:color w:val="000000" w:themeColor="text1"/>
          <w:lang w:val="en-GB"/>
        </w:rPr>
        <w:t>Wallacebacter</w:t>
      </w:r>
      <w:proofErr w:type="spellEnd"/>
      <w:r w:rsidRPr="2B8E6DAF" w:rsidR="52874DAB">
        <w:rPr>
          <w:rFonts w:ascii="Calibri" w:hAnsi="Calibri" w:eastAsia="Calibri" w:cs="Calibri"/>
          <w:b/>
          <w:i/>
          <w:color w:val="000000" w:themeColor="text1"/>
          <w:lang w:val="en-GB"/>
        </w:rPr>
        <w:t xml:space="preserve"> </w:t>
      </w:r>
      <w:proofErr w:type="spellStart"/>
      <w:r w:rsidRPr="2B8E6DAF" w:rsidR="52874DAB">
        <w:rPr>
          <w:rFonts w:ascii="Calibri" w:hAnsi="Calibri" w:eastAsia="Calibri" w:cs="Calibri"/>
          <w:b/>
          <w:i/>
          <w:color w:val="000000" w:themeColor="text1"/>
          <w:lang w:val="en-GB"/>
        </w:rPr>
        <w:t>cryptica</w:t>
      </w:r>
      <w:proofErr w:type="spellEnd"/>
      <w:r w:rsidRPr="2B8E6DAF">
        <w:rPr>
          <w:rFonts w:ascii="Calibri" w:hAnsi="Calibri" w:eastAsia="Calibri" w:cs="Calibri"/>
          <w:b/>
          <w:lang w:val="en-GB"/>
        </w:rPr>
        <w:t xml:space="preserve"> sp. </w:t>
      </w:r>
      <w:proofErr w:type="spellStart"/>
      <w:r w:rsidRPr="2B8E6DAF">
        <w:rPr>
          <w:rFonts w:ascii="Calibri" w:hAnsi="Calibri" w:eastAsia="Calibri" w:cs="Calibri"/>
          <w:b/>
          <w:lang w:val="en-GB"/>
        </w:rPr>
        <w:t>nov.</w:t>
      </w:r>
      <w:proofErr w:type="spellEnd"/>
    </w:p>
    <w:p w:rsidR="64063180" w:rsidP="001B7C8F" w:rsidRDefault="01D8F62A" w14:paraId="058C0C5C" w14:textId="379F3E25">
      <w:pPr>
        <w:spacing w:line="276" w:lineRule="auto"/>
        <w:jc w:val="both"/>
        <w:rPr>
          <w:rFonts w:ascii="Calibri" w:hAnsi="Calibri" w:eastAsia="Calibri" w:cs="Calibri"/>
          <w:color w:val="000000" w:themeColor="text1"/>
          <w:lang w:val="en-GB"/>
        </w:rPr>
      </w:pPr>
      <w:proofErr w:type="spellStart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>Wallacebacter</w:t>
      </w:r>
      <w:proofErr w:type="spellEnd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proofErr w:type="spellStart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>cryptica</w:t>
      </w:r>
      <w:proofErr w:type="spellEnd"/>
      <w:r w:rsidRPr="40944C30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gen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, sp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 (cryp’ti.ca. Gr. masc. adj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kryptikos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 xml:space="preserve">, hidden; N.L. </w:t>
      </w:r>
      <w:proofErr w:type="spellStart"/>
      <w:r w:rsidRPr="40944C30">
        <w:rPr>
          <w:rFonts w:ascii="Calibri" w:hAnsi="Calibri" w:eastAsia="Calibri" w:cs="Calibri"/>
          <w:color w:val="000000" w:themeColor="text1"/>
          <w:lang w:val="en-GB"/>
        </w:rPr>
        <w:t>cryptica</w:t>
      </w:r>
      <w:proofErr w:type="spellEnd"/>
      <w:r w:rsidRPr="40944C30">
        <w:rPr>
          <w:rFonts w:ascii="Calibri" w:hAnsi="Calibri" w:eastAsia="Calibri" w:cs="Calibri"/>
          <w:color w:val="000000" w:themeColor="text1"/>
          <w:lang w:val="en-GB"/>
        </w:rPr>
        <w:t>).</w:t>
      </w:r>
      <w:r w:rsidRPr="33BE9B23" w:rsidR="01EBD193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5FB45C0E" w:rsidR="01EBD193">
        <w:rPr>
          <w:rFonts w:ascii="Calibri" w:hAnsi="Calibri" w:eastAsia="Calibri" w:cs="Calibri"/>
          <w:color w:val="000000" w:themeColor="text1"/>
          <w:lang w:val="en-GB"/>
        </w:rPr>
        <w:t>It has the same characteristics as the one that define the genus.</w:t>
      </w:r>
    </w:p>
    <w:p w:rsidR="262B0693" w:rsidP="001B7C8F" w:rsidRDefault="262B0693" w14:paraId="093EDE86" w14:textId="1D94FA39">
      <w:pPr>
        <w:spacing w:line="276" w:lineRule="auto"/>
        <w:jc w:val="both"/>
        <w:rPr>
          <w:lang w:val="en-GB"/>
        </w:rPr>
      </w:pPr>
      <w:r w:rsidRPr="00437CB9">
        <w:rPr>
          <w:rFonts w:ascii="Calibri" w:hAnsi="Calibri" w:eastAsia="Calibri" w:cs="Calibri"/>
          <w:color w:val="000000" w:themeColor="text1"/>
          <w:lang w:val="en-GB"/>
        </w:rPr>
        <w:t xml:space="preserve">The phylogenetically closest species, according to </w:t>
      </w:r>
      <w:proofErr w:type="spellStart"/>
      <w:r w:rsidR="00F30137">
        <w:rPr>
          <w:rFonts w:ascii="Calibri" w:hAnsi="Calibri" w:eastAsia="Calibri" w:cs="Calibri"/>
          <w:color w:val="000000" w:themeColor="text1"/>
          <w:lang w:val="en-GB"/>
        </w:rPr>
        <w:t>EzBioCloud</w:t>
      </w:r>
      <w:proofErr w:type="spellEnd"/>
      <w:r w:rsidRPr="00437CB9">
        <w:rPr>
          <w:rFonts w:ascii="Calibri" w:hAnsi="Calibri" w:eastAsia="Calibri" w:cs="Calibri"/>
          <w:color w:val="000000" w:themeColor="text1"/>
          <w:lang w:val="en-GB"/>
        </w:rPr>
        <w:t xml:space="preserve"> (Yoon et al., 2017) was </w:t>
      </w:r>
      <w:proofErr w:type="spellStart"/>
      <w:r w:rsidRPr="00437CB9">
        <w:rPr>
          <w:i/>
          <w:iCs/>
          <w:lang w:val="en-GB"/>
        </w:rPr>
        <w:t>Moorella</w:t>
      </w:r>
      <w:proofErr w:type="spellEnd"/>
      <w:r w:rsidRPr="00437CB9">
        <w:rPr>
          <w:i/>
          <w:iCs/>
          <w:lang w:val="en-GB"/>
        </w:rPr>
        <w:t xml:space="preserve"> </w:t>
      </w:r>
      <w:proofErr w:type="spellStart"/>
      <w:r w:rsidRPr="00437CB9">
        <w:rPr>
          <w:i/>
          <w:iCs/>
          <w:lang w:val="en-GB"/>
        </w:rPr>
        <w:t>thermoacetica</w:t>
      </w:r>
      <w:proofErr w:type="spellEnd"/>
      <w:r w:rsidRPr="00437CB9">
        <w:rPr>
          <w:i/>
          <w:iCs/>
          <w:lang w:val="en-GB"/>
        </w:rPr>
        <w:t xml:space="preserve"> </w:t>
      </w:r>
      <w:r w:rsidRPr="00437CB9">
        <w:rPr>
          <w:lang w:val="en-GB"/>
        </w:rPr>
        <w:t>(NZ_CP012370.1)</w:t>
      </w:r>
      <w:r w:rsidRPr="00437CB9">
        <w:rPr>
          <w:i/>
          <w:iCs/>
          <w:lang w:val="en-GB"/>
        </w:rPr>
        <w:t>,</w:t>
      </w:r>
      <w:r w:rsidRPr="00437CB9">
        <w:rPr>
          <w:lang w:val="en-GB"/>
        </w:rPr>
        <w:t xml:space="preserve"> with a 100% completeness and 88.61% similarity values. At a phylogenomic level, </w:t>
      </w:r>
      <w:r w:rsidRPr="00437CB9">
        <w:rPr>
          <w:i/>
          <w:iCs/>
          <w:lang w:val="en-GB"/>
        </w:rPr>
        <w:t xml:space="preserve">Clostridium </w:t>
      </w:r>
      <w:proofErr w:type="spellStart"/>
      <w:r w:rsidRPr="00437CB9">
        <w:rPr>
          <w:i/>
          <w:iCs/>
          <w:lang w:val="en-GB"/>
        </w:rPr>
        <w:t>autoethanogenum</w:t>
      </w:r>
      <w:proofErr w:type="spellEnd"/>
      <w:r w:rsidRPr="00437CB9">
        <w:rPr>
          <w:i/>
          <w:iCs/>
          <w:lang w:val="en-GB"/>
        </w:rPr>
        <w:t xml:space="preserve"> </w:t>
      </w:r>
      <w:r w:rsidRPr="00437CB9">
        <w:rPr>
          <w:lang w:val="en-GB"/>
        </w:rPr>
        <w:t>(GCF_001484725.1) was the closest known species, with an ANI value of 82.18%.</w:t>
      </w:r>
    </w:p>
    <w:p w:rsidRPr="00617D89" w:rsidR="2BDC3947" w:rsidP="001B7C8F" w:rsidRDefault="6B0A2FB8" w14:paraId="7852A15A" w14:textId="2F6143DB">
      <w:pPr>
        <w:jc w:val="both"/>
        <w:rPr>
          <w:lang w:val="en-GB"/>
        </w:rPr>
      </w:pPr>
      <w:r w:rsidRPr="774FCECF" w:rsidR="6B0A2FB8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A MAG named </w:t>
      </w:r>
      <w:r w:rsidRPr="774FCECF" w:rsidR="6B0A2FB8">
        <w:rPr>
          <w:lang w:val="en-GB"/>
        </w:rPr>
        <w:t>M4b_</w:t>
      </w:r>
      <w:r w:rsidRPr="774FCECF" w:rsidR="4C41DE93">
        <w:rPr>
          <w:lang w:val="en-GB"/>
        </w:rPr>
        <w:t>bin43</w:t>
      </w:r>
      <w:r w:rsidRPr="774FCECF" w:rsidR="6B0A2FB8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</w:t>
      </w:r>
      <w:r w:rsidRPr="774FCECF" w:rsidR="6B0A2FB8">
        <w:rPr>
          <w:rFonts w:ascii="Calibri" w:hAnsi="Calibri" w:eastAsia="Calibri" w:cs="Calibri"/>
          <w:color w:val="000000" w:themeColor="text1" w:themeTint="FF" w:themeShade="FF"/>
          <w:lang w:val="en-GB"/>
        </w:rPr>
        <w:t>representing</w:t>
      </w:r>
      <w:r w:rsidRPr="774FCECF" w:rsidR="6B0A2FB8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</w:t>
      </w:r>
      <w:r w:rsidRPr="774FCECF" w:rsidR="006B7B7C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nomenclatural </w:t>
      </w:r>
      <w:r w:rsidRPr="774FCECF" w:rsidR="6B0A2FB8">
        <w:rPr>
          <w:rFonts w:ascii="Calibri" w:hAnsi="Calibri" w:eastAsia="Calibri" w:cs="Calibri"/>
          <w:color w:val="000000" w:themeColor="text1" w:themeTint="FF" w:themeShade="FF"/>
          <w:lang w:val="en-GB"/>
        </w:rPr>
        <w:t>t</w:t>
      </w:r>
      <w:r w:rsidRPr="774FCECF" w:rsidR="04EE430A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ype </w:t>
      </w:r>
      <w:r w:rsidRPr="774FCECF" w:rsidR="006B7B7C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of the species </w:t>
      </w:r>
      <w:r w:rsidRPr="774FCECF" w:rsidR="6B0A2FB8">
        <w:rPr>
          <w:rFonts w:ascii="Calibri" w:hAnsi="Calibri" w:eastAsia="Calibri" w:cs="Calibri"/>
          <w:color w:val="000000" w:themeColor="text1" w:themeTint="FF" w:themeShade="FF"/>
          <w:lang w:val="en-GB"/>
        </w:rPr>
        <w:t>was</w:t>
      </w:r>
      <w:r w:rsidRPr="774FCECF" w:rsidR="6B0A2FB8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recovered from metagenomic sequencing</w:t>
      </w:r>
      <w:r w:rsidRPr="774FCECF" w:rsidR="6B0A2FB8">
        <w:rPr>
          <w:lang w:val="en-GB"/>
        </w:rPr>
        <w:t xml:space="preserve"> </w:t>
      </w:r>
      <w:r w:rsidRPr="774FCECF" w:rsidR="6B0A2FB8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from a mesophilic continuous stirred-tank reactor from Germany, fed </w:t>
      </w:r>
      <w:r w:rsidRPr="774FCECF" w:rsidR="6B0A2FB8">
        <w:rPr>
          <w:rFonts w:ascii="Calibri" w:hAnsi="Calibri" w:eastAsia="Calibri" w:cs="Calibri"/>
          <w:color w:val="000000" w:themeColor="text1" w:themeTint="FF" w:themeShade="FF"/>
          <w:lang w:val="en-GB"/>
        </w:rPr>
        <w:t>mainly with</w:t>
      </w:r>
      <w:r w:rsidRPr="774FCECF" w:rsidR="6B0A2FB8">
        <w:rPr>
          <w:rFonts w:ascii="Calibri" w:hAnsi="Calibri" w:eastAsia="Calibri" w:cs="Calibri"/>
          <w:color w:val="000000" w:themeColor="text1" w:themeTint="FF" w:themeShade="FF"/>
          <w:lang w:val="en-GB"/>
        </w:rPr>
        <w:t xml:space="preserve"> manure and agricultural crops.</w:t>
      </w:r>
      <w:r w:rsidRPr="774FCECF" w:rsidR="6B0A2FB8">
        <w:rPr>
          <w:lang w:val="en-GB"/>
        </w:rPr>
        <w:t xml:space="preserve"> </w:t>
      </w:r>
      <w:r w:rsidRPr="774FCECF" w:rsidR="2BDC3947">
        <w:rPr>
          <w:lang w:val="en-GB"/>
        </w:rPr>
        <w:t xml:space="preserve">The </w:t>
      </w:r>
      <w:r w:rsidRPr="774FCECF" w:rsidR="2BDC3947">
        <w:rPr>
          <w:lang w:val="en-GB"/>
        </w:rPr>
        <w:t>type</w:t>
      </w:r>
      <w:r w:rsidRPr="774FCECF" w:rsidR="2BDC3947">
        <w:rPr>
          <w:lang w:val="en-GB"/>
        </w:rPr>
        <w:t xml:space="preserve"> genome sequence of this species is 2.331.610 base pairs, consists of 116 contigs and has a G + C content of 59.09%. Completeness </w:t>
      </w:r>
      <w:r w:rsidRPr="774FCECF" w:rsidR="14719E9C">
        <w:rPr>
          <w:lang w:val="en-GB"/>
        </w:rPr>
        <w:t xml:space="preserve">and </w:t>
      </w:r>
      <w:r w:rsidRPr="774FCECF" w:rsidR="14719E9C">
        <w:rPr>
          <w:lang w:val="en-GB"/>
        </w:rPr>
        <w:t xml:space="preserve">contamination </w:t>
      </w:r>
      <w:r w:rsidRPr="774FCECF" w:rsidR="14719E9C">
        <w:rPr>
          <w:lang w:val="en-GB"/>
        </w:rPr>
        <w:t xml:space="preserve">are </w:t>
      </w:r>
      <w:r w:rsidRPr="774FCECF" w:rsidR="2BDC3947">
        <w:rPr>
          <w:lang w:val="en-GB"/>
        </w:rPr>
        <w:t>94</w:t>
      </w:r>
      <w:r w:rsidRPr="774FCECF" w:rsidR="2BDC3947">
        <w:rPr>
          <w:lang w:val="en-GB"/>
        </w:rPr>
        <w:t xml:space="preserve">.89% </w:t>
      </w:r>
      <w:r w:rsidRPr="774FCECF" w:rsidR="7945AA49">
        <w:rPr>
          <w:lang w:val="en-GB"/>
        </w:rPr>
        <w:t>and</w:t>
      </w:r>
      <w:r w:rsidRPr="774FCECF" w:rsidR="2BDC3947">
        <w:rPr>
          <w:lang w:val="en-GB"/>
        </w:rPr>
        <w:t xml:space="preserve"> 1.98% </w:t>
      </w:r>
      <w:r w:rsidRPr="774FCECF" w:rsidR="5BE2A0F8">
        <w:rPr>
          <w:lang w:val="en-GB"/>
        </w:rPr>
        <w:t>respectively</w:t>
      </w:r>
      <w:r w:rsidRPr="774FCECF" w:rsidR="2BDC3947">
        <w:rPr>
          <w:lang w:val="en-GB"/>
        </w:rPr>
        <w:t xml:space="preserve">, as estimated with </w:t>
      </w:r>
      <w:r w:rsidRPr="774FCECF" w:rsidR="2BDC3947">
        <w:rPr>
          <w:lang w:val="en-GB"/>
        </w:rPr>
        <w:t>CheckM</w:t>
      </w:r>
      <w:r w:rsidRPr="774FCECF" w:rsidR="737B8BF3">
        <w:rPr>
          <w:lang w:val="en-GB"/>
        </w:rPr>
        <w:t xml:space="preserve"> (v1.2.2)</w:t>
      </w:r>
      <w:r w:rsidRPr="774FCECF" w:rsidR="2BDC3947">
        <w:rPr>
          <w:lang w:val="en-GB"/>
        </w:rPr>
        <w:t xml:space="preserve">. </w:t>
      </w:r>
      <w:r w:rsidRPr="774FCECF" w:rsidR="2BDC3947">
        <w:rPr>
          <w:lang w:val="en-GB"/>
        </w:rPr>
        <w:t xml:space="preserve">ANI comparisons between this genome and those of closely related species (class </w:t>
      </w:r>
      <w:r w:rsidRPr="774FCECF" w:rsidR="2BDC3947">
        <w:rPr>
          <w:i w:val="1"/>
          <w:iCs w:val="1"/>
          <w:lang w:val="en-GB"/>
        </w:rPr>
        <w:t xml:space="preserve">Clostridia </w:t>
      </w:r>
      <w:r w:rsidRPr="774FCECF" w:rsidR="2BDC3947">
        <w:rPr>
          <w:lang w:val="en-GB"/>
        </w:rPr>
        <w:t xml:space="preserve">and </w:t>
      </w:r>
      <w:r w:rsidRPr="774FCECF" w:rsidR="2BDC3947">
        <w:rPr>
          <w:i w:val="1"/>
          <w:iCs w:val="1"/>
          <w:lang w:val="en-GB"/>
        </w:rPr>
        <w:t>Limnochordia</w:t>
      </w:r>
      <w:r w:rsidRPr="774FCECF" w:rsidR="2BDC3947">
        <w:rPr>
          <w:lang w:val="en-GB"/>
        </w:rPr>
        <w:t xml:space="preserve">) were below 86%, supporting the delineation of this taxon as unique and distinct from other species in the genus (Supplementary Table </w:t>
      </w:r>
      <w:r w:rsidRPr="774FCECF" w:rsidR="14CF9199">
        <w:rPr>
          <w:lang w:val="en-GB"/>
        </w:rPr>
        <w:t>8</w:t>
      </w:r>
      <w:r w:rsidRPr="774FCECF" w:rsidR="2BDC3947">
        <w:rPr>
          <w:lang w:val="en-GB"/>
        </w:rPr>
        <w:t>).</w:t>
      </w:r>
    </w:p>
    <w:p w:rsidR="50D659B3" w:rsidP="001B7C8F" w:rsidRDefault="03BE7C8D" w14:paraId="2F0FF4B8" w14:textId="5895ED71">
      <w:pPr>
        <w:jc w:val="both"/>
        <w:rPr>
          <w:rFonts w:ascii="Calibri" w:hAnsi="Calibri" w:eastAsia="Calibri" w:cs="Calibri"/>
          <w:b/>
          <w:lang w:val="en-GB"/>
        </w:rPr>
      </w:pPr>
      <w:r w:rsidRPr="2215C273">
        <w:rPr>
          <w:rFonts w:ascii="Calibri" w:hAnsi="Calibri" w:eastAsia="Calibri" w:cs="Calibri"/>
          <w:b/>
          <w:bCs/>
          <w:lang w:val="en-GB"/>
        </w:rPr>
        <w:t>Desc</w:t>
      </w:r>
      <w:r w:rsidRPr="6F408762">
        <w:rPr>
          <w:rFonts w:ascii="Calibri" w:hAnsi="Calibri" w:eastAsia="Calibri" w:cs="Calibri"/>
          <w:b/>
          <w:lang w:val="en-GB"/>
        </w:rPr>
        <w:t xml:space="preserve">ription of </w:t>
      </w:r>
      <w:proofErr w:type="spellStart"/>
      <w:r w:rsidRPr="6F408762" w:rsidR="0F34581A">
        <w:rPr>
          <w:rFonts w:ascii="Calibri" w:hAnsi="Calibri" w:eastAsia="Calibri" w:cs="Calibri"/>
          <w:b/>
          <w:i/>
          <w:color w:val="000000" w:themeColor="text1"/>
          <w:lang w:val="en-GB"/>
        </w:rPr>
        <w:t>Wallacebacteriaceae</w:t>
      </w:r>
      <w:proofErr w:type="spellEnd"/>
      <w:r w:rsidRPr="6F408762">
        <w:rPr>
          <w:rFonts w:ascii="Calibri" w:hAnsi="Calibri" w:eastAsia="Calibri" w:cs="Calibri"/>
          <w:b/>
          <w:i/>
          <w:color w:val="000000" w:themeColor="text1"/>
          <w:lang w:val="en-GB"/>
        </w:rPr>
        <w:t xml:space="preserve"> </w:t>
      </w:r>
      <w:r w:rsidRPr="6F408762">
        <w:rPr>
          <w:rFonts w:ascii="Calibri" w:hAnsi="Calibri" w:eastAsia="Calibri" w:cs="Calibri"/>
          <w:b/>
          <w:lang w:val="en-GB"/>
        </w:rPr>
        <w:t>f</w:t>
      </w:r>
      <w:r w:rsidRPr="2215C273">
        <w:rPr>
          <w:rFonts w:ascii="Calibri" w:hAnsi="Calibri" w:eastAsia="Calibri" w:cs="Calibri"/>
          <w:b/>
          <w:bCs/>
          <w:lang w:val="en-GB"/>
        </w:rPr>
        <w:t xml:space="preserve">am. </w:t>
      </w:r>
      <w:proofErr w:type="spellStart"/>
      <w:r w:rsidRPr="2215C273">
        <w:rPr>
          <w:rFonts w:ascii="Calibri" w:hAnsi="Calibri" w:eastAsia="Calibri" w:cs="Calibri"/>
          <w:b/>
          <w:bCs/>
          <w:lang w:val="en-GB"/>
        </w:rPr>
        <w:t>nov.</w:t>
      </w:r>
      <w:proofErr w:type="spellEnd"/>
    </w:p>
    <w:p w:rsidR="00276A5D" w:rsidP="001B7C8F" w:rsidRDefault="26C7D615" w14:paraId="76095D9E" w14:textId="77777777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proofErr w:type="spellStart"/>
      <w:r w:rsidRPr="681F321A">
        <w:rPr>
          <w:rFonts w:ascii="Calibri" w:hAnsi="Calibri" w:eastAsia="Calibri" w:cs="Calibri"/>
          <w:i/>
          <w:iCs/>
          <w:color w:val="000000" w:themeColor="text1"/>
          <w:lang w:val="en-GB"/>
        </w:rPr>
        <w:t>Wallacebacteriacea</w:t>
      </w:r>
      <w:r w:rsidRPr="681F321A" w:rsidR="66027D17">
        <w:rPr>
          <w:rFonts w:ascii="Calibri" w:hAnsi="Calibri" w:eastAsia="Calibri" w:cs="Calibri"/>
          <w:i/>
          <w:iCs/>
          <w:color w:val="000000" w:themeColor="text1"/>
          <w:lang w:val="en-GB"/>
        </w:rPr>
        <w:t>e</w:t>
      </w:r>
      <w:proofErr w:type="spellEnd"/>
      <w:r w:rsidRPr="00617D89" w:rsidR="52309702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00617D89" w:rsidR="52309702">
        <w:rPr>
          <w:rFonts w:ascii="Calibri" w:hAnsi="Calibri" w:eastAsia="Calibri" w:cs="Calibri"/>
          <w:color w:val="000000" w:themeColor="text1"/>
          <w:lang w:val="en-GB"/>
        </w:rPr>
        <w:t>is proposed</w:t>
      </w:r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00617D89">
        <w:rPr>
          <w:rFonts w:ascii="Calibri" w:hAnsi="Calibri" w:eastAsia="Calibri" w:cs="Calibri"/>
          <w:color w:val="000000" w:themeColor="text1"/>
          <w:lang w:val="en-GB"/>
        </w:rPr>
        <w:t>(</w:t>
      </w:r>
      <w:proofErr w:type="spellStart"/>
      <w:proofErr w:type="gramStart"/>
      <w:r w:rsidRPr="00617D89">
        <w:rPr>
          <w:rFonts w:ascii="Calibri" w:hAnsi="Calibri" w:eastAsia="Calibri" w:cs="Calibri"/>
          <w:color w:val="000000" w:themeColor="text1"/>
          <w:lang w:val="en-GB"/>
        </w:rPr>
        <w:t>Wa.lla.ce.bac.te.ri.a.ce’ae</w:t>
      </w:r>
      <w:proofErr w:type="spellEnd"/>
      <w:proofErr w:type="gramEnd"/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. N.L. masc. n. </w:t>
      </w:r>
      <w:proofErr w:type="spellStart"/>
      <w:r w:rsidRPr="00617D89">
        <w:rPr>
          <w:rFonts w:ascii="Calibri" w:hAnsi="Calibri" w:eastAsia="Calibri" w:cs="Calibri"/>
          <w:color w:val="000000" w:themeColor="text1"/>
          <w:lang w:val="en-GB"/>
        </w:rPr>
        <w:t>Wallacebacter</w:t>
      </w:r>
      <w:proofErr w:type="spellEnd"/>
      <w:r w:rsidRPr="00617D89">
        <w:rPr>
          <w:rFonts w:ascii="Calibri" w:hAnsi="Calibri" w:eastAsia="Calibri" w:cs="Calibri"/>
          <w:color w:val="000000" w:themeColor="text1"/>
          <w:lang w:val="en-GB"/>
        </w:rPr>
        <w:t>, type genus of the family; L. fem. pl. n. suff. -</w:t>
      </w:r>
      <w:proofErr w:type="spellStart"/>
      <w:r w:rsidRPr="00617D89">
        <w:rPr>
          <w:rFonts w:ascii="Calibri" w:hAnsi="Calibri" w:eastAsia="Calibri" w:cs="Calibri"/>
          <w:color w:val="000000" w:themeColor="text1"/>
          <w:lang w:val="en-GB"/>
        </w:rPr>
        <w:t>aceae</w:t>
      </w:r>
      <w:proofErr w:type="spellEnd"/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, ending to denote a family; N.L. fem. pl. n. </w:t>
      </w:r>
    </w:p>
    <w:p w:rsidRPr="00617D89" w:rsidR="2F2F5AC6" w:rsidP="001B7C8F" w:rsidRDefault="00276A5D" w14:paraId="1083EF36" w14:textId="7D32F662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As parent taxon for the previously undescribed genus </w:t>
      </w:r>
      <w:proofErr w:type="spellStart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>Wallacebacter</w:t>
      </w:r>
      <w:proofErr w:type="spellEnd"/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, family </w:t>
      </w:r>
      <w:proofErr w:type="spellStart"/>
      <w:r w:rsidRPr="681F321A">
        <w:rPr>
          <w:rFonts w:ascii="Calibri" w:hAnsi="Calibri" w:eastAsia="Calibri" w:cs="Calibri"/>
          <w:i/>
          <w:iCs/>
          <w:color w:val="000000" w:themeColor="text1"/>
          <w:lang w:val="en-GB"/>
        </w:rPr>
        <w:t>Wallacebacteriaceae</w:t>
      </w:r>
      <w:proofErr w:type="spellEnd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00617D89">
        <w:rPr>
          <w:rFonts w:ascii="Calibri" w:hAnsi="Calibri" w:eastAsia="Calibri" w:cs="Calibri"/>
          <w:color w:val="000000" w:themeColor="text1"/>
          <w:lang w:val="en-GB"/>
        </w:rPr>
        <w:t>is proposed</w:t>
      </w:r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proofErr w:type="spellStart"/>
      <w:r w:rsidRPr="00276A5D" w:rsidR="26C7D615">
        <w:rPr>
          <w:rFonts w:ascii="Calibri" w:hAnsi="Calibri" w:eastAsia="Calibri" w:cs="Calibri"/>
          <w:i/>
          <w:iCs/>
          <w:color w:val="000000" w:themeColor="text1"/>
          <w:lang w:val="en-GB"/>
        </w:rPr>
        <w:t>Wallacebacteriacea</w:t>
      </w:r>
      <w:proofErr w:type="spellEnd"/>
      <w:r w:rsidRPr="00617D89" w:rsidR="26C7D615">
        <w:rPr>
          <w:rFonts w:ascii="Calibri" w:hAnsi="Calibri" w:eastAsia="Calibri" w:cs="Calibri"/>
          <w:color w:val="000000" w:themeColor="text1"/>
          <w:lang w:val="en-GB"/>
        </w:rPr>
        <w:t xml:space="preserve">, the family of the genus </w:t>
      </w:r>
      <w:proofErr w:type="spellStart"/>
      <w:r w:rsidRPr="00276A5D" w:rsidR="26C7D615">
        <w:rPr>
          <w:rFonts w:ascii="Calibri" w:hAnsi="Calibri" w:eastAsia="Calibri" w:cs="Calibri"/>
          <w:i/>
          <w:iCs/>
          <w:color w:val="000000" w:themeColor="text1"/>
          <w:lang w:val="en-GB"/>
        </w:rPr>
        <w:t>Wallacebacter</w:t>
      </w:r>
      <w:proofErr w:type="spellEnd"/>
      <w:r w:rsidRPr="00617D89" w:rsidR="26C7D615">
        <w:rPr>
          <w:rFonts w:ascii="Calibri" w:hAnsi="Calibri" w:eastAsia="Calibri" w:cs="Calibri"/>
          <w:color w:val="000000" w:themeColor="text1"/>
          <w:lang w:val="en-GB"/>
        </w:rPr>
        <w:t>.</w:t>
      </w:r>
      <w:r w:rsidRPr="1CD871A3" w:rsidR="4F84A6EC">
        <w:rPr>
          <w:rFonts w:ascii="Calibri" w:hAnsi="Calibri" w:eastAsia="Calibri" w:cs="Calibri"/>
          <w:color w:val="000000" w:themeColor="text1"/>
          <w:lang w:val="en-GB"/>
        </w:rPr>
        <w:t xml:space="preserve"> The </w:t>
      </w:r>
      <w:proofErr w:type="gramStart"/>
      <w:r w:rsidRPr="1CD871A3" w:rsidR="4F84A6EC">
        <w:rPr>
          <w:rFonts w:ascii="Calibri" w:hAnsi="Calibri" w:eastAsia="Calibri" w:cs="Calibri"/>
          <w:color w:val="000000" w:themeColor="text1"/>
          <w:lang w:val="en-GB"/>
        </w:rPr>
        <w:t>type</w:t>
      </w:r>
      <w:proofErr w:type="gramEnd"/>
      <w:r w:rsidRPr="1CD871A3" w:rsidR="4F84A6EC">
        <w:rPr>
          <w:rFonts w:ascii="Calibri" w:hAnsi="Calibri" w:eastAsia="Calibri" w:cs="Calibri"/>
          <w:color w:val="000000" w:themeColor="text1"/>
          <w:lang w:val="en-GB"/>
        </w:rPr>
        <w:t xml:space="preserve"> genus is</w:t>
      </w:r>
      <w:r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proofErr w:type="spellStart"/>
      <w:r w:rsidRPr="59DBE18E" w:rsidR="4F84A6EC">
        <w:rPr>
          <w:rFonts w:ascii="Calibri" w:hAnsi="Calibri" w:eastAsia="Calibri" w:cs="Calibri"/>
          <w:i/>
          <w:iCs/>
          <w:color w:val="000000" w:themeColor="text1"/>
          <w:lang w:val="en-GB"/>
        </w:rPr>
        <w:t>Wallacebacter</w:t>
      </w:r>
      <w:proofErr w:type="spellEnd"/>
      <w:r w:rsidRPr="59DBE18E" w:rsidR="4F84A6EC">
        <w:rPr>
          <w:rFonts w:ascii="Calibri" w:hAnsi="Calibri" w:eastAsia="Calibri" w:cs="Calibri"/>
          <w:color w:val="000000" w:themeColor="text1"/>
          <w:lang w:val="en-GB"/>
        </w:rPr>
        <w:t xml:space="preserve"> gen. </w:t>
      </w:r>
      <w:proofErr w:type="spellStart"/>
      <w:r w:rsidRPr="1CD871A3" w:rsidR="4F84A6EC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</w:p>
    <w:p w:rsidRPr="00617D89" w:rsidR="0036D4FF" w:rsidP="001B7C8F" w:rsidRDefault="2F23E0BE" w14:paraId="1E7A4619" w14:textId="342D181B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r w:rsidRPr="652681BB">
        <w:rPr>
          <w:rFonts w:ascii="Calibri" w:hAnsi="Calibri" w:eastAsia="Calibri" w:cs="Calibri"/>
          <w:lang w:val="en-GB"/>
        </w:rPr>
        <w:t xml:space="preserve">The description is the same as for the genus </w:t>
      </w:r>
      <w:proofErr w:type="spellStart"/>
      <w:r w:rsidRPr="0B45FEC9">
        <w:rPr>
          <w:rFonts w:ascii="Calibri" w:hAnsi="Calibri" w:eastAsia="Calibri" w:cs="Calibri"/>
          <w:i/>
          <w:iCs/>
          <w:lang w:val="en-GB"/>
        </w:rPr>
        <w:t>Wallacebacter</w:t>
      </w:r>
      <w:proofErr w:type="spellEnd"/>
      <w:r w:rsidRPr="0B45FEC9">
        <w:rPr>
          <w:rFonts w:ascii="Calibri" w:hAnsi="Calibri" w:eastAsia="Calibri" w:cs="Calibri"/>
          <w:lang w:val="en-GB"/>
        </w:rPr>
        <w:t>.</w:t>
      </w:r>
      <w:r w:rsidRPr="652681BB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00617D89" w:rsidR="0036D4FF">
        <w:rPr>
          <w:rFonts w:ascii="Calibri" w:hAnsi="Calibri" w:eastAsia="Calibri" w:cs="Calibri"/>
          <w:color w:val="000000" w:themeColor="text1"/>
          <w:lang w:val="en-GB"/>
        </w:rPr>
        <w:t xml:space="preserve">The taxon was represented by </w:t>
      </w:r>
      <w:r w:rsidRPr="00617D89" w:rsidR="0F72D7C6">
        <w:rPr>
          <w:rFonts w:ascii="Calibri" w:hAnsi="Calibri" w:eastAsia="Calibri" w:cs="Calibri"/>
          <w:color w:val="000000" w:themeColor="text1"/>
          <w:lang w:val="en-GB"/>
        </w:rPr>
        <w:t xml:space="preserve">9 </w:t>
      </w:r>
      <w:r w:rsidRPr="00617D89" w:rsidR="0036D4FF">
        <w:rPr>
          <w:rFonts w:ascii="Calibri" w:hAnsi="Calibri" w:eastAsia="Calibri" w:cs="Calibri"/>
          <w:color w:val="000000" w:themeColor="text1"/>
          <w:lang w:val="en-GB"/>
        </w:rPr>
        <w:t xml:space="preserve">genomes from anaerobic digestion tanks in Germany, </w:t>
      </w:r>
      <w:proofErr w:type="gramStart"/>
      <w:r w:rsidRPr="00617D89" w:rsidR="0036D4FF">
        <w:rPr>
          <w:rFonts w:ascii="Calibri" w:hAnsi="Calibri" w:eastAsia="Calibri" w:cs="Calibri"/>
          <w:color w:val="000000" w:themeColor="text1"/>
          <w:lang w:val="en-GB"/>
        </w:rPr>
        <w:t>Austria</w:t>
      </w:r>
      <w:proofErr w:type="gramEnd"/>
      <w:r w:rsidRPr="00617D89" w:rsidR="0036D4FF">
        <w:rPr>
          <w:rFonts w:ascii="Calibri" w:hAnsi="Calibri" w:eastAsia="Calibri" w:cs="Calibri"/>
          <w:color w:val="000000" w:themeColor="text1"/>
          <w:lang w:val="en-GB"/>
        </w:rPr>
        <w:t xml:space="preserve"> and Netherlands. To expand the study, </w:t>
      </w:r>
      <w:r w:rsidRPr="00617D89" w:rsidR="6EC54A5E">
        <w:rPr>
          <w:rFonts w:ascii="Calibri" w:hAnsi="Calibri" w:eastAsia="Calibri" w:cs="Calibri"/>
          <w:color w:val="000000" w:themeColor="text1"/>
          <w:lang w:val="en-GB"/>
        </w:rPr>
        <w:t>16</w:t>
      </w:r>
      <w:r w:rsidRPr="00617D89" w:rsidR="0036D4FF">
        <w:rPr>
          <w:rFonts w:ascii="Calibri" w:hAnsi="Calibri" w:eastAsia="Calibri" w:cs="Calibri"/>
          <w:color w:val="000000" w:themeColor="text1"/>
          <w:lang w:val="en-GB"/>
        </w:rPr>
        <w:t xml:space="preserve"> additional MAGs assigned to the GTDB family DTU01</w:t>
      </w:r>
      <w:r w:rsidRPr="00617D89" w:rsidR="21BD5681">
        <w:rPr>
          <w:rFonts w:ascii="Calibri" w:hAnsi="Calibri" w:eastAsia="Calibri" w:cs="Calibri"/>
          <w:color w:val="000000" w:themeColor="text1"/>
          <w:lang w:val="en-GB"/>
        </w:rPr>
        <w:t>2</w:t>
      </w:r>
      <w:r w:rsidRPr="00617D89" w:rsidR="0036D4FF">
        <w:rPr>
          <w:rFonts w:ascii="Calibri" w:hAnsi="Calibri" w:eastAsia="Calibri" w:cs="Calibri"/>
          <w:color w:val="000000" w:themeColor="text1"/>
          <w:lang w:val="en-GB"/>
        </w:rPr>
        <w:t xml:space="preserve"> by GTDB-Tk (</w:t>
      </w:r>
      <w:proofErr w:type="spellStart"/>
      <w:r w:rsidRPr="00617D89" w:rsidR="3B164C5D">
        <w:rPr>
          <w:rFonts w:ascii="Calibri" w:hAnsi="Calibri" w:eastAsia="Calibri" w:cs="Calibri"/>
          <w:color w:val="000000" w:themeColor="text1"/>
          <w:lang w:val="en-GB"/>
        </w:rPr>
        <w:t>Chaumeil</w:t>
      </w:r>
      <w:proofErr w:type="spellEnd"/>
      <w:r w:rsidRPr="00617D89" w:rsidR="3B164C5D">
        <w:rPr>
          <w:rFonts w:ascii="Calibri" w:hAnsi="Calibri" w:eastAsia="Calibri" w:cs="Calibri"/>
          <w:color w:val="000000" w:themeColor="text1"/>
          <w:lang w:val="en-GB"/>
        </w:rPr>
        <w:t xml:space="preserve"> et al., 2022)</w:t>
      </w:r>
      <w:r w:rsidRPr="00617D89" w:rsidR="0036D4FF">
        <w:rPr>
          <w:rFonts w:ascii="Calibri" w:hAnsi="Calibri" w:eastAsia="Calibri" w:cs="Calibri"/>
          <w:color w:val="000000" w:themeColor="text1"/>
          <w:lang w:val="en-GB"/>
        </w:rPr>
        <w:t xml:space="preserve"> from other studies (</w:t>
      </w:r>
      <w:hyperlink r:id="rId9">
        <w:r w:rsidRPr="00617D89" w:rsidR="2D3C6B7E">
          <w:rPr>
            <w:rStyle w:val="Hyperlink"/>
            <w:rFonts w:ascii="Calibri" w:hAnsi="Calibri" w:eastAsia="Calibri" w:cs="Calibri"/>
            <w:lang w:val="en-GB"/>
          </w:rPr>
          <w:t>https://biogasmicrobiome.env.dtu.dk/</w:t>
        </w:r>
      </w:hyperlink>
      <w:r w:rsidRPr="00617D89" w:rsidR="2D3C6B7E">
        <w:rPr>
          <w:rFonts w:ascii="Calibri" w:hAnsi="Calibri" w:eastAsia="Calibri" w:cs="Calibri"/>
          <w:color w:val="000000" w:themeColor="text1"/>
          <w:lang w:val="en-GB"/>
        </w:rPr>
        <w:t xml:space="preserve">, </w:t>
      </w:r>
      <w:proofErr w:type="spellStart"/>
      <w:r w:rsidRPr="00617D89" w:rsidR="2D3C6B7E">
        <w:rPr>
          <w:rFonts w:ascii="Calibri" w:hAnsi="Calibri" w:eastAsia="Calibri" w:cs="Calibri"/>
          <w:color w:val="000000" w:themeColor="text1"/>
          <w:lang w:val="en-GB"/>
        </w:rPr>
        <w:t>Dyksma</w:t>
      </w:r>
      <w:proofErr w:type="spellEnd"/>
      <w:r w:rsidRPr="00617D89" w:rsidR="2D3C6B7E">
        <w:rPr>
          <w:rFonts w:ascii="Calibri" w:hAnsi="Calibri" w:eastAsia="Calibri" w:cs="Calibri"/>
          <w:color w:val="000000" w:themeColor="text1"/>
          <w:lang w:val="en-GB"/>
        </w:rPr>
        <w:t xml:space="preserve"> et al., 2020</w:t>
      </w:r>
      <w:r w:rsidRPr="00617D89" w:rsidR="0036D4FF">
        <w:rPr>
          <w:rFonts w:ascii="Calibri" w:hAnsi="Calibri" w:eastAsia="Calibri" w:cs="Calibri"/>
          <w:color w:val="000000" w:themeColor="text1"/>
          <w:lang w:val="en-GB"/>
        </w:rPr>
        <w:t>) were added.</w:t>
      </w:r>
    </w:p>
    <w:p w:rsidR="60A721E7" w:rsidP="001B7C8F" w:rsidRDefault="64E60F10" w14:paraId="645D806B" w14:textId="3BC6424F">
      <w:pPr>
        <w:jc w:val="both"/>
        <w:rPr>
          <w:rFonts w:ascii="Calibri" w:hAnsi="Calibri" w:eastAsia="Calibri" w:cs="Calibri"/>
          <w:b/>
          <w:lang w:val="en-GB"/>
        </w:rPr>
      </w:pPr>
      <w:r w:rsidRPr="6E16B60A">
        <w:rPr>
          <w:rFonts w:ascii="Calibri" w:hAnsi="Calibri" w:eastAsia="Calibri" w:cs="Calibri"/>
          <w:b/>
          <w:lang w:val="en-GB"/>
        </w:rPr>
        <w:t xml:space="preserve">Description of </w:t>
      </w:r>
      <w:proofErr w:type="spellStart"/>
      <w:r w:rsidRPr="6E16B60A">
        <w:rPr>
          <w:rFonts w:ascii="Calibri" w:hAnsi="Calibri" w:eastAsia="Calibri" w:cs="Calibri"/>
          <w:b/>
          <w:i/>
          <w:color w:val="000000" w:themeColor="text1"/>
          <w:lang w:val="en-GB"/>
        </w:rPr>
        <w:t>Darwinibacteriales</w:t>
      </w:r>
      <w:proofErr w:type="spellEnd"/>
      <w:r w:rsidRPr="6E16B60A">
        <w:rPr>
          <w:rFonts w:ascii="Calibri" w:hAnsi="Calibri" w:eastAsia="Calibri" w:cs="Calibri"/>
          <w:b/>
          <w:i/>
          <w:color w:val="000000" w:themeColor="text1"/>
          <w:lang w:val="en-GB"/>
        </w:rPr>
        <w:t xml:space="preserve"> </w:t>
      </w:r>
      <w:r w:rsidRPr="6E16B60A">
        <w:rPr>
          <w:rFonts w:ascii="Calibri" w:hAnsi="Calibri" w:eastAsia="Calibri" w:cs="Calibri"/>
          <w:b/>
          <w:lang w:val="en-GB"/>
        </w:rPr>
        <w:t xml:space="preserve">ord. </w:t>
      </w:r>
      <w:proofErr w:type="spellStart"/>
      <w:r w:rsidRPr="6E16B60A">
        <w:rPr>
          <w:rFonts w:ascii="Calibri" w:hAnsi="Calibri" w:eastAsia="Calibri" w:cs="Calibri"/>
          <w:b/>
          <w:lang w:val="en-GB"/>
        </w:rPr>
        <w:t>nov.</w:t>
      </w:r>
      <w:proofErr w:type="spellEnd"/>
    </w:p>
    <w:p w:rsidRPr="00617D89" w:rsidR="27022E7D" w:rsidP="001B7C8F" w:rsidRDefault="27022E7D" w14:paraId="1A301D3B" w14:textId="416D4C2E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As parent taxon for the previously undescribed families </w:t>
      </w:r>
      <w:proofErr w:type="spellStart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iaceae</w:t>
      </w:r>
      <w:proofErr w:type="spellEnd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and </w:t>
      </w:r>
      <w:proofErr w:type="spellStart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>Wallacebacteriaceae</w:t>
      </w:r>
      <w:proofErr w:type="spellEnd"/>
      <w:r w:rsidRPr="00617D89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, </w:t>
      </w:r>
      <w:proofErr w:type="spellStart"/>
      <w:r w:rsidRPr="00617D89" w:rsidR="4A76CC5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iales</w:t>
      </w:r>
      <w:proofErr w:type="spellEnd"/>
      <w:r w:rsidRPr="00617D89" w:rsidR="4A76CC59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00617D89" w:rsidR="3B95949D">
        <w:rPr>
          <w:rFonts w:ascii="Calibri" w:hAnsi="Calibri" w:eastAsia="Calibri" w:cs="Calibri"/>
          <w:color w:val="000000" w:themeColor="text1"/>
          <w:lang w:val="en-GB"/>
        </w:rPr>
        <w:t>is proposed (</w:t>
      </w:r>
      <w:r w:rsidRPr="00617D89" w:rsidR="4A76CC59">
        <w:rPr>
          <w:rFonts w:ascii="Calibri" w:hAnsi="Calibri" w:eastAsia="Calibri" w:cs="Calibri"/>
          <w:color w:val="000000" w:themeColor="text1"/>
          <w:lang w:val="en-GB"/>
        </w:rPr>
        <w:t xml:space="preserve">ord. </w:t>
      </w:r>
      <w:proofErr w:type="spellStart"/>
      <w:r w:rsidRPr="00617D89" w:rsidR="4A76CC59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  <w:r w:rsidRPr="00617D89" w:rsidR="4A76CC59">
        <w:rPr>
          <w:rFonts w:ascii="Calibri" w:hAnsi="Calibri" w:eastAsia="Calibri" w:cs="Calibri"/>
          <w:color w:val="000000" w:themeColor="text1"/>
          <w:lang w:val="en-GB"/>
        </w:rPr>
        <w:t xml:space="preserve"> (Dar.wi.ni. </w:t>
      </w:r>
      <w:proofErr w:type="spellStart"/>
      <w:proofErr w:type="gramStart"/>
      <w:r w:rsidRPr="00617D89" w:rsidR="4A76CC59">
        <w:rPr>
          <w:rFonts w:ascii="Calibri" w:hAnsi="Calibri" w:eastAsia="Calibri" w:cs="Calibri"/>
          <w:color w:val="000000" w:themeColor="text1"/>
          <w:lang w:val="en-GB"/>
        </w:rPr>
        <w:t>bac.te.ri.a</w:t>
      </w:r>
      <w:proofErr w:type="gramEnd"/>
      <w:r w:rsidRPr="00617D89" w:rsidR="4A76CC59">
        <w:rPr>
          <w:rFonts w:ascii="Calibri" w:hAnsi="Calibri" w:eastAsia="Calibri" w:cs="Calibri"/>
          <w:color w:val="000000" w:themeColor="text1"/>
          <w:lang w:val="en-GB"/>
        </w:rPr>
        <w:t>´les</w:t>
      </w:r>
      <w:proofErr w:type="spellEnd"/>
      <w:r w:rsidRPr="00617D89" w:rsidR="4A76CC59">
        <w:rPr>
          <w:rFonts w:ascii="Calibri" w:hAnsi="Calibri" w:eastAsia="Calibri" w:cs="Calibri"/>
          <w:color w:val="000000" w:themeColor="text1"/>
          <w:lang w:val="en-GB"/>
        </w:rPr>
        <w:t xml:space="preserve"> .  N.L. masc. n. </w:t>
      </w:r>
      <w:proofErr w:type="spellStart"/>
      <w:r w:rsidRPr="00276A5D" w:rsidR="4A76CC5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</w:t>
      </w:r>
      <w:proofErr w:type="spellEnd"/>
      <w:r w:rsidRPr="00617D89" w:rsidR="4A76CC59">
        <w:rPr>
          <w:rFonts w:ascii="Calibri" w:hAnsi="Calibri" w:eastAsia="Calibri" w:cs="Calibri"/>
          <w:color w:val="000000" w:themeColor="text1"/>
          <w:lang w:val="en-GB"/>
        </w:rPr>
        <w:t xml:space="preserve">, type genus of the order; L. fem. pl. n. suff. -ales, ending to denote an order; N.L. fem. pl. n. </w:t>
      </w:r>
      <w:proofErr w:type="spellStart"/>
      <w:r w:rsidRPr="00276A5D" w:rsidR="4A76CC5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iales</w:t>
      </w:r>
      <w:proofErr w:type="spellEnd"/>
      <w:r w:rsidRPr="00617D89" w:rsidR="4A76CC59">
        <w:rPr>
          <w:rFonts w:ascii="Calibri" w:hAnsi="Calibri" w:eastAsia="Calibri" w:cs="Calibri"/>
          <w:color w:val="000000" w:themeColor="text1"/>
          <w:lang w:val="en-GB"/>
        </w:rPr>
        <w:t xml:space="preserve">, the </w:t>
      </w:r>
      <w:proofErr w:type="spellStart"/>
      <w:r w:rsidRPr="00276A5D" w:rsidR="4A76CC59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</w:t>
      </w:r>
      <w:proofErr w:type="spellEnd"/>
      <w:r w:rsidRPr="00617D89" w:rsidR="4A76CC59">
        <w:rPr>
          <w:rFonts w:ascii="Calibri" w:hAnsi="Calibri" w:eastAsia="Calibri" w:cs="Calibri"/>
          <w:color w:val="000000" w:themeColor="text1"/>
          <w:lang w:val="en-GB"/>
        </w:rPr>
        <w:t xml:space="preserve"> order</w:t>
      </w:r>
      <w:r w:rsidRPr="00617D89" w:rsidR="01CCDA94">
        <w:rPr>
          <w:rFonts w:ascii="Calibri" w:hAnsi="Calibri" w:eastAsia="Calibri" w:cs="Calibri"/>
          <w:color w:val="000000" w:themeColor="text1"/>
          <w:lang w:val="en-GB"/>
        </w:rPr>
        <w:t>).</w:t>
      </w:r>
      <w:r w:rsidRPr="3FB63559" w:rsidR="1A6B5666">
        <w:rPr>
          <w:rFonts w:ascii="Calibri" w:hAnsi="Calibri" w:eastAsia="Calibri" w:cs="Calibri"/>
          <w:color w:val="000000" w:themeColor="text1"/>
          <w:lang w:val="en-GB"/>
        </w:rPr>
        <w:t xml:space="preserve"> </w:t>
      </w:r>
      <w:r w:rsidRPr="7C978AA0" w:rsidR="1A6B5666">
        <w:rPr>
          <w:rFonts w:ascii="Calibri" w:hAnsi="Calibri" w:eastAsia="Calibri" w:cs="Calibri"/>
          <w:color w:val="000000" w:themeColor="text1"/>
          <w:lang w:val="en-GB"/>
        </w:rPr>
        <w:t xml:space="preserve">The </w:t>
      </w:r>
      <w:proofErr w:type="gramStart"/>
      <w:r w:rsidRPr="7C978AA0" w:rsidR="1A6B5666">
        <w:rPr>
          <w:rFonts w:ascii="Calibri" w:hAnsi="Calibri" w:eastAsia="Calibri" w:cs="Calibri"/>
          <w:color w:val="000000" w:themeColor="text1"/>
          <w:lang w:val="en-GB"/>
        </w:rPr>
        <w:t>type</w:t>
      </w:r>
      <w:proofErr w:type="gramEnd"/>
      <w:r w:rsidRPr="7C978AA0" w:rsidR="1A6B5666">
        <w:rPr>
          <w:rFonts w:ascii="Calibri" w:hAnsi="Calibri" w:eastAsia="Calibri" w:cs="Calibri"/>
          <w:color w:val="000000" w:themeColor="text1"/>
          <w:lang w:val="en-GB"/>
        </w:rPr>
        <w:t xml:space="preserve"> genus is</w:t>
      </w:r>
      <w:r w:rsidRPr="2B864E53" w:rsidR="1A6B5666">
        <w:rPr>
          <w:rFonts w:ascii="Calibri" w:hAnsi="Calibri" w:eastAsia="Calibri" w:cs="Calibri"/>
          <w:i/>
          <w:color w:val="000000" w:themeColor="text1"/>
          <w:lang w:val="en-GB"/>
        </w:rPr>
        <w:t xml:space="preserve"> </w:t>
      </w:r>
      <w:proofErr w:type="spellStart"/>
      <w:r w:rsidRPr="2B864E53" w:rsidR="1A6B5666">
        <w:rPr>
          <w:rFonts w:ascii="Calibri" w:hAnsi="Calibri" w:eastAsia="Calibri" w:cs="Calibri"/>
          <w:i/>
          <w:iCs/>
          <w:color w:val="000000" w:themeColor="text1"/>
          <w:lang w:val="en-GB"/>
        </w:rPr>
        <w:t>Darwinibacter</w:t>
      </w:r>
      <w:proofErr w:type="spellEnd"/>
      <w:r w:rsidRPr="2B864E53" w:rsidR="1A6B5666">
        <w:rPr>
          <w:rFonts w:ascii="Calibri" w:hAnsi="Calibri" w:eastAsia="Calibri" w:cs="Calibri"/>
          <w:i/>
          <w:iCs/>
          <w:color w:val="000000" w:themeColor="text1"/>
          <w:lang w:val="en-GB"/>
        </w:rPr>
        <w:t xml:space="preserve"> </w:t>
      </w:r>
      <w:r w:rsidRPr="2B864E53" w:rsidR="1A6B5666">
        <w:rPr>
          <w:rFonts w:ascii="Calibri" w:hAnsi="Calibri" w:eastAsia="Calibri" w:cs="Calibri"/>
          <w:color w:val="000000" w:themeColor="text1"/>
          <w:lang w:val="en-GB"/>
        </w:rPr>
        <w:t xml:space="preserve">gen. </w:t>
      </w:r>
      <w:proofErr w:type="spellStart"/>
      <w:r w:rsidRPr="2B864E53" w:rsidR="1A6B5666">
        <w:rPr>
          <w:rFonts w:ascii="Calibri" w:hAnsi="Calibri" w:eastAsia="Calibri" w:cs="Calibri"/>
          <w:color w:val="000000" w:themeColor="text1"/>
          <w:lang w:val="en-GB"/>
        </w:rPr>
        <w:t>nov.</w:t>
      </w:r>
      <w:proofErr w:type="spellEnd"/>
    </w:p>
    <w:p w:rsidRPr="00617D89" w:rsidR="40944C30" w:rsidP="001B7C8F" w:rsidRDefault="0BA30CFE" w14:paraId="32D16607" w14:textId="2842082E">
      <w:pPr>
        <w:jc w:val="both"/>
        <w:rPr>
          <w:rFonts w:ascii="Calibri" w:hAnsi="Calibri" w:eastAsia="Calibri" w:cs="Calibri"/>
          <w:color w:val="000000" w:themeColor="text1"/>
          <w:lang w:val="en-GB"/>
        </w:rPr>
      </w:pPr>
      <w:r w:rsidRPr="16BC127E">
        <w:rPr>
          <w:rFonts w:ascii="Calibri" w:hAnsi="Calibri" w:eastAsia="Calibri" w:cs="Calibri"/>
          <w:color w:val="000000" w:themeColor="text1"/>
          <w:lang w:val="en-GB"/>
        </w:rPr>
        <w:t xml:space="preserve">The order was delimited based on </w:t>
      </w:r>
      <w:r w:rsidRPr="48B643B9">
        <w:rPr>
          <w:rFonts w:ascii="Calibri" w:hAnsi="Calibri" w:eastAsia="Calibri" w:cs="Calibri"/>
          <w:color w:val="000000" w:themeColor="text1"/>
          <w:lang w:val="en-GB"/>
        </w:rPr>
        <w:t>phylogenetic (</w:t>
      </w:r>
      <w:r w:rsidRPr="1512F8BD">
        <w:rPr>
          <w:rFonts w:ascii="Calibri" w:hAnsi="Calibri" w:eastAsia="Calibri" w:cs="Calibri"/>
          <w:color w:val="000000" w:themeColor="text1"/>
          <w:lang w:val="en-GB"/>
        </w:rPr>
        <w:t xml:space="preserve">based on </w:t>
      </w:r>
      <w:r w:rsidRPr="112AC58F">
        <w:rPr>
          <w:rFonts w:ascii="Calibri" w:hAnsi="Calibri" w:eastAsia="Calibri" w:cs="Calibri"/>
          <w:color w:val="000000" w:themeColor="text1"/>
          <w:lang w:val="en-GB"/>
        </w:rPr>
        <w:t xml:space="preserve">16S rRNA </w:t>
      </w:r>
      <w:r w:rsidRPr="64A6B70A">
        <w:rPr>
          <w:rFonts w:ascii="Calibri" w:hAnsi="Calibri" w:eastAsia="Calibri" w:cs="Calibri"/>
          <w:color w:val="000000" w:themeColor="text1"/>
          <w:lang w:val="en-GB"/>
        </w:rPr>
        <w:t xml:space="preserve">gene) and </w:t>
      </w:r>
      <w:r w:rsidRPr="20F49D57">
        <w:rPr>
          <w:rFonts w:ascii="Calibri" w:hAnsi="Calibri" w:eastAsia="Calibri" w:cs="Calibri"/>
          <w:color w:val="000000" w:themeColor="text1"/>
          <w:lang w:val="en-GB"/>
        </w:rPr>
        <w:t>phylogenomic analyses</w:t>
      </w:r>
      <w:r w:rsidRPr="56FBAD15">
        <w:rPr>
          <w:rFonts w:ascii="Calibri" w:hAnsi="Calibri" w:eastAsia="Calibri" w:cs="Calibri"/>
          <w:color w:val="000000" w:themeColor="text1"/>
          <w:lang w:val="en-GB"/>
        </w:rPr>
        <w:t>.</w:t>
      </w:r>
    </w:p>
    <w:p w:rsidR="14473086" w:rsidP="001B7C8F" w:rsidRDefault="14473086" w14:paraId="11688C84" w14:textId="41FAD614">
      <w:pPr>
        <w:jc w:val="both"/>
      </w:pPr>
    </w:p>
    <w:p w:rsidR="001B7C8F" w:rsidP="001B7C8F" w:rsidRDefault="001B7C8F" w14:paraId="74659C8B" w14:textId="77777777">
      <w:pPr>
        <w:jc w:val="both"/>
      </w:pPr>
    </w:p>
    <w:p w:rsidR="001B7C8F" w:rsidP="001B7C8F" w:rsidRDefault="001B7C8F" w14:paraId="46A0F300" w14:textId="77777777">
      <w:pPr>
        <w:jc w:val="both"/>
      </w:pPr>
    </w:p>
    <w:p w:rsidR="001B7C8F" w:rsidP="001B7C8F" w:rsidRDefault="001B7C8F" w14:paraId="6BC26A8D" w14:textId="77777777">
      <w:pPr>
        <w:jc w:val="both"/>
      </w:pPr>
    </w:p>
    <w:p w:rsidR="001B7C8F" w:rsidP="001B7C8F" w:rsidRDefault="001B7C8F" w14:paraId="3F33F6A8" w14:textId="77777777">
      <w:pPr>
        <w:jc w:val="both"/>
      </w:pPr>
    </w:p>
    <w:p w:rsidR="001B7C8F" w:rsidP="001B7C8F" w:rsidRDefault="001B7C8F" w14:paraId="25661880" w14:textId="77777777">
      <w:pPr>
        <w:jc w:val="both"/>
      </w:pPr>
    </w:p>
    <w:p w:rsidR="72984EB0" w:rsidRDefault="72984EB0" w14:paraId="683F5478" w14:textId="5C811673">
      <w:r>
        <w:br w:type="page"/>
      </w:r>
    </w:p>
    <w:p w:rsidRPr="00617D89" w:rsidR="5BC3D9C4" w:rsidP="001B7C8F" w:rsidRDefault="5BC3D9C4" w14:paraId="45121D46" w14:textId="70640BB7">
      <w:pPr>
        <w:jc w:val="both"/>
        <w:rPr>
          <w:rFonts w:ascii="Calibri" w:hAnsi="Calibri" w:eastAsia="Calibri" w:cs="Calibri"/>
          <w:b/>
          <w:color w:val="000000" w:themeColor="text1"/>
          <w:lang w:val="en-GB"/>
        </w:rPr>
      </w:pPr>
      <w:r w:rsidRPr="33652C04">
        <w:rPr>
          <w:rFonts w:ascii="Calibri" w:hAnsi="Calibri" w:eastAsia="Calibri" w:cs="Calibri"/>
          <w:b/>
          <w:color w:val="000000" w:themeColor="text1"/>
          <w:lang w:val="en-GB"/>
        </w:rPr>
        <w:t>References</w:t>
      </w:r>
    </w:p>
    <w:p w:rsidR="5BC3D9C4" w:rsidP="001B7C8F" w:rsidRDefault="5BC3D9C4" w14:paraId="1570F91D" w14:textId="36067FF3">
      <w:pPr>
        <w:jc w:val="both"/>
        <w:rPr>
          <w:rFonts w:ascii="Calibri" w:hAnsi="Calibri" w:eastAsia="Calibri" w:cs="Calibri"/>
          <w:color w:val="000000" w:themeColor="text1"/>
        </w:rPr>
      </w:pPr>
      <w:proofErr w:type="spellStart"/>
      <w:r w:rsidRPr="00617D89">
        <w:rPr>
          <w:rFonts w:ascii="Calibri" w:hAnsi="Calibri" w:eastAsia="Calibri" w:cs="Calibri"/>
          <w:color w:val="000000" w:themeColor="text1"/>
          <w:lang w:val="en-GB"/>
        </w:rPr>
        <w:t>Chaumeil</w:t>
      </w:r>
      <w:proofErr w:type="spellEnd"/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, P.-A., Mussig, A. J., </w:t>
      </w:r>
      <w:proofErr w:type="spellStart"/>
      <w:r w:rsidRPr="00617D89">
        <w:rPr>
          <w:rFonts w:ascii="Calibri" w:hAnsi="Calibri" w:eastAsia="Calibri" w:cs="Calibri"/>
          <w:color w:val="000000" w:themeColor="text1"/>
          <w:lang w:val="en-GB"/>
        </w:rPr>
        <w:t>Hugenholtz</w:t>
      </w:r>
      <w:proofErr w:type="spellEnd"/>
      <w:r w:rsidRPr="00617D89">
        <w:rPr>
          <w:rFonts w:ascii="Calibri" w:hAnsi="Calibri" w:eastAsia="Calibri" w:cs="Calibri"/>
          <w:color w:val="000000" w:themeColor="text1"/>
          <w:lang w:val="en-GB"/>
        </w:rPr>
        <w:t xml:space="preserve">, P., &amp; Parks, D. H. (2022). GTDB-Tk v2: memory friendly classification with the genome taxonomy database. </w:t>
      </w:r>
      <w:proofErr w:type="spellStart"/>
      <w:r w:rsidRPr="40944C30">
        <w:rPr>
          <w:rFonts w:ascii="Calibri" w:hAnsi="Calibri" w:eastAsia="Calibri" w:cs="Calibri"/>
          <w:color w:val="000000" w:themeColor="text1"/>
        </w:rPr>
        <w:t>Bioinformatics</w:t>
      </w:r>
      <w:proofErr w:type="spellEnd"/>
      <w:r w:rsidRPr="40944C30">
        <w:rPr>
          <w:rFonts w:ascii="Calibri" w:hAnsi="Calibri" w:eastAsia="Calibri" w:cs="Calibri"/>
          <w:color w:val="000000" w:themeColor="text1"/>
        </w:rPr>
        <w:t xml:space="preserve">. </w:t>
      </w:r>
      <w:hyperlink r:id="rId10">
        <w:r w:rsidRPr="40944C30">
          <w:rPr>
            <w:rStyle w:val="Hyperlink"/>
            <w:rFonts w:ascii="Calibri" w:hAnsi="Calibri" w:eastAsia="Calibri" w:cs="Calibri"/>
          </w:rPr>
          <w:t>https://doi.org/10.1093/bioinformatics/btac672</w:t>
        </w:r>
      </w:hyperlink>
    </w:p>
    <w:p w:rsidR="651DC93D" w:rsidP="001B7C8F" w:rsidRDefault="651DC93D" w14:paraId="27FE005B" w14:textId="72C70BD4">
      <w:pPr>
        <w:jc w:val="both"/>
        <w:rPr>
          <w:rFonts w:ascii="Calibri" w:hAnsi="Calibri" w:eastAsia="Calibri" w:cs="Calibri"/>
        </w:rPr>
      </w:pPr>
      <w:proofErr w:type="spellStart"/>
      <w:r w:rsidRPr="1DD9B0C7">
        <w:rPr>
          <w:rFonts w:ascii="Calibri" w:hAnsi="Calibri" w:eastAsia="Calibri" w:cs="Calibri"/>
        </w:rPr>
        <w:t>Yoon</w:t>
      </w:r>
      <w:proofErr w:type="spellEnd"/>
      <w:r w:rsidRPr="1DD9B0C7">
        <w:rPr>
          <w:rFonts w:ascii="Calibri" w:hAnsi="Calibri" w:eastAsia="Calibri" w:cs="Calibri"/>
        </w:rPr>
        <w:t xml:space="preserve">, S. H., Ha, S. M., Kwon, S., Lim, J., Kim, Y., Seo, H., &amp; Chun, J. (2017). </w:t>
      </w:r>
      <w:proofErr w:type="spellStart"/>
      <w:r w:rsidRPr="1DD9B0C7">
        <w:rPr>
          <w:rFonts w:ascii="Calibri" w:hAnsi="Calibri" w:eastAsia="Calibri" w:cs="Calibri"/>
        </w:rPr>
        <w:t>Introducing</w:t>
      </w:r>
      <w:proofErr w:type="spellEnd"/>
      <w:r w:rsidRPr="1DD9B0C7">
        <w:rPr>
          <w:rFonts w:ascii="Calibri" w:hAnsi="Calibri" w:eastAsia="Calibri" w:cs="Calibri"/>
        </w:rPr>
        <w:t xml:space="preserve"> </w:t>
      </w:r>
      <w:proofErr w:type="spellStart"/>
      <w:r w:rsidRPr="1DD9B0C7">
        <w:rPr>
          <w:rFonts w:ascii="Calibri" w:hAnsi="Calibri" w:eastAsia="Calibri" w:cs="Calibri"/>
        </w:rPr>
        <w:t>EzBioCloud</w:t>
      </w:r>
      <w:proofErr w:type="spellEnd"/>
      <w:r w:rsidRPr="1DD9B0C7">
        <w:rPr>
          <w:rFonts w:ascii="Calibri" w:hAnsi="Calibri" w:eastAsia="Calibri" w:cs="Calibri"/>
        </w:rPr>
        <w:t xml:space="preserve">: a </w:t>
      </w:r>
      <w:proofErr w:type="spellStart"/>
      <w:r w:rsidRPr="1DD9B0C7">
        <w:rPr>
          <w:rFonts w:ascii="Calibri" w:hAnsi="Calibri" w:eastAsia="Calibri" w:cs="Calibri"/>
        </w:rPr>
        <w:t>taxonomically</w:t>
      </w:r>
      <w:proofErr w:type="spellEnd"/>
      <w:r w:rsidRPr="1DD9B0C7">
        <w:rPr>
          <w:rFonts w:ascii="Calibri" w:hAnsi="Calibri" w:eastAsia="Calibri" w:cs="Calibri"/>
        </w:rPr>
        <w:t xml:space="preserve"> </w:t>
      </w:r>
      <w:proofErr w:type="spellStart"/>
      <w:r w:rsidRPr="1DD9B0C7">
        <w:rPr>
          <w:rFonts w:ascii="Calibri" w:hAnsi="Calibri" w:eastAsia="Calibri" w:cs="Calibri"/>
        </w:rPr>
        <w:t>united</w:t>
      </w:r>
      <w:proofErr w:type="spellEnd"/>
      <w:r w:rsidRPr="1DD9B0C7">
        <w:rPr>
          <w:rFonts w:ascii="Calibri" w:hAnsi="Calibri" w:eastAsia="Calibri" w:cs="Calibri"/>
        </w:rPr>
        <w:t xml:space="preserve"> </w:t>
      </w:r>
      <w:proofErr w:type="spellStart"/>
      <w:r w:rsidRPr="1DD9B0C7">
        <w:rPr>
          <w:rFonts w:ascii="Calibri" w:hAnsi="Calibri" w:eastAsia="Calibri" w:cs="Calibri"/>
        </w:rPr>
        <w:t>database</w:t>
      </w:r>
      <w:proofErr w:type="spellEnd"/>
      <w:r w:rsidRPr="1DD9B0C7">
        <w:rPr>
          <w:rFonts w:ascii="Calibri" w:hAnsi="Calibri" w:eastAsia="Calibri" w:cs="Calibri"/>
        </w:rPr>
        <w:t xml:space="preserve"> </w:t>
      </w:r>
      <w:proofErr w:type="spellStart"/>
      <w:r w:rsidRPr="1DD9B0C7">
        <w:rPr>
          <w:rFonts w:ascii="Calibri" w:hAnsi="Calibri" w:eastAsia="Calibri" w:cs="Calibri"/>
        </w:rPr>
        <w:t>of</w:t>
      </w:r>
      <w:proofErr w:type="spellEnd"/>
      <w:r w:rsidRPr="1DD9B0C7">
        <w:rPr>
          <w:rFonts w:ascii="Calibri" w:hAnsi="Calibri" w:eastAsia="Calibri" w:cs="Calibri"/>
        </w:rPr>
        <w:t xml:space="preserve"> 16S rRNA gene </w:t>
      </w:r>
      <w:proofErr w:type="spellStart"/>
      <w:r w:rsidRPr="1DD9B0C7">
        <w:rPr>
          <w:rFonts w:ascii="Calibri" w:hAnsi="Calibri" w:eastAsia="Calibri" w:cs="Calibri"/>
        </w:rPr>
        <w:t>sequences</w:t>
      </w:r>
      <w:proofErr w:type="spellEnd"/>
      <w:r w:rsidRPr="1DD9B0C7">
        <w:rPr>
          <w:rFonts w:ascii="Calibri" w:hAnsi="Calibri" w:eastAsia="Calibri" w:cs="Calibri"/>
        </w:rPr>
        <w:t xml:space="preserve"> and </w:t>
      </w:r>
      <w:proofErr w:type="spellStart"/>
      <w:r w:rsidRPr="1DD9B0C7">
        <w:rPr>
          <w:rFonts w:ascii="Calibri" w:hAnsi="Calibri" w:eastAsia="Calibri" w:cs="Calibri"/>
        </w:rPr>
        <w:t>whole-genome</w:t>
      </w:r>
      <w:proofErr w:type="spellEnd"/>
      <w:r w:rsidRPr="1DD9B0C7">
        <w:rPr>
          <w:rFonts w:ascii="Calibri" w:hAnsi="Calibri" w:eastAsia="Calibri" w:cs="Calibri"/>
        </w:rPr>
        <w:t xml:space="preserve"> </w:t>
      </w:r>
      <w:proofErr w:type="spellStart"/>
      <w:r w:rsidRPr="1DD9B0C7">
        <w:rPr>
          <w:rFonts w:ascii="Calibri" w:hAnsi="Calibri" w:eastAsia="Calibri" w:cs="Calibri"/>
        </w:rPr>
        <w:t>assemblies</w:t>
      </w:r>
      <w:proofErr w:type="spellEnd"/>
      <w:r w:rsidRPr="1DD9B0C7">
        <w:rPr>
          <w:rFonts w:ascii="Calibri" w:hAnsi="Calibri" w:eastAsia="Calibri" w:cs="Calibri"/>
        </w:rPr>
        <w:t xml:space="preserve">. </w:t>
      </w:r>
      <w:r w:rsidRPr="6596184C">
        <w:rPr>
          <w:rFonts w:ascii="Calibri" w:hAnsi="Calibri" w:eastAsia="Calibri" w:cs="Calibri"/>
        </w:rPr>
        <w:t xml:space="preserve">International </w:t>
      </w:r>
      <w:proofErr w:type="spellStart"/>
      <w:r w:rsidRPr="6596184C">
        <w:rPr>
          <w:rFonts w:ascii="Calibri" w:hAnsi="Calibri" w:eastAsia="Calibri" w:cs="Calibri"/>
        </w:rPr>
        <w:t>journal</w:t>
      </w:r>
      <w:proofErr w:type="spellEnd"/>
      <w:r w:rsidRPr="6596184C">
        <w:rPr>
          <w:rFonts w:ascii="Calibri" w:hAnsi="Calibri" w:eastAsia="Calibri" w:cs="Calibri"/>
        </w:rPr>
        <w:t xml:space="preserve"> </w:t>
      </w:r>
      <w:proofErr w:type="spellStart"/>
      <w:r w:rsidRPr="6596184C">
        <w:rPr>
          <w:rFonts w:ascii="Calibri" w:hAnsi="Calibri" w:eastAsia="Calibri" w:cs="Calibri"/>
        </w:rPr>
        <w:t>of</w:t>
      </w:r>
      <w:proofErr w:type="spellEnd"/>
      <w:r w:rsidRPr="6596184C">
        <w:rPr>
          <w:rFonts w:ascii="Calibri" w:hAnsi="Calibri" w:eastAsia="Calibri" w:cs="Calibri"/>
        </w:rPr>
        <w:t xml:space="preserve"> </w:t>
      </w:r>
      <w:proofErr w:type="spellStart"/>
      <w:r w:rsidRPr="6596184C">
        <w:rPr>
          <w:rFonts w:ascii="Calibri" w:hAnsi="Calibri" w:eastAsia="Calibri" w:cs="Calibri"/>
        </w:rPr>
        <w:t>systematic</w:t>
      </w:r>
      <w:proofErr w:type="spellEnd"/>
      <w:r w:rsidRPr="6596184C">
        <w:rPr>
          <w:rFonts w:ascii="Calibri" w:hAnsi="Calibri" w:eastAsia="Calibri" w:cs="Calibri"/>
        </w:rPr>
        <w:t xml:space="preserve"> and </w:t>
      </w:r>
      <w:proofErr w:type="spellStart"/>
      <w:r w:rsidRPr="6596184C">
        <w:rPr>
          <w:rFonts w:ascii="Calibri" w:hAnsi="Calibri" w:eastAsia="Calibri" w:cs="Calibri"/>
        </w:rPr>
        <w:t>evolutionary</w:t>
      </w:r>
      <w:proofErr w:type="spellEnd"/>
      <w:r w:rsidRPr="6596184C">
        <w:rPr>
          <w:rFonts w:ascii="Calibri" w:hAnsi="Calibri" w:eastAsia="Calibri" w:cs="Calibri"/>
        </w:rPr>
        <w:t xml:space="preserve"> </w:t>
      </w:r>
      <w:proofErr w:type="spellStart"/>
      <w:r w:rsidRPr="6596184C">
        <w:rPr>
          <w:rFonts w:ascii="Calibri" w:hAnsi="Calibri" w:eastAsia="Calibri" w:cs="Calibri"/>
        </w:rPr>
        <w:t>microbiology</w:t>
      </w:r>
      <w:proofErr w:type="spellEnd"/>
      <w:r w:rsidRPr="6596184C">
        <w:rPr>
          <w:rFonts w:ascii="Calibri" w:hAnsi="Calibri" w:eastAsia="Calibri" w:cs="Calibri"/>
        </w:rPr>
        <w:t>, 67(5), 1613.</w:t>
      </w:r>
    </w:p>
    <w:p w:rsidR="6D666D9C" w:rsidP="001B7C8F" w:rsidRDefault="6D666D9C" w14:paraId="7160C1B5" w14:textId="2335DA0B">
      <w:pPr>
        <w:jc w:val="both"/>
        <w:rPr>
          <w:rFonts w:ascii="Calibri" w:hAnsi="Calibri" w:eastAsia="Calibri" w:cs="Calibri"/>
        </w:rPr>
      </w:pPr>
      <w:proofErr w:type="spellStart"/>
      <w:r w:rsidRPr="2F7B663A">
        <w:rPr>
          <w:rFonts w:ascii="Calibri" w:hAnsi="Calibri" w:eastAsia="Calibri" w:cs="Calibri"/>
        </w:rPr>
        <w:t>Dyksma</w:t>
      </w:r>
      <w:proofErr w:type="spellEnd"/>
      <w:r w:rsidRPr="2F7B663A">
        <w:rPr>
          <w:rFonts w:ascii="Calibri" w:hAnsi="Calibri" w:eastAsia="Calibri" w:cs="Calibri"/>
        </w:rPr>
        <w:t xml:space="preserve">, S., Jansen, L., &amp; </w:t>
      </w:r>
      <w:proofErr w:type="spellStart"/>
      <w:r w:rsidRPr="2F7B663A">
        <w:rPr>
          <w:rFonts w:ascii="Calibri" w:hAnsi="Calibri" w:eastAsia="Calibri" w:cs="Calibri"/>
        </w:rPr>
        <w:t>Gallert</w:t>
      </w:r>
      <w:proofErr w:type="spellEnd"/>
      <w:r w:rsidRPr="2F7B663A">
        <w:rPr>
          <w:rFonts w:ascii="Calibri" w:hAnsi="Calibri" w:eastAsia="Calibri" w:cs="Calibri"/>
        </w:rPr>
        <w:t xml:space="preserve">, C. (2020). </w:t>
      </w:r>
      <w:proofErr w:type="spellStart"/>
      <w:r w:rsidRPr="2F7B663A">
        <w:rPr>
          <w:rFonts w:ascii="Calibri" w:hAnsi="Calibri" w:eastAsia="Calibri" w:cs="Calibri"/>
        </w:rPr>
        <w:t>Syntrophic</w:t>
      </w:r>
      <w:proofErr w:type="spellEnd"/>
      <w:r w:rsidRPr="2F7B663A">
        <w:rPr>
          <w:rFonts w:ascii="Calibri" w:hAnsi="Calibri" w:eastAsia="Calibri" w:cs="Calibri"/>
        </w:rPr>
        <w:t xml:space="preserve"> </w:t>
      </w:r>
      <w:proofErr w:type="spellStart"/>
      <w:r w:rsidRPr="2F7B663A">
        <w:rPr>
          <w:rFonts w:ascii="Calibri" w:hAnsi="Calibri" w:eastAsia="Calibri" w:cs="Calibri"/>
        </w:rPr>
        <w:t>acetate</w:t>
      </w:r>
      <w:proofErr w:type="spellEnd"/>
      <w:r w:rsidRPr="2F7B663A">
        <w:rPr>
          <w:rFonts w:ascii="Calibri" w:hAnsi="Calibri" w:eastAsia="Calibri" w:cs="Calibri"/>
        </w:rPr>
        <w:t xml:space="preserve"> </w:t>
      </w:r>
      <w:proofErr w:type="spellStart"/>
      <w:r w:rsidRPr="2F7B663A">
        <w:rPr>
          <w:rFonts w:ascii="Calibri" w:hAnsi="Calibri" w:eastAsia="Calibri" w:cs="Calibri"/>
        </w:rPr>
        <w:t>oxidation</w:t>
      </w:r>
      <w:proofErr w:type="spellEnd"/>
      <w:r w:rsidRPr="2F7B663A">
        <w:rPr>
          <w:rFonts w:ascii="Calibri" w:hAnsi="Calibri" w:eastAsia="Calibri" w:cs="Calibri"/>
        </w:rPr>
        <w:t xml:space="preserve"> </w:t>
      </w:r>
      <w:proofErr w:type="spellStart"/>
      <w:r w:rsidRPr="2F7B663A">
        <w:rPr>
          <w:rFonts w:ascii="Calibri" w:hAnsi="Calibri" w:eastAsia="Calibri" w:cs="Calibri"/>
        </w:rPr>
        <w:t>replaces</w:t>
      </w:r>
      <w:proofErr w:type="spellEnd"/>
      <w:r w:rsidRPr="2F7B663A">
        <w:rPr>
          <w:rFonts w:ascii="Calibri" w:hAnsi="Calibri" w:eastAsia="Calibri" w:cs="Calibri"/>
        </w:rPr>
        <w:t xml:space="preserve"> </w:t>
      </w:r>
      <w:proofErr w:type="spellStart"/>
      <w:r w:rsidRPr="2F7B663A">
        <w:rPr>
          <w:rFonts w:ascii="Calibri" w:hAnsi="Calibri" w:eastAsia="Calibri" w:cs="Calibri"/>
        </w:rPr>
        <w:t>acetoclastic</w:t>
      </w:r>
      <w:proofErr w:type="spellEnd"/>
      <w:r w:rsidRPr="2F7B663A">
        <w:rPr>
          <w:rFonts w:ascii="Calibri" w:hAnsi="Calibri" w:eastAsia="Calibri" w:cs="Calibri"/>
        </w:rPr>
        <w:t xml:space="preserve"> </w:t>
      </w:r>
      <w:proofErr w:type="spellStart"/>
      <w:r w:rsidRPr="2F7B663A">
        <w:rPr>
          <w:rFonts w:ascii="Calibri" w:hAnsi="Calibri" w:eastAsia="Calibri" w:cs="Calibri"/>
        </w:rPr>
        <w:t>methanogenesis</w:t>
      </w:r>
      <w:proofErr w:type="spellEnd"/>
      <w:r w:rsidRPr="2F7B663A">
        <w:rPr>
          <w:rFonts w:ascii="Calibri" w:hAnsi="Calibri" w:eastAsia="Calibri" w:cs="Calibri"/>
        </w:rPr>
        <w:t xml:space="preserve"> </w:t>
      </w:r>
      <w:proofErr w:type="spellStart"/>
      <w:r w:rsidRPr="2F7B663A">
        <w:rPr>
          <w:rFonts w:ascii="Calibri" w:hAnsi="Calibri" w:eastAsia="Calibri" w:cs="Calibri"/>
        </w:rPr>
        <w:t>during</w:t>
      </w:r>
      <w:proofErr w:type="spellEnd"/>
      <w:r w:rsidRPr="2F7B663A">
        <w:rPr>
          <w:rFonts w:ascii="Calibri" w:hAnsi="Calibri" w:eastAsia="Calibri" w:cs="Calibri"/>
        </w:rPr>
        <w:t xml:space="preserve"> </w:t>
      </w:r>
      <w:proofErr w:type="spellStart"/>
      <w:r w:rsidRPr="2F7B663A">
        <w:rPr>
          <w:rFonts w:ascii="Calibri" w:hAnsi="Calibri" w:eastAsia="Calibri" w:cs="Calibri"/>
        </w:rPr>
        <w:t>thermophilic</w:t>
      </w:r>
      <w:proofErr w:type="spellEnd"/>
      <w:r w:rsidRPr="2F7B663A">
        <w:rPr>
          <w:rFonts w:ascii="Calibri" w:hAnsi="Calibri" w:eastAsia="Calibri" w:cs="Calibri"/>
        </w:rPr>
        <w:t xml:space="preserve"> </w:t>
      </w:r>
      <w:proofErr w:type="spellStart"/>
      <w:r w:rsidRPr="2F7B663A">
        <w:rPr>
          <w:rFonts w:ascii="Calibri" w:hAnsi="Calibri" w:eastAsia="Calibri" w:cs="Calibri"/>
        </w:rPr>
        <w:t>digestion</w:t>
      </w:r>
      <w:proofErr w:type="spellEnd"/>
      <w:r w:rsidRPr="2F7B663A">
        <w:rPr>
          <w:rFonts w:ascii="Calibri" w:hAnsi="Calibri" w:eastAsia="Calibri" w:cs="Calibri"/>
        </w:rPr>
        <w:t xml:space="preserve"> </w:t>
      </w:r>
      <w:proofErr w:type="spellStart"/>
      <w:r w:rsidRPr="2F7B663A">
        <w:rPr>
          <w:rFonts w:ascii="Calibri" w:hAnsi="Calibri" w:eastAsia="Calibri" w:cs="Calibri"/>
        </w:rPr>
        <w:t>of</w:t>
      </w:r>
      <w:proofErr w:type="spellEnd"/>
      <w:r w:rsidRPr="2F7B663A">
        <w:rPr>
          <w:rFonts w:ascii="Calibri" w:hAnsi="Calibri" w:eastAsia="Calibri" w:cs="Calibri"/>
        </w:rPr>
        <w:t xml:space="preserve"> </w:t>
      </w:r>
      <w:proofErr w:type="spellStart"/>
      <w:r w:rsidRPr="2F7B663A">
        <w:rPr>
          <w:rFonts w:ascii="Calibri" w:hAnsi="Calibri" w:eastAsia="Calibri" w:cs="Calibri"/>
        </w:rPr>
        <w:t>biowaste</w:t>
      </w:r>
      <w:proofErr w:type="spellEnd"/>
      <w:r w:rsidRPr="2F7B663A">
        <w:rPr>
          <w:rFonts w:ascii="Calibri" w:hAnsi="Calibri" w:eastAsia="Calibri" w:cs="Calibri"/>
        </w:rPr>
        <w:t xml:space="preserve">. </w:t>
      </w:r>
      <w:proofErr w:type="spellStart"/>
      <w:r w:rsidRPr="5EBC6A3B">
        <w:rPr>
          <w:rFonts w:ascii="Calibri" w:hAnsi="Calibri" w:eastAsia="Calibri" w:cs="Calibri"/>
        </w:rPr>
        <w:t>Microbiome</w:t>
      </w:r>
      <w:proofErr w:type="spellEnd"/>
      <w:r w:rsidRPr="5EBC6A3B">
        <w:rPr>
          <w:rFonts w:ascii="Calibri" w:hAnsi="Calibri" w:eastAsia="Calibri" w:cs="Calibri"/>
        </w:rPr>
        <w:t>, 8(1), 105.</w:t>
      </w:r>
    </w:p>
    <w:p w:rsidR="5BC3D9C4" w:rsidP="001B7C8F" w:rsidRDefault="5BC3D9C4" w14:paraId="2081A36F" w14:textId="19316277">
      <w:pPr>
        <w:jc w:val="both"/>
        <w:rPr>
          <w:rFonts w:ascii="Calibri" w:hAnsi="Calibri" w:eastAsia="Calibri" w:cs="Calibri"/>
        </w:rPr>
      </w:pPr>
    </w:p>
    <w:sectPr w:rsidR="5BC3D9C4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A07F776"/>
    <w:rsid w:val="00004C46"/>
    <w:rsid w:val="00004D90"/>
    <w:rsid w:val="000161B0"/>
    <w:rsid w:val="00021561"/>
    <w:rsid w:val="00022909"/>
    <w:rsid w:val="00025C5A"/>
    <w:rsid w:val="000341E8"/>
    <w:rsid w:val="00041736"/>
    <w:rsid w:val="00042EBA"/>
    <w:rsid w:val="0004448B"/>
    <w:rsid w:val="00045838"/>
    <w:rsid w:val="000464B0"/>
    <w:rsid w:val="00050BCE"/>
    <w:rsid w:val="00052A78"/>
    <w:rsid w:val="00064508"/>
    <w:rsid w:val="000647F3"/>
    <w:rsid w:val="000658E9"/>
    <w:rsid w:val="0007293E"/>
    <w:rsid w:val="00074A01"/>
    <w:rsid w:val="0008608F"/>
    <w:rsid w:val="0009127F"/>
    <w:rsid w:val="0009260C"/>
    <w:rsid w:val="000963B6"/>
    <w:rsid w:val="000967A6"/>
    <w:rsid w:val="00097B89"/>
    <w:rsid w:val="000B081C"/>
    <w:rsid w:val="000B133B"/>
    <w:rsid w:val="000B1700"/>
    <w:rsid w:val="000B1C1A"/>
    <w:rsid w:val="000C1613"/>
    <w:rsid w:val="000C1F42"/>
    <w:rsid w:val="000C5763"/>
    <w:rsid w:val="000E047D"/>
    <w:rsid w:val="000F1248"/>
    <w:rsid w:val="000F4826"/>
    <w:rsid w:val="00103DD0"/>
    <w:rsid w:val="0010456E"/>
    <w:rsid w:val="0012688D"/>
    <w:rsid w:val="001352E7"/>
    <w:rsid w:val="001363F6"/>
    <w:rsid w:val="00140CCF"/>
    <w:rsid w:val="0014125B"/>
    <w:rsid w:val="00144364"/>
    <w:rsid w:val="00150730"/>
    <w:rsid w:val="00154B08"/>
    <w:rsid w:val="001604F7"/>
    <w:rsid w:val="00162422"/>
    <w:rsid w:val="0017178A"/>
    <w:rsid w:val="0017611C"/>
    <w:rsid w:val="001773F3"/>
    <w:rsid w:val="0017788E"/>
    <w:rsid w:val="0018145B"/>
    <w:rsid w:val="00184EFB"/>
    <w:rsid w:val="00185AFE"/>
    <w:rsid w:val="00186064"/>
    <w:rsid w:val="001872B8"/>
    <w:rsid w:val="00192E10"/>
    <w:rsid w:val="001A2A05"/>
    <w:rsid w:val="001B17CB"/>
    <w:rsid w:val="001B2A5E"/>
    <w:rsid w:val="001B5A34"/>
    <w:rsid w:val="001B7C8F"/>
    <w:rsid w:val="001F6F44"/>
    <w:rsid w:val="0020099C"/>
    <w:rsid w:val="002068C1"/>
    <w:rsid w:val="0021380B"/>
    <w:rsid w:val="00213CBF"/>
    <w:rsid w:val="002156B7"/>
    <w:rsid w:val="002179D1"/>
    <w:rsid w:val="00220850"/>
    <w:rsid w:val="00222A86"/>
    <w:rsid w:val="00226CAD"/>
    <w:rsid w:val="00227044"/>
    <w:rsid w:val="00237B18"/>
    <w:rsid w:val="0024045A"/>
    <w:rsid w:val="00242193"/>
    <w:rsid w:val="00255622"/>
    <w:rsid w:val="00262701"/>
    <w:rsid w:val="00262D4D"/>
    <w:rsid w:val="0026364E"/>
    <w:rsid w:val="002637CA"/>
    <w:rsid w:val="0027031A"/>
    <w:rsid w:val="002731F7"/>
    <w:rsid w:val="002754A3"/>
    <w:rsid w:val="002766EF"/>
    <w:rsid w:val="00276A5D"/>
    <w:rsid w:val="002773DE"/>
    <w:rsid w:val="00283906"/>
    <w:rsid w:val="002A3E3B"/>
    <w:rsid w:val="002A406E"/>
    <w:rsid w:val="002A4727"/>
    <w:rsid w:val="002A5B53"/>
    <w:rsid w:val="002A67A8"/>
    <w:rsid w:val="002A7C0E"/>
    <w:rsid w:val="002B0B14"/>
    <w:rsid w:val="002C57B1"/>
    <w:rsid w:val="002D3737"/>
    <w:rsid w:val="002D5891"/>
    <w:rsid w:val="002D5C50"/>
    <w:rsid w:val="002D6480"/>
    <w:rsid w:val="002D66E1"/>
    <w:rsid w:val="002D7DBF"/>
    <w:rsid w:val="0030019E"/>
    <w:rsid w:val="003009C0"/>
    <w:rsid w:val="00304B54"/>
    <w:rsid w:val="0031003A"/>
    <w:rsid w:val="00314476"/>
    <w:rsid w:val="00320068"/>
    <w:rsid w:val="00320631"/>
    <w:rsid w:val="00322E86"/>
    <w:rsid w:val="0033026B"/>
    <w:rsid w:val="00330A48"/>
    <w:rsid w:val="00334D20"/>
    <w:rsid w:val="003427EF"/>
    <w:rsid w:val="0034308D"/>
    <w:rsid w:val="00345850"/>
    <w:rsid w:val="0034651C"/>
    <w:rsid w:val="00347F0E"/>
    <w:rsid w:val="00350942"/>
    <w:rsid w:val="00350ABB"/>
    <w:rsid w:val="00351D5C"/>
    <w:rsid w:val="0035247D"/>
    <w:rsid w:val="00354D6E"/>
    <w:rsid w:val="00355DE6"/>
    <w:rsid w:val="00364C62"/>
    <w:rsid w:val="00365C32"/>
    <w:rsid w:val="00366607"/>
    <w:rsid w:val="0036D4FF"/>
    <w:rsid w:val="003718F7"/>
    <w:rsid w:val="00373E35"/>
    <w:rsid w:val="00374A9D"/>
    <w:rsid w:val="00375D36"/>
    <w:rsid w:val="00382017"/>
    <w:rsid w:val="0038480F"/>
    <w:rsid w:val="00384930"/>
    <w:rsid w:val="00391DC0"/>
    <w:rsid w:val="00395EAF"/>
    <w:rsid w:val="003A9657"/>
    <w:rsid w:val="003B0175"/>
    <w:rsid w:val="003B31B1"/>
    <w:rsid w:val="003C24E8"/>
    <w:rsid w:val="003C44C1"/>
    <w:rsid w:val="003D30CB"/>
    <w:rsid w:val="003D51EF"/>
    <w:rsid w:val="003D7C53"/>
    <w:rsid w:val="003E65C2"/>
    <w:rsid w:val="003E65CD"/>
    <w:rsid w:val="003F03E5"/>
    <w:rsid w:val="003F0425"/>
    <w:rsid w:val="003F2185"/>
    <w:rsid w:val="00400543"/>
    <w:rsid w:val="00401B04"/>
    <w:rsid w:val="004024BB"/>
    <w:rsid w:val="00403CD1"/>
    <w:rsid w:val="00405657"/>
    <w:rsid w:val="00407538"/>
    <w:rsid w:val="00411B1D"/>
    <w:rsid w:val="004123EB"/>
    <w:rsid w:val="00425693"/>
    <w:rsid w:val="00425A7F"/>
    <w:rsid w:val="004313A4"/>
    <w:rsid w:val="004371D7"/>
    <w:rsid w:val="00437CB9"/>
    <w:rsid w:val="0044543F"/>
    <w:rsid w:val="004465B8"/>
    <w:rsid w:val="00447FD5"/>
    <w:rsid w:val="00453162"/>
    <w:rsid w:val="00462060"/>
    <w:rsid w:val="00464F2D"/>
    <w:rsid w:val="00466540"/>
    <w:rsid w:val="00466C65"/>
    <w:rsid w:val="00473A76"/>
    <w:rsid w:val="004743C9"/>
    <w:rsid w:val="00475443"/>
    <w:rsid w:val="00484147"/>
    <w:rsid w:val="004841CF"/>
    <w:rsid w:val="0048698F"/>
    <w:rsid w:val="00494C87"/>
    <w:rsid w:val="004B06D3"/>
    <w:rsid w:val="004B15AE"/>
    <w:rsid w:val="004B2718"/>
    <w:rsid w:val="004B5641"/>
    <w:rsid w:val="004C4D4E"/>
    <w:rsid w:val="004C5BA1"/>
    <w:rsid w:val="004D26C3"/>
    <w:rsid w:val="004E44A4"/>
    <w:rsid w:val="004F123B"/>
    <w:rsid w:val="004F4CD6"/>
    <w:rsid w:val="004F5CA4"/>
    <w:rsid w:val="00502B51"/>
    <w:rsid w:val="005031E5"/>
    <w:rsid w:val="00506934"/>
    <w:rsid w:val="00506D5D"/>
    <w:rsid w:val="0051607C"/>
    <w:rsid w:val="00522768"/>
    <w:rsid w:val="005278FD"/>
    <w:rsid w:val="00530695"/>
    <w:rsid w:val="00541641"/>
    <w:rsid w:val="00556C7D"/>
    <w:rsid w:val="00564F2D"/>
    <w:rsid w:val="00583611"/>
    <w:rsid w:val="00584808"/>
    <w:rsid w:val="00584AEB"/>
    <w:rsid w:val="00585AD6"/>
    <w:rsid w:val="00585B4E"/>
    <w:rsid w:val="005A5615"/>
    <w:rsid w:val="005A760E"/>
    <w:rsid w:val="005B4F6C"/>
    <w:rsid w:val="005B68EB"/>
    <w:rsid w:val="005B7E05"/>
    <w:rsid w:val="005C4CCF"/>
    <w:rsid w:val="005D7640"/>
    <w:rsid w:val="005E0A71"/>
    <w:rsid w:val="005E0E2B"/>
    <w:rsid w:val="005E2291"/>
    <w:rsid w:val="005E3B7D"/>
    <w:rsid w:val="0060201E"/>
    <w:rsid w:val="00603401"/>
    <w:rsid w:val="00610C4B"/>
    <w:rsid w:val="0061346E"/>
    <w:rsid w:val="00616DA4"/>
    <w:rsid w:val="00617D89"/>
    <w:rsid w:val="00620AC1"/>
    <w:rsid w:val="00620F56"/>
    <w:rsid w:val="00623434"/>
    <w:rsid w:val="00636F17"/>
    <w:rsid w:val="00642FFE"/>
    <w:rsid w:val="0064417B"/>
    <w:rsid w:val="00645217"/>
    <w:rsid w:val="006527D2"/>
    <w:rsid w:val="00662733"/>
    <w:rsid w:val="00663584"/>
    <w:rsid w:val="006656B9"/>
    <w:rsid w:val="00677B4D"/>
    <w:rsid w:val="006903AA"/>
    <w:rsid w:val="0069151F"/>
    <w:rsid w:val="006948B3"/>
    <w:rsid w:val="00697D16"/>
    <w:rsid w:val="006A5165"/>
    <w:rsid w:val="006B21AC"/>
    <w:rsid w:val="006B259A"/>
    <w:rsid w:val="006B2638"/>
    <w:rsid w:val="006B7B7C"/>
    <w:rsid w:val="006C002E"/>
    <w:rsid w:val="006C1B9D"/>
    <w:rsid w:val="006C2599"/>
    <w:rsid w:val="006C2701"/>
    <w:rsid w:val="006C425D"/>
    <w:rsid w:val="006C4DA8"/>
    <w:rsid w:val="006E6153"/>
    <w:rsid w:val="006E7437"/>
    <w:rsid w:val="006F0DA5"/>
    <w:rsid w:val="006F1CAB"/>
    <w:rsid w:val="00704875"/>
    <w:rsid w:val="00707F2D"/>
    <w:rsid w:val="00721BC2"/>
    <w:rsid w:val="00746B08"/>
    <w:rsid w:val="00750813"/>
    <w:rsid w:val="00751556"/>
    <w:rsid w:val="007516BB"/>
    <w:rsid w:val="0075350F"/>
    <w:rsid w:val="007646E2"/>
    <w:rsid w:val="00764AB2"/>
    <w:rsid w:val="00781194"/>
    <w:rsid w:val="007820E3"/>
    <w:rsid w:val="0079226D"/>
    <w:rsid w:val="00793EEF"/>
    <w:rsid w:val="00796AAB"/>
    <w:rsid w:val="007A3323"/>
    <w:rsid w:val="007B6265"/>
    <w:rsid w:val="007C2667"/>
    <w:rsid w:val="007C4CE4"/>
    <w:rsid w:val="007C6C68"/>
    <w:rsid w:val="007C6E75"/>
    <w:rsid w:val="007D177F"/>
    <w:rsid w:val="007D3894"/>
    <w:rsid w:val="007E2411"/>
    <w:rsid w:val="007E2D02"/>
    <w:rsid w:val="007E4161"/>
    <w:rsid w:val="007E4CC8"/>
    <w:rsid w:val="007E4DB8"/>
    <w:rsid w:val="007E55D2"/>
    <w:rsid w:val="007E5B92"/>
    <w:rsid w:val="007F58F9"/>
    <w:rsid w:val="007F5925"/>
    <w:rsid w:val="007F5D94"/>
    <w:rsid w:val="007F5DCC"/>
    <w:rsid w:val="007F6377"/>
    <w:rsid w:val="00801B2A"/>
    <w:rsid w:val="00805209"/>
    <w:rsid w:val="008071F0"/>
    <w:rsid w:val="00811F14"/>
    <w:rsid w:val="008151E6"/>
    <w:rsid w:val="00816614"/>
    <w:rsid w:val="008274E7"/>
    <w:rsid w:val="00834792"/>
    <w:rsid w:val="00835A3B"/>
    <w:rsid w:val="0084201D"/>
    <w:rsid w:val="00844EDD"/>
    <w:rsid w:val="0084773B"/>
    <w:rsid w:val="008516DB"/>
    <w:rsid w:val="00853552"/>
    <w:rsid w:val="00853717"/>
    <w:rsid w:val="008559F2"/>
    <w:rsid w:val="00857C32"/>
    <w:rsid w:val="00861C30"/>
    <w:rsid w:val="00876047"/>
    <w:rsid w:val="008A2ECD"/>
    <w:rsid w:val="008B1E82"/>
    <w:rsid w:val="008B1F8D"/>
    <w:rsid w:val="008B2924"/>
    <w:rsid w:val="008B343C"/>
    <w:rsid w:val="008B4125"/>
    <w:rsid w:val="008C1CF5"/>
    <w:rsid w:val="008C3569"/>
    <w:rsid w:val="008C4064"/>
    <w:rsid w:val="008C4DA9"/>
    <w:rsid w:val="008D3BD3"/>
    <w:rsid w:val="008D712F"/>
    <w:rsid w:val="008E505F"/>
    <w:rsid w:val="008F062C"/>
    <w:rsid w:val="008F3CEB"/>
    <w:rsid w:val="008F5DAC"/>
    <w:rsid w:val="008F7BB0"/>
    <w:rsid w:val="008F7CAC"/>
    <w:rsid w:val="009008D4"/>
    <w:rsid w:val="00900B0B"/>
    <w:rsid w:val="0090144B"/>
    <w:rsid w:val="00905080"/>
    <w:rsid w:val="00910486"/>
    <w:rsid w:val="009115D5"/>
    <w:rsid w:val="009125EB"/>
    <w:rsid w:val="00915E98"/>
    <w:rsid w:val="009161B3"/>
    <w:rsid w:val="00917AFC"/>
    <w:rsid w:val="009206B8"/>
    <w:rsid w:val="009215A1"/>
    <w:rsid w:val="00922A80"/>
    <w:rsid w:val="00932AF2"/>
    <w:rsid w:val="0094152A"/>
    <w:rsid w:val="00950711"/>
    <w:rsid w:val="009521C7"/>
    <w:rsid w:val="0096096E"/>
    <w:rsid w:val="00964CEC"/>
    <w:rsid w:val="00965075"/>
    <w:rsid w:val="00972BCF"/>
    <w:rsid w:val="009743DE"/>
    <w:rsid w:val="009752B6"/>
    <w:rsid w:val="00986CB8"/>
    <w:rsid w:val="00990B17"/>
    <w:rsid w:val="00992959"/>
    <w:rsid w:val="00992FFE"/>
    <w:rsid w:val="00993259"/>
    <w:rsid w:val="00993BB1"/>
    <w:rsid w:val="00996C64"/>
    <w:rsid w:val="00997773"/>
    <w:rsid w:val="009977D8"/>
    <w:rsid w:val="00998F3B"/>
    <w:rsid w:val="009A6388"/>
    <w:rsid w:val="009A7C1E"/>
    <w:rsid w:val="009B0129"/>
    <w:rsid w:val="009C3496"/>
    <w:rsid w:val="009D6E41"/>
    <w:rsid w:val="009D7BAB"/>
    <w:rsid w:val="009E4B32"/>
    <w:rsid w:val="009E4C36"/>
    <w:rsid w:val="009F14ED"/>
    <w:rsid w:val="009F3D13"/>
    <w:rsid w:val="009F4E6F"/>
    <w:rsid w:val="009F7DF9"/>
    <w:rsid w:val="00A512CF"/>
    <w:rsid w:val="00A51EA1"/>
    <w:rsid w:val="00A53488"/>
    <w:rsid w:val="00A575B5"/>
    <w:rsid w:val="00A73C08"/>
    <w:rsid w:val="00A741E7"/>
    <w:rsid w:val="00A76A73"/>
    <w:rsid w:val="00A8021B"/>
    <w:rsid w:val="00A8545B"/>
    <w:rsid w:val="00A86494"/>
    <w:rsid w:val="00A87BFA"/>
    <w:rsid w:val="00A907E7"/>
    <w:rsid w:val="00A9191D"/>
    <w:rsid w:val="00A92115"/>
    <w:rsid w:val="00A96D1C"/>
    <w:rsid w:val="00AA3E30"/>
    <w:rsid w:val="00AA454D"/>
    <w:rsid w:val="00AA4AD6"/>
    <w:rsid w:val="00AB02B2"/>
    <w:rsid w:val="00AB35D1"/>
    <w:rsid w:val="00AD0A1A"/>
    <w:rsid w:val="00AD7D1B"/>
    <w:rsid w:val="00AE36F9"/>
    <w:rsid w:val="00AF2EE0"/>
    <w:rsid w:val="00AF5551"/>
    <w:rsid w:val="00B131D8"/>
    <w:rsid w:val="00B20F84"/>
    <w:rsid w:val="00B339F8"/>
    <w:rsid w:val="00B37BCF"/>
    <w:rsid w:val="00B41CF9"/>
    <w:rsid w:val="00B44F9E"/>
    <w:rsid w:val="00B51168"/>
    <w:rsid w:val="00B6021E"/>
    <w:rsid w:val="00B60BC0"/>
    <w:rsid w:val="00B635E2"/>
    <w:rsid w:val="00B649C6"/>
    <w:rsid w:val="00B706BF"/>
    <w:rsid w:val="00B80598"/>
    <w:rsid w:val="00B875AD"/>
    <w:rsid w:val="00B90A70"/>
    <w:rsid w:val="00B9182F"/>
    <w:rsid w:val="00B95283"/>
    <w:rsid w:val="00B965D4"/>
    <w:rsid w:val="00BA4669"/>
    <w:rsid w:val="00BA76A5"/>
    <w:rsid w:val="00BB0339"/>
    <w:rsid w:val="00BB122E"/>
    <w:rsid w:val="00BB1EAA"/>
    <w:rsid w:val="00BD19CC"/>
    <w:rsid w:val="00BD713A"/>
    <w:rsid w:val="00BE0B89"/>
    <w:rsid w:val="00BE2175"/>
    <w:rsid w:val="00BE3BBF"/>
    <w:rsid w:val="00BE7DB5"/>
    <w:rsid w:val="00BF0CB4"/>
    <w:rsid w:val="00BF0F22"/>
    <w:rsid w:val="00C005C6"/>
    <w:rsid w:val="00C00F6E"/>
    <w:rsid w:val="00C0139A"/>
    <w:rsid w:val="00C023AC"/>
    <w:rsid w:val="00C02F67"/>
    <w:rsid w:val="00C034EB"/>
    <w:rsid w:val="00C05F22"/>
    <w:rsid w:val="00C22550"/>
    <w:rsid w:val="00C22A83"/>
    <w:rsid w:val="00C325C2"/>
    <w:rsid w:val="00C40436"/>
    <w:rsid w:val="00C4207B"/>
    <w:rsid w:val="00C44121"/>
    <w:rsid w:val="00C50A20"/>
    <w:rsid w:val="00C5416A"/>
    <w:rsid w:val="00C546C8"/>
    <w:rsid w:val="00C5522E"/>
    <w:rsid w:val="00C55DEE"/>
    <w:rsid w:val="00C566D8"/>
    <w:rsid w:val="00C67620"/>
    <w:rsid w:val="00C67C89"/>
    <w:rsid w:val="00C77DEC"/>
    <w:rsid w:val="00C838D8"/>
    <w:rsid w:val="00CA24BC"/>
    <w:rsid w:val="00CA6211"/>
    <w:rsid w:val="00CB2223"/>
    <w:rsid w:val="00CB4C90"/>
    <w:rsid w:val="00CC45A2"/>
    <w:rsid w:val="00CD169D"/>
    <w:rsid w:val="00CD673A"/>
    <w:rsid w:val="00CE128A"/>
    <w:rsid w:val="00CE6002"/>
    <w:rsid w:val="00CE6A16"/>
    <w:rsid w:val="00CF5B00"/>
    <w:rsid w:val="00D000CD"/>
    <w:rsid w:val="00D01C56"/>
    <w:rsid w:val="00D108C5"/>
    <w:rsid w:val="00D15BE0"/>
    <w:rsid w:val="00D15E67"/>
    <w:rsid w:val="00D2163E"/>
    <w:rsid w:val="00D2208B"/>
    <w:rsid w:val="00D22EDA"/>
    <w:rsid w:val="00D261B0"/>
    <w:rsid w:val="00D30AF2"/>
    <w:rsid w:val="00D31468"/>
    <w:rsid w:val="00D32AE5"/>
    <w:rsid w:val="00D32F88"/>
    <w:rsid w:val="00D35DF7"/>
    <w:rsid w:val="00D36858"/>
    <w:rsid w:val="00D50401"/>
    <w:rsid w:val="00D5201B"/>
    <w:rsid w:val="00D5521B"/>
    <w:rsid w:val="00D57FFD"/>
    <w:rsid w:val="00D66417"/>
    <w:rsid w:val="00D76A5D"/>
    <w:rsid w:val="00D84195"/>
    <w:rsid w:val="00D84F53"/>
    <w:rsid w:val="00D95C73"/>
    <w:rsid w:val="00D969D7"/>
    <w:rsid w:val="00DA695D"/>
    <w:rsid w:val="00DA7AD5"/>
    <w:rsid w:val="00DB00AE"/>
    <w:rsid w:val="00DB1710"/>
    <w:rsid w:val="00DB7CCD"/>
    <w:rsid w:val="00DC027F"/>
    <w:rsid w:val="00DC25C1"/>
    <w:rsid w:val="00DC5666"/>
    <w:rsid w:val="00DD6059"/>
    <w:rsid w:val="00DE3EDC"/>
    <w:rsid w:val="00DF0B67"/>
    <w:rsid w:val="00DF5629"/>
    <w:rsid w:val="00DF7833"/>
    <w:rsid w:val="00E06DA6"/>
    <w:rsid w:val="00E10D17"/>
    <w:rsid w:val="00E11A72"/>
    <w:rsid w:val="00E14279"/>
    <w:rsid w:val="00E1573D"/>
    <w:rsid w:val="00E16190"/>
    <w:rsid w:val="00E18A12"/>
    <w:rsid w:val="00E20D03"/>
    <w:rsid w:val="00E269B0"/>
    <w:rsid w:val="00E31CA3"/>
    <w:rsid w:val="00E422CB"/>
    <w:rsid w:val="00E43561"/>
    <w:rsid w:val="00E45A89"/>
    <w:rsid w:val="00E5304A"/>
    <w:rsid w:val="00E53964"/>
    <w:rsid w:val="00E55069"/>
    <w:rsid w:val="00E60697"/>
    <w:rsid w:val="00E62579"/>
    <w:rsid w:val="00E646A0"/>
    <w:rsid w:val="00E65C32"/>
    <w:rsid w:val="00E67CE2"/>
    <w:rsid w:val="00E70C9C"/>
    <w:rsid w:val="00E734DC"/>
    <w:rsid w:val="00E746C7"/>
    <w:rsid w:val="00E753C3"/>
    <w:rsid w:val="00E836E8"/>
    <w:rsid w:val="00E83E8D"/>
    <w:rsid w:val="00E908AF"/>
    <w:rsid w:val="00EB38E6"/>
    <w:rsid w:val="00EB7C7D"/>
    <w:rsid w:val="00EC7B61"/>
    <w:rsid w:val="00EE269C"/>
    <w:rsid w:val="00EE7120"/>
    <w:rsid w:val="00EF3DB4"/>
    <w:rsid w:val="00EF5684"/>
    <w:rsid w:val="00EF5946"/>
    <w:rsid w:val="00EF7B23"/>
    <w:rsid w:val="00F04880"/>
    <w:rsid w:val="00F1273F"/>
    <w:rsid w:val="00F15DED"/>
    <w:rsid w:val="00F205F4"/>
    <w:rsid w:val="00F22843"/>
    <w:rsid w:val="00F23B82"/>
    <w:rsid w:val="00F30137"/>
    <w:rsid w:val="00F309C6"/>
    <w:rsid w:val="00F32A8B"/>
    <w:rsid w:val="00F340DC"/>
    <w:rsid w:val="00F41557"/>
    <w:rsid w:val="00F4240C"/>
    <w:rsid w:val="00F43DFE"/>
    <w:rsid w:val="00F44D21"/>
    <w:rsid w:val="00F47956"/>
    <w:rsid w:val="00F51C8E"/>
    <w:rsid w:val="00F61571"/>
    <w:rsid w:val="00F731A3"/>
    <w:rsid w:val="00F74638"/>
    <w:rsid w:val="00F74C33"/>
    <w:rsid w:val="00F75860"/>
    <w:rsid w:val="00F77316"/>
    <w:rsid w:val="00F82850"/>
    <w:rsid w:val="00F829C6"/>
    <w:rsid w:val="00F900C6"/>
    <w:rsid w:val="00F922D6"/>
    <w:rsid w:val="00F94CC8"/>
    <w:rsid w:val="00F966D1"/>
    <w:rsid w:val="00FA0D49"/>
    <w:rsid w:val="00FA1A99"/>
    <w:rsid w:val="00FA51CC"/>
    <w:rsid w:val="00FA6B72"/>
    <w:rsid w:val="00FB01EF"/>
    <w:rsid w:val="00FB0F83"/>
    <w:rsid w:val="00FB1C1A"/>
    <w:rsid w:val="00FB2E86"/>
    <w:rsid w:val="00FB6685"/>
    <w:rsid w:val="00FC063E"/>
    <w:rsid w:val="00FD3985"/>
    <w:rsid w:val="00FD719F"/>
    <w:rsid w:val="00FD7324"/>
    <w:rsid w:val="00FE5B2C"/>
    <w:rsid w:val="00FE6C35"/>
    <w:rsid w:val="00FF0DC6"/>
    <w:rsid w:val="00FF13C9"/>
    <w:rsid w:val="00FF2FB6"/>
    <w:rsid w:val="00FF3B83"/>
    <w:rsid w:val="00FF7E51"/>
    <w:rsid w:val="0113A5A6"/>
    <w:rsid w:val="0114FBD4"/>
    <w:rsid w:val="012C9B32"/>
    <w:rsid w:val="012D9751"/>
    <w:rsid w:val="016972C5"/>
    <w:rsid w:val="01CCDA94"/>
    <w:rsid w:val="01D8F62A"/>
    <w:rsid w:val="01EAD907"/>
    <w:rsid w:val="01EBD193"/>
    <w:rsid w:val="02271BC0"/>
    <w:rsid w:val="023259FA"/>
    <w:rsid w:val="02355F9C"/>
    <w:rsid w:val="02501E2E"/>
    <w:rsid w:val="02586F60"/>
    <w:rsid w:val="02B09563"/>
    <w:rsid w:val="02DCCD98"/>
    <w:rsid w:val="02E4ECF4"/>
    <w:rsid w:val="02FD1932"/>
    <w:rsid w:val="0301DE8F"/>
    <w:rsid w:val="03506E13"/>
    <w:rsid w:val="03524DDE"/>
    <w:rsid w:val="038E2D29"/>
    <w:rsid w:val="03BE7C8D"/>
    <w:rsid w:val="03CFBB1A"/>
    <w:rsid w:val="03FEC795"/>
    <w:rsid w:val="04414B74"/>
    <w:rsid w:val="045DD271"/>
    <w:rsid w:val="04EE430A"/>
    <w:rsid w:val="0548B1B6"/>
    <w:rsid w:val="0575B4D4"/>
    <w:rsid w:val="05910C41"/>
    <w:rsid w:val="05CE70B4"/>
    <w:rsid w:val="061F5AD5"/>
    <w:rsid w:val="069E99A1"/>
    <w:rsid w:val="06C39D60"/>
    <w:rsid w:val="06EBAFEC"/>
    <w:rsid w:val="06F6C3A5"/>
    <w:rsid w:val="0719DC5E"/>
    <w:rsid w:val="0781112E"/>
    <w:rsid w:val="079BA9E5"/>
    <w:rsid w:val="07AE467D"/>
    <w:rsid w:val="0836A8BE"/>
    <w:rsid w:val="089EAF71"/>
    <w:rsid w:val="08D07E4B"/>
    <w:rsid w:val="090A2017"/>
    <w:rsid w:val="0915EB87"/>
    <w:rsid w:val="092A9487"/>
    <w:rsid w:val="09C19AF5"/>
    <w:rsid w:val="09D2791F"/>
    <w:rsid w:val="09E6F503"/>
    <w:rsid w:val="0A4BC39E"/>
    <w:rsid w:val="0A7687F1"/>
    <w:rsid w:val="0AD0EDC2"/>
    <w:rsid w:val="0ADCBAB9"/>
    <w:rsid w:val="0B0FF064"/>
    <w:rsid w:val="0B45FEC9"/>
    <w:rsid w:val="0B4A2CAE"/>
    <w:rsid w:val="0B835209"/>
    <w:rsid w:val="0BA30CFE"/>
    <w:rsid w:val="0BB576A4"/>
    <w:rsid w:val="0BC7294D"/>
    <w:rsid w:val="0BD1E728"/>
    <w:rsid w:val="0BD8DD99"/>
    <w:rsid w:val="0BD9DC08"/>
    <w:rsid w:val="0C62364F"/>
    <w:rsid w:val="0C754226"/>
    <w:rsid w:val="0C8C3F74"/>
    <w:rsid w:val="0C9DC4C6"/>
    <w:rsid w:val="0CA6FA6D"/>
    <w:rsid w:val="0CBD2D72"/>
    <w:rsid w:val="0D0A19E1"/>
    <w:rsid w:val="0D1691F9"/>
    <w:rsid w:val="0D3297A9"/>
    <w:rsid w:val="0D4D426E"/>
    <w:rsid w:val="0D60A854"/>
    <w:rsid w:val="0DBA0BE0"/>
    <w:rsid w:val="0DE1E9F6"/>
    <w:rsid w:val="0E61AA08"/>
    <w:rsid w:val="0E90B0FE"/>
    <w:rsid w:val="0E992F65"/>
    <w:rsid w:val="0EA57CA6"/>
    <w:rsid w:val="0EAD0585"/>
    <w:rsid w:val="0EC2099A"/>
    <w:rsid w:val="0ECE680A"/>
    <w:rsid w:val="0EE4CCBD"/>
    <w:rsid w:val="0F16A7C9"/>
    <w:rsid w:val="0F34581A"/>
    <w:rsid w:val="0F3714AF"/>
    <w:rsid w:val="0F72D7C6"/>
    <w:rsid w:val="0F9709F2"/>
    <w:rsid w:val="10041D4E"/>
    <w:rsid w:val="1017A984"/>
    <w:rsid w:val="10350A5E"/>
    <w:rsid w:val="10884F70"/>
    <w:rsid w:val="10C71798"/>
    <w:rsid w:val="112AC58F"/>
    <w:rsid w:val="11F74306"/>
    <w:rsid w:val="122349FE"/>
    <w:rsid w:val="12862D0E"/>
    <w:rsid w:val="12D31602"/>
    <w:rsid w:val="1316C8D1"/>
    <w:rsid w:val="1365233C"/>
    <w:rsid w:val="1388FAAB"/>
    <w:rsid w:val="13986A1E"/>
    <w:rsid w:val="139AC7FE"/>
    <w:rsid w:val="13D80934"/>
    <w:rsid w:val="14473086"/>
    <w:rsid w:val="14719E9C"/>
    <w:rsid w:val="14915179"/>
    <w:rsid w:val="14CF9199"/>
    <w:rsid w:val="14FDE292"/>
    <w:rsid w:val="1512F8BD"/>
    <w:rsid w:val="15408B19"/>
    <w:rsid w:val="157166A9"/>
    <w:rsid w:val="15912FD7"/>
    <w:rsid w:val="15DA6B4C"/>
    <w:rsid w:val="163021CA"/>
    <w:rsid w:val="163A3468"/>
    <w:rsid w:val="167F0915"/>
    <w:rsid w:val="169AC128"/>
    <w:rsid w:val="16BC127E"/>
    <w:rsid w:val="16D268C0"/>
    <w:rsid w:val="1723A99C"/>
    <w:rsid w:val="176227AE"/>
    <w:rsid w:val="17879D4C"/>
    <w:rsid w:val="17CC89A3"/>
    <w:rsid w:val="183177B9"/>
    <w:rsid w:val="188348C9"/>
    <w:rsid w:val="18DCD88F"/>
    <w:rsid w:val="18EABA62"/>
    <w:rsid w:val="18F6A2FC"/>
    <w:rsid w:val="193DC4FA"/>
    <w:rsid w:val="196A5768"/>
    <w:rsid w:val="1A13CC09"/>
    <w:rsid w:val="1A2915F2"/>
    <w:rsid w:val="1A6B5666"/>
    <w:rsid w:val="1A7D6F48"/>
    <w:rsid w:val="1ABC3386"/>
    <w:rsid w:val="1AE54B24"/>
    <w:rsid w:val="1AF7C7DD"/>
    <w:rsid w:val="1B31AFCB"/>
    <w:rsid w:val="1B5A0464"/>
    <w:rsid w:val="1B77E53E"/>
    <w:rsid w:val="1BE12D73"/>
    <w:rsid w:val="1C6B7FF8"/>
    <w:rsid w:val="1C8E8286"/>
    <w:rsid w:val="1C9D3912"/>
    <w:rsid w:val="1CD871A3"/>
    <w:rsid w:val="1CF5D4C5"/>
    <w:rsid w:val="1CF74E14"/>
    <w:rsid w:val="1D634F3C"/>
    <w:rsid w:val="1D9ED809"/>
    <w:rsid w:val="1DBC651D"/>
    <w:rsid w:val="1DD9B0C7"/>
    <w:rsid w:val="1DF76BB0"/>
    <w:rsid w:val="1DFAD841"/>
    <w:rsid w:val="1E72B905"/>
    <w:rsid w:val="1ED6FE74"/>
    <w:rsid w:val="1EDD8870"/>
    <w:rsid w:val="1F3AA86A"/>
    <w:rsid w:val="1F794699"/>
    <w:rsid w:val="1FA56E0B"/>
    <w:rsid w:val="1FBD6C74"/>
    <w:rsid w:val="1FCE4D3C"/>
    <w:rsid w:val="1FFAA8AE"/>
    <w:rsid w:val="2045DB77"/>
    <w:rsid w:val="207AEE31"/>
    <w:rsid w:val="20BAC512"/>
    <w:rsid w:val="20BF2D8B"/>
    <w:rsid w:val="20F49D57"/>
    <w:rsid w:val="2130EC8F"/>
    <w:rsid w:val="213D2AB3"/>
    <w:rsid w:val="217A8F26"/>
    <w:rsid w:val="21BD5681"/>
    <w:rsid w:val="21CBC25B"/>
    <w:rsid w:val="21CFCF65"/>
    <w:rsid w:val="2215C273"/>
    <w:rsid w:val="226E7190"/>
    <w:rsid w:val="23651649"/>
    <w:rsid w:val="239DE4ED"/>
    <w:rsid w:val="23BBDD3F"/>
    <w:rsid w:val="23C1F8CA"/>
    <w:rsid w:val="2451B3B7"/>
    <w:rsid w:val="247BEEB2"/>
    <w:rsid w:val="24FC4F83"/>
    <w:rsid w:val="252E69C8"/>
    <w:rsid w:val="259A3C78"/>
    <w:rsid w:val="25CE3598"/>
    <w:rsid w:val="25F0B0E2"/>
    <w:rsid w:val="262B0693"/>
    <w:rsid w:val="267417F7"/>
    <w:rsid w:val="26A5F77C"/>
    <w:rsid w:val="26C7D615"/>
    <w:rsid w:val="26DD2D42"/>
    <w:rsid w:val="27022E7D"/>
    <w:rsid w:val="270E9136"/>
    <w:rsid w:val="2733E169"/>
    <w:rsid w:val="27559861"/>
    <w:rsid w:val="27C593C1"/>
    <w:rsid w:val="27C9EAB2"/>
    <w:rsid w:val="28928B65"/>
    <w:rsid w:val="28C2FEE7"/>
    <w:rsid w:val="28D77479"/>
    <w:rsid w:val="28FC880E"/>
    <w:rsid w:val="292851A4"/>
    <w:rsid w:val="292F7693"/>
    <w:rsid w:val="29744492"/>
    <w:rsid w:val="297980A4"/>
    <w:rsid w:val="29B3D815"/>
    <w:rsid w:val="2A9806AA"/>
    <w:rsid w:val="2AC787DF"/>
    <w:rsid w:val="2AE33913"/>
    <w:rsid w:val="2B155105"/>
    <w:rsid w:val="2B864E53"/>
    <w:rsid w:val="2B8E6DAF"/>
    <w:rsid w:val="2BB9E232"/>
    <w:rsid w:val="2BDC3947"/>
    <w:rsid w:val="2BEB5D10"/>
    <w:rsid w:val="2CFF38CC"/>
    <w:rsid w:val="2D3C6B7E"/>
    <w:rsid w:val="2EB6CE20"/>
    <w:rsid w:val="2F23E0BE"/>
    <w:rsid w:val="2F2F5AC6"/>
    <w:rsid w:val="2F7B663A"/>
    <w:rsid w:val="2FC0FF39"/>
    <w:rsid w:val="2FC82276"/>
    <w:rsid w:val="2FCCAA6A"/>
    <w:rsid w:val="2FF5E2B3"/>
    <w:rsid w:val="301CC0A5"/>
    <w:rsid w:val="305B9076"/>
    <w:rsid w:val="3124F035"/>
    <w:rsid w:val="3135DCD7"/>
    <w:rsid w:val="314929C1"/>
    <w:rsid w:val="3191EC78"/>
    <w:rsid w:val="31B86F64"/>
    <w:rsid w:val="31BE82B5"/>
    <w:rsid w:val="31C7372B"/>
    <w:rsid w:val="31F4389B"/>
    <w:rsid w:val="322F1D5F"/>
    <w:rsid w:val="3268E50E"/>
    <w:rsid w:val="3276D179"/>
    <w:rsid w:val="32866E21"/>
    <w:rsid w:val="32B905E1"/>
    <w:rsid w:val="32E4BF43"/>
    <w:rsid w:val="32E91FF9"/>
    <w:rsid w:val="332860BE"/>
    <w:rsid w:val="33652C04"/>
    <w:rsid w:val="33BE9B23"/>
    <w:rsid w:val="33E161B4"/>
    <w:rsid w:val="33F1F199"/>
    <w:rsid w:val="3451FE8B"/>
    <w:rsid w:val="34D89D02"/>
    <w:rsid w:val="356D43E7"/>
    <w:rsid w:val="358DFCC5"/>
    <w:rsid w:val="35AD1175"/>
    <w:rsid w:val="361F37BC"/>
    <w:rsid w:val="368AA068"/>
    <w:rsid w:val="3708DAC5"/>
    <w:rsid w:val="371B4CDC"/>
    <w:rsid w:val="3727521C"/>
    <w:rsid w:val="373B6166"/>
    <w:rsid w:val="37438818"/>
    <w:rsid w:val="374410E6"/>
    <w:rsid w:val="3804787F"/>
    <w:rsid w:val="382C006F"/>
    <w:rsid w:val="38934330"/>
    <w:rsid w:val="3978A720"/>
    <w:rsid w:val="39B5E948"/>
    <w:rsid w:val="3A52A8D8"/>
    <w:rsid w:val="3B164C5D"/>
    <w:rsid w:val="3B3E2B93"/>
    <w:rsid w:val="3B95949D"/>
    <w:rsid w:val="3B96AAAA"/>
    <w:rsid w:val="3BC13B5D"/>
    <w:rsid w:val="3BFB70D7"/>
    <w:rsid w:val="3C73E585"/>
    <w:rsid w:val="3C7ADEE6"/>
    <w:rsid w:val="3CE24D6B"/>
    <w:rsid w:val="3D038C8F"/>
    <w:rsid w:val="3D3BB1AD"/>
    <w:rsid w:val="3D6A42C6"/>
    <w:rsid w:val="3DA58AB1"/>
    <w:rsid w:val="3DB58EA8"/>
    <w:rsid w:val="3DB8F63C"/>
    <w:rsid w:val="3E4CA68D"/>
    <w:rsid w:val="3E6E4471"/>
    <w:rsid w:val="3E9F5CF0"/>
    <w:rsid w:val="3EAAD377"/>
    <w:rsid w:val="3ED7820E"/>
    <w:rsid w:val="3EF87BCF"/>
    <w:rsid w:val="3F06E3B5"/>
    <w:rsid w:val="3FB63559"/>
    <w:rsid w:val="40944C30"/>
    <w:rsid w:val="40B99F8C"/>
    <w:rsid w:val="415C4B29"/>
    <w:rsid w:val="41D95B92"/>
    <w:rsid w:val="422F3B99"/>
    <w:rsid w:val="4268AD2F"/>
    <w:rsid w:val="428BB6BF"/>
    <w:rsid w:val="42BD7373"/>
    <w:rsid w:val="42F81B8A"/>
    <w:rsid w:val="43AA4689"/>
    <w:rsid w:val="44341C53"/>
    <w:rsid w:val="4436A777"/>
    <w:rsid w:val="448A488C"/>
    <w:rsid w:val="448F40BA"/>
    <w:rsid w:val="44DEB4E5"/>
    <w:rsid w:val="4500C5EC"/>
    <w:rsid w:val="454DB3FE"/>
    <w:rsid w:val="45C35781"/>
    <w:rsid w:val="462FBC4C"/>
    <w:rsid w:val="46B459B3"/>
    <w:rsid w:val="4718A8EF"/>
    <w:rsid w:val="4719AA0A"/>
    <w:rsid w:val="475F27E2"/>
    <w:rsid w:val="47F09DA4"/>
    <w:rsid w:val="482A6434"/>
    <w:rsid w:val="483AF664"/>
    <w:rsid w:val="486D838C"/>
    <w:rsid w:val="48959378"/>
    <w:rsid w:val="489CDEEE"/>
    <w:rsid w:val="48A5D7D7"/>
    <w:rsid w:val="48B643B9"/>
    <w:rsid w:val="48E40FDF"/>
    <w:rsid w:val="494AFBFD"/>
    <w:rsid w:val="4984FA01"/>
    <w:rsid w:val="49A4E610"/>
    <w:rsid w:val="49ED5E71"/>
    <w:rsid w:val="49EF9513"/>
    <w:rsid w:val="49F80D83"/>
    <w:rsid w:val="4A76CC59"/>
    <w:rsid w:val="4A8496AA"/>
    <w:rsid w:val="4B124233"/>
    <w:rsid w:val="4B8BCA1B"/>
    <w:rsid w:val="4C0BD235"/>
    <w:rsid w:val="4C284766"/>
    <w:rsid w:val="4C3B2F9E"/>
    <w:rsid w:val="4C41DE93"/>
    <w:rsid w:val="4C69590E"/>
    <w:rsid w:val="4C9DA206"/>
    <w:rsid w:val="4CA46B34"/>
    <w:rsid w:val="4CA54653"/>
    <w:rsid w:val="4CE013D7"/>
    <w:rsid w:val="4D209E7D"/>
    <w:rsid w:val="4D2564D5"/>
    <w:rsid w:val="4DC5DD67"/>
    <w:rsid w:val="4DC87A15"/>
    <w:rsid w:val="4DFAA832"/>
    <w:rsid w:val="4E1AC83F"/>
    <w:rsid w:val="4F547A07"/>
    <w:rsid w:val="4F84A6EC"/>
    <w:rsid w:val="4FE48FF9"/>
    <w:rsid w:val="5031545E"/>
    <w:rsid w:val="50514ED3"/>
    <w:rsid w:val="50B400AB"/>
    <w:rsid w:val="50BC2FF9"/>
    <w:rsid w:val="50C8ABAC"/>
    <w:rsid w:val="50D659B3"/>
    <w:rsid w:val="512BEBB1"/>
    <w:rsid w:val="51447A4E"/>
    <w:rsid w:val="51A137D9"/>
    <w:rsid w:val="521294D2"/>
    <w:rsid w:val="52145B3A"/>
    <w:rsid w:val="52309702"/>
    <w:rsid w:val="528493DB"/>
    <w:rsid w:val="52874DAB"/>
    <w:rsid w:val="52D63315"/>
    <w:rsid w:val="54612D46"/>
    <w:rsid w:val="54D390F6"/>
    <w:rsid w:val="5575E4E2"/>
    <w:rsid w:val="56A6A944"/>
    <w:rsid w:val="56F52F38"/>
    <w:rsid w:val="56FBAD15"/>
    <w:rsid w:val="5720586A"/>
    <w:rsid w:val="57DCA09F"/>
    <w:rsid w:val="5815BF79"/>
    <w:rsid w:val="58769A64"/>
    <w:rsid w:val="592F7E02"/>
    <w:rsid w:val="59DBE18E"/>
    <w:rsid w:val="59E674EB"/>
    <w:rsid w:val="5AC8D657"/>
    <w:rsid w:val="5B085077"/>
    <w:rsid w:val="5B0F6C70"/>
    <w:rsid w:val="5B163B68"/>
    <w:rsid w:val="5B325659"/>
    <w:rsid w:val="5BC3D9C4"/>
    <w:rsid w:val="5BE2A0F8"/>
    <w:rsid w:val="5BF35953"/>
    <w:rsid w:val="5C059144"/>
    <w:rsid w:val="5C6EC8C4"/>
    <w:rsid w:val="5C78BF3D"/>
    <w:rsid w:val="5CADB57D"/>
    <w:rsid w:val="5D0B311E"/>
    <w:rsid w:val="5D55B7B3"/>
    <w:rsid w:val="5E7C55DD"/>
    <w:rsid w:val="5EBC6A3B"/>
    <w:rsid w:val="5F78809A"/>
    <w:rsid w:val="5FB45C0E"/>
    <w:rsid w:val="602815EC"/>
    <w:rsid w:val="6029B278"/>
    <w:rsid w:val="604C426E"/>
    <w:rsid w:val="60A721E7"/>
    <w:rsid w:val="61206C66"/>
    <w:rsid w:val="61DD9593"/>
    <w:rsid w:val="62CCE026"/>
    <w:rsid w:val="62EEFBC5"/>
    <w:rsid w:val="6303BE70"/>
    <w:rsid w:val="63222DB2"/>
    <w:rsid w:val="63A37EAD"/>
    <w:rsid w:val="64063180"/>
    <w:rsid w:val="64336453"/>
    <w:rsid w:val="64A6B70A"/>
    <w:rsid w:val="64BE06AA"/>
    <w:rsid w:val="64E60F10"/>
    <w:rsid w:val="6513F850"/>
    <w:rsid w:val="651CB2FD"/>
    <w:rsid w:val="651DC93D"/>
    <w:rsid w:val="652681BB"/>
    <w:rsid w:val="65616015"/>
    <w:rsid w:val="6596184C"/>
    <w:rsid w:val="65C3D57F"/>
    <w:rsid w:val="65ECED1D"/>
    <w:rsid w:val="65F69F24"/>
    <w:rsid w:val="66027D17"/>
    <w:rsid w:val="66153222"/>
    <w:rsid w:val="6712D292"/>
    <w:rsid w:val="671C8A89"/>
    <w:rsid w:val="672107E5"/>
    <w:rsid w:val="6741C5C3"/>
    <w:rsid w:val="674945A6"/>
    <w:rsid w:val="679A8682"/>
    <w:rsid w:val="679AB953"/>
    <w:rsid w:val="67B93E85"/>
    <w:rsid w:val="67F816A6"/>
    <w:rsid w:val="681F321A"/>
    <w:rsid w:val="68E70AB2"/>
    <w:rsid w:val="69434214"/>
    <w:rsid w:val="69550EE6"/>
    <w:rsid w:val="6958A30B"/>
    <w:rsid w:val="6A07F776"/>
    <w:rsid w:val="6A360BBB"/>
    <w:rsid w:val="6A6BC011"/>
    <w:rsid w:val="6A6C3BF0"/>
    <w:rsid w:val="6B0A2FB8"/>
    <w:rsid w:val="6B0C7771"/>
    <w:rsid w:val="6B416A73"/>
    <w:rsid w:val="6B768C8C"/>
    <w:rsid w:val="6B7B6CED"/>
    <w:rsid w:val="6B94C720"/>
    <w:rsid w:val="6BE049D4"/>
    <w:rsid w:val="6C3AB417"/>
    <w:rsid w:val="6C44DDDB"/>
    <w:rsid w:val="6CAD72D1"/>
    <w:rsid w:val="6CCB2DBA"/>
    <w:rsid w:val="6D606222"/>
    <w:rsid w:val="6D666D9C"/>
    <w:rsid w:val="6DA1E16F"/>
    <w:rsid w:val="6DD0014E"/>
    <w:rsid w:val="6E16B60A"/>
    <w:rsid w:val="6E288009"/>
    <w:rsid w:val="6EC54A5E"/>
    <w:rsid w:val="6EC86BD3"/>
    <w:rsid w:val="6F408762"/>
    <w:rsid w:val="6F5E4CE3"/>
    <w:rsid w:val="6F8BB007"/>
    <w:rsid w:val="700C1CC8"/>
    <w:rsid w:val="7040FC3D"/>
    <w:rsid w:val="708EBF76"/>
    <w:rsid w:val="715CCF1C"/>
    <w:rsid w:val="7189430D"/>
    <w:rsid w:val="718F73EE"/>
    <w:rsid w:val="72215DF5"/>
    <w:rsid w:val="7250EC1E"/>
    <w:rsid w:val="72984EB0"/>
    <w:rsid w:val="72CD03BC"/>
    <w:rsid w:val="72DBAEDD"/>
    <w:rsid w:val="7361AB44"/>
    <w:rsid w:val="737B8BF3"/>
    <w:rsid w:val="73977744"/>
    <w:rsid w:val="73B0EC9E"/>
    <w:rsid w:val="73B52C6A"/>
    <w:rsid w:val="7409213A"/>
    <w:rsid w:val="742345B6"/>
    <w:rsid w:val="74357CAC"/>
    <w:rsid w:val="7472543F"/>
    <w:rsid w:val="74735AF6"/>
    <w:rsid w:val="74887CAC"/>
    <w:rsid w:val="74D5A827"/>
    <w:rsid w:val="751F7545"/>
    <w:rsid w:val="753347A5"/>
    <w:rsid w:val="7564AAD9"/>
    <w:rsid w:val="7679944E"/>
    <w:rsid w:val="76ECCD4F"/>
    <w:rsid w:val="77390747"/>
    <w:rsid w:val="774FCECF"/>
    <w:rsid w:val="7764669A"/>
    <w:rsid w:val="77A4D595"/>
    <w:rsid w:val="77BD00D8"/>
    <w:rsid w:val="77C1F906"/>
    <w:rsid w:val="77CD7261"/>
    <w:rsid w:val="78BCCA00"/>
    <w:rsid w:val="78D9F80F"/>
    <w:rsid w:val="7945AA49"/>
    <w:rsid w:val="794E86CE"/>
    <w:rsid w:val="79C6B4F7"/>
    <w:rsid w:val="79EEFCC4"/>
    <w:rsid w:val="7A3D62C2"/>
    <w:rsid w:val="7A6C4A96"/>
    <w:rsid w:val="7AF26BF3"/>
    <w:rsid w:val="7B0F5D8E"/>
    <w:rsid w:val="7B325304"/>
    <w:rsid w:val="7B41B7E5"/>
    <w:rsid w:val="7B5FBEDE"/>
    <w:rsid w:val="7B653545"/>
    <w:rsid w:val="7B714E12"/>
    <w:rsid w:val="7B78F53A"/>
    <w:rsid w:val="7B87AAF3"/>
    <w:rsid w:val="7C065180"/>
    <w:rsid w:val="7C978AA0"/>
    <w:rsid w:val="7C9D9427"/>
    <w:rsid w:val="7CE7DD49"/>
    <w:rsid w:val="7D325946"/>
    <w:rsid w:val="7D3E73B6"/>
    <w:rsid w:val="7D51BE64"/>
    <w:rsid w:val="7D6FBCBE"/>
    <w:rsid w:val="7DA3EB58"/>
    <w:rsid w:val="7E232AC6"/>
    <w:rsid w:val="7E4666D8"/>
    <w:rsid w:val="7E93B590"/>
    <w:rsid w:val="7ED52661"/>
    <w:rsid w:val="7ED9F24B"/>
    <w:rsid w:val="7EFDBED9"/>
    <w:rsid w:val="7F7268DB"/>
    <w:rsid w:val="7FFD9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7F776"/>
  <w15:chartTrackingRefBased/>
  <w15:docId w15:val="{2C8443BB-38AC-45F3-8CE2-47C1815FD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biogasmicrobiome.env.dtu.dk/" TargetMode="Externa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hyperlink" Target="https://doi.org/10.1093/bioinformatics/btac672" TargetMode="External" Id="rId10" /><Relationship Type="http://schemas.openxmlformats.org/officeDocument/2006/relationships/numbering" Target="numbering.xml" Id="rId4" /><Relationship Type="http://schemas.openxmlformats.org/officeDocument/2006/relationships/hyperlink" Target="https://biogasmicrobiome.env.dtu.dk/" TargetMode="Externa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2391CE28ED64F40B9514A1E35F8C25C" ma:contentTypeVersion="14" ma:contentTypeDescription="Crear nuevo documento." ma:contentTypeScope="" ma:versionID="28a31c52406448309ab7c029384c24b7">
  <xsd:schema xmlns:xsd="http://www.w3.org/2001/XMLSchema" xmlns:xs="http://www.w3.org/2001/XMLSchema" xmlns:p="http://schemas.microsoft.com/office/2006/metadata/properties" xmlns:ns2="983e83c9-567b-46d7-8fae-f4fc3f1e2d9e" xmlns:ns3="0c33231b-4102-4b6e-8ba4-c8b3ca33a1cc" targetNamespace="http://schemas.microsoft.com/office/2006/metadata/properties" ma:root="true" ma:fieldsID="30f98833a000c9275d9922d85657b057" ns2:_="" ns3:_="">
    <xsd:import namespace="983e83c9-567b-46d7-8fae-f4fc3f1e2d9e"/>
    <xsd:import namespace="0c33231b-4102-4b6e-8ba4-c8b3ca33a1cc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3e83c9-567b-46d7-8fae-f4fc3f1e2d9e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Etiquetas de imagen" ma:readOnly="false" ma:fieldId="{5cf76f15-5ced-4ddc-b409-7134ff3c332f}" ma:taxonomyMulti="true" ma:sspId="3fe960c6-56f8-4e53-8d67-46bb25b017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3231b-4102-4b6e-8ba4-c8b3ca33a1cc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8092abde-ffcd-4023-8928-73bdbaa9cd84}" ma:internalName="TaxCatchAll" ma:showField="CatchAllData" ma:web="0c33231b-4102-4b6e-8ba4-c8b3ca33a1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c33231b-4102-4b6e-8ba4-c8b3ca33a1cc" xsi:nil="true"/>
    <lcf76f155ced4ddcb4097134ff3c332f xmlns="983e83c9-567b-46d7-8fae-f4fc3f1e2d9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8390675-F2D2-410F-9173-48E2F24E6A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3e83c9-567b-46d7-8fae-f4fc3f1e2d9e"/>
    <ds:schemaRef ds:uri="0c33231b-4102-4b6e-8ba4-c8b3ca33a1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10D715-FA6E-48AC-9EDF-16F0141AE27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3577FB-3427-4CC8-9B8F-D72F56065189}">
  <ds:schemaRefs>
    <ds:schemaRef ds:uri="http://schemas.microsoft.com/office/2006/metadata/properties"/>
    <ds:schemaRef ds:uri="http://schemas.microsoft.com/office/infopath/2007/PartnerControls"/>
    <ds:schemaRef ds:uri="0c33231b-4102-4b6e-8ba4-c8b3ca33a1cc"/>
    <ds:schemaRef ds:uri="983e83c9-567b-46d7-8fae-f4fc3f1e2d9e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ser Puchol</dc:creator>
  <keywords/>
  <dc:description/>
  <lastModifiedBy>Roser Puchol</lastModifiedBy>
  <revision>303</revision>
  <dcterms:created xsi:type="dcterms:W3CDTF">2023-08-29T18:40:00.0000000Z</dcterms:created>
  <dcterms:modified xsi:type="dcterms:W3CDTF">2023-10-10T07:55:43.341617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391CE28ED64F40B9514A1E35F8C25C</vt:lpwstr>
  </property>
  <property fmtid="{D5CDD505-2E9C-101B-9397-08002B2CF9AE}" pid="3" name="MediaServiceImageTags">
    <vt:lpwstr/>
  </property>
</Properties>
</file>